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BE8BF" w14:textId="6AFE71BA" w:rsidR="00DE6197" w:rsidRDefault="00B34CAF">
      <w:pPr>
        <w:rPr>
          <w:rFonts w:ascii="Times New Roman" w:hAnsi="Times New Roman" w:cs="Times New Roman"/>
        </w:rPr>
      </w:pPr>
      <w:r w:rsidRPr="005076FC">
        <w:rPr>
          <w:rFonts w:ascii="Times New Roman" w:hAnsi="Times New Roman" w:cs="Times New Roman"/>
        </w:rPr>
        <w:t>Supplementary Table</w:t>
      </w:r>
    </w:p>
    <w:p w14:paraId="6652D259" w14:textId="38F844FF" w:rsidR="00541DAB" w:rsidRPr="00F02E0E" w:rsidRDefault="000B6D5F" w:rsidP="00F02E0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1DAB" w:rsidRPr="00E7352B">
        <w:rPr>
          <w:rFonts w:ascii="Times New Roman" w:hAnsi="Times New Roman" w:cs="Times New Roman"/>
          <w:b/>
          <w:bCs/>
          <w:sz w:val="24"/>
          <w:szCs w:val="24"/>
        </w:rPr>
        <w:t>Microbial dynamics with CRC progression: a study of the mucosal microbiota at multiple sites in cancers, adenomatous polyps, and healthy controls</w:t>
      </w:r>
    </w:p>
    <w:p w14:paraId="71780C04" w14:textId="77777777" w:rsidR="00D07033" w:rsidRDefault="00D07033" w:rsidP="00D0703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ulasika Senthakumar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ina E. F. Moen</w:t>
      </w:r>
      <w:r>
        <w:rPr>
          <w:rFonts w:ascii="Times New Roman" w:hAnsi="Times New Roman" w:cs="Times New Roman"/>
          <w:vertAlign w:val="superscript"/>
        </w:rPr>
        <w:t>2,3,4</w:t>
      </w:r>
      <w:r>
        <w:rPr>
          <w:rFonts w:ascii="Times New Roman" w:hAnsi="Times New Roman" w:cs="Times New Roman"/>
        </w:rPr>
        <w:t>, Tone M. Tannæs</w:t>
      </w:r>
      <w:r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>, Alexander Endres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Stephan A. Brackmann</w:t>
      </w:r>
      <w:r>
        <w:rPr>
          <w:rFonts w:ascii="Times New Roman" w:hAnsi="Times New Roman" w:cs="Times New Roman"/>
          <w:vertAlign w:val="superscript"/>
        </w:rPr>
        <w:t>5,6</w:t>
      </w:r>
      <w:r>
        <w:rPr>
          <w:rFonts w:ascii="Times New Roman" w:hAnsi="Times New Roman" w:cs="Times New Roman"/>
        </w:rPr>
        <w:t>, Trine B. Rounge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>, Vahid Bemanian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, Hege S. Tunsjø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</w:p>
    <w:p w14:paraId="4254054B" w14:textId="77777777" w:rsidR="00F02E0E" w:rsidRPr="00C457B6" w:rsidRDefault="00F02E0E" w:rsidP="00F02E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C5BD641" w14:textId="4ACE6185" w:rsidR="00F02E0E" w:rsidRPr="00F1338E" w:rsidRDefault="00F02E0E" w:rsidP="00F02E0E">
      <w:pPr>
        <w:pStyle w:val="CommentText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E958B9">
        <w:rPr>
          <w:rFonts w:ascii="Times New Roman" w:hAnsi="Times New Roman" w:cs="Times New Roman"/>
          <w:vertAlign w:val="superscript"/>
          <w:lang w:val="en-US"/>
        </w:rPr>
        <w:t>1</w:t>
      </w:r>
      <w:r w:rsidRPr="00F1338E">
        <w:rPr>
          <w:rFonts w:ascii="Times New Roman" w:hAnsi="Times New Roman" w:cs="Times New Roman"/>
          <w:lang w:val="en-US"/>
        </w:rPr>
        <w:t>Department of Life Sciences and Health, Oslo Metropolitan University</w:t>
      </w:r>
      <w:r>
        <w:rPr>
          <w:rFonts w:ascii="Times New Roman" w:hAnsi="Times New Roman" w:cs="Times New Roman"/>
          <w:lang w:val="en-US"/>
        </w:rPr>
        <w:t xml:space="preserve">, Oslo, Norway; </w:t>
      </w:r>
      <w:r w:rsidRPr="00E958B9">
        <w:rPr>
          <w:rFonts w:ascii="Times New Roman" w:hAnsi="Times New Roman" w:cs="Times New Roman"/>
          <w:vertAlign w:val="superscript"/>
          <w:lang w:val="en-US"/>
        </w:rPr>
        <w:t>2</w:t>
      </w:r>
      <w:r w:rsidRPr="00F1338E">
        <w:rPr>
          <w:rFonts w:ascii="Times New Roman" w:hAnsi="Times New Roman" w:cs="Times New Roman"/>
          <w:lang w:val="en-US"/>
        </w:rPr>
        <w:t>Section for Clinical Molecular Biology (</w:t>
      </w:r>
      <w:proofErr w:type="spellStart"/>
      <w:r w:rsidRPr="00F1338E">
        <w:rPr>
          <w:rFonts w:ascii="Times New Roman" w:hAnsi="Times New Roman" w:cs="Times New Roman"/>
          <w:lang w:val="en-US"/>
        </w:rPr>
        <w:t>EpiGen</w:t>
      </w:r>
      <w:proofErr w:type="spellEnd"/>
      <w:r w:rsidRPr="00F1338E">
        <w:rPr>
          <w:rFonts w:ascii="Times New Roman" w:hAnsi="Times New Roman" w:cs="Times New Roman"/>
          <w:lang w:val="en-US"/>
        </w:rPr>
        <w:t xml:space="preserve">), Akershus University Hospital, </w:t>
      </w:r>
      <w:proofErr w:type="spellStart"/>
      <w:r>
        <w:rPr>
          <w:rFonts w:ascii="Times New Roman" w:hAnsi="Times New Roman" w:cs="Times New Roman"/>
          <w:lang w:val="en-US"/>
        </w:rPr>
        <w:t>Lørenskog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F1338E">
        <w:rPr>
          <w:rFonts w:ascii="Times New Roman" w:hAnsi="Times New Roman" w:cs="Times New Roman"/>
          <w:lang w:val="en-US"/>
        </w:rPr>
        <w:t>Norway</w:t>
      </w:r>
      <w:r>
        <w:rPr>
          <w:rFonts w:ascii="Times New Roman" w:hAnsi="Times New Roman" w:cs="Times New Roman"/>
          <w:lang w:val="en-US"/>
        </w:rPr>
        <w:t xml:space="preserve">; </w:t>
      </w:r>
      <w:r w:rsidRPr="00E958B9">
        <w:rPr>
          <w:rFonts w:ascii="Times New Roman" w:hAnsi="Times New Roman" w:cs="Times New Roman"/>
          <w:vertAlign w:val="superscript"/>
          <w:lang w:val="en-US"/>
        </w:rPr>
        <w:t>3</w:t>
      </w:r>
      <w:r w:rsidRPr="00F1338E">
        <w:rPr>
          <w:rFonts w:ascii="Times New Roman" w:hAnsi="Times New Roman" w:cs="Times New Roman"/>
          <w:lang w:val="en-US"/>
        </w:rPr>
        <w:t xml:space="preserve">Department of Clinical Molecular Biology, Institute of Clinical Medicine, University of Oslo, </w:t>
      </w:r>
      <w:r>
        <w:rPr>
          <w:rFonts w:ascii="Times New Roman" w:hAnsi="Times New Roman" w:cs="Times New Roman"/>
          <w:lang w:val="en-US"/>
        </w:rPr>
        <w:t xml:space="preserve">Oslo, </w:t>
      </w:r>
      <w:r w:rsidRPr="00F1338E">
        <w:rPr>
          <w:rFonts w:ascii="Times New Roman" w:hAnsi="Times New Roman" w:cs="Times New Roman"/>
          <w:lang w:val="en-US"/>
        </w:rPr>
        <w:t>Norway</w:t>
      </w:r>
      <w:r>
        <w:rPr>
          <w:rFonts w:ascii="Times New Roman" w:hAnsi="Times New Roman" w:cs="Times New Roman"/>
          <w:lang w:val="en-US"/>
        </w:rPr>
        <w:t xml:space="preserve">; </w:t>
      </w:r>
      <w:r w:rsidRPr="00E958B9">
        <w:rPr>
          <w:rFonts w:ascii="Times New Roman" w:hAnsi="Times New Roman" w:cs="Times New Roman"/>
          <w:vertAlign w:val="superscript"/>
          <w:lang w:val="en-GB"/>
        </w:rPr>
        <w:t>4</w:t>
      </w:r>
      <w:r w:rsidRPr="00F1338E">
        <w:rPr>
          <w:rFonts w:ascii="Times New Roman" w:hAnsi="Times New Roman" w:cs="Times New Roman"/>
          <w:lang w:val="en-GB"/>
        </w:rPr>
        <w:t>Department of Methods Development and Analytics, Norwegian Institute of Public Health, Oslo, Norway</w:t>
      </w:r>
      <w:r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F1338E">
        <w:rPr>
          <w:rFonts w:ascii="Times New Roman" w:hAnsi="Times New Roman" w:cs="Times New Roman"/>
          <w:shd w:val="clear" w:color="auto" w:fill="FFFFFF"/>
          <w:lang w:val="en-US"/>
        </w:rPr>
        <w:t xml:space="preserve">Department of Gastroenterology, Division of Medicine, Akershus University Hospital, </w:t>
      </w:r>
      <w:proofErr w:type="spellStart"/>
      <w:r w:rsidRPr="00F1338E">
        <w:rPr>
          <w:rFonts w:ascii="Times New Roman" w:hAnsi="Times New Roman" w:cs="Times New Roman"/>
          <w:shd w:val="clear" w:color="auto" w:fill="FFFFFF"/>
          <w:lang w:val="en-US"/>
        </w:rPr>
        <w:t>Lørenskog</w:t>
      </w:r>
      <w:proofErr w:type="spellEnd"/>
      <w:r w:rsidRPr="00F1338E">
        <w:rPr>
          <w:rFonts w:ascii="Times New Roman" w:hAnsi="Times New Roman" w:cs="Times New Roman"/>
          <w:shd w:val="clear" w:color="auto" w:fill="FFFFFF"/>
          <w:lang w:val="en-US"/>
        </w:rPr>
        <w:t>, Norway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F1338E">
        <w:rPr>
          <w:rFonts w:ascii="Times New Roman" w:hAnsi="Times New Roman" w:cs="Times New Roman"/>
          <w:shd w:val="clear" w:color="auto" w:fill="FFFFFF"/>
          <w:lang w:val="en-US"/>
        </w:rPr>
        <w:t xml:space="preserve">Institute </w:t>
      </w:r>
      <w:r>
        <w:rPr>
          <w:rFonts w:ascii="Times New Roman" w:hAnsi="Times New Roman" w:cs="Times New Roman"/>
          <w:shd w:val="clear" w:color="auto" w:fill="FFFFFF"/>
          <w:lang w:val="en-US"/>
        </w:rPr>
        <w:t>for</w:t>
      </w:r>
      <w:r w:rsidRPr="00F1338E">
        <w:rPr>
          <w:rFonts w:ascii="Times New Roman" w:hAnsi="Times New Roman" w:cs="Times New Roman"/>
          <w:shd w:val="clear" w:color="auto" w:fill="FFFFFF"/>
          <w:lang w:val="en-US"/>
        </w:rPr>
        <w:t xml:space="preserve"> Clinical Medicine, University of Oslo, Oslo, Norway</w:t>
      </w:r>
      <w:r>
        <w:rPr>
          <w:rFonts w:ascii="Times New Roman" w:hAnsi="Times New Roman" w:cs="Times New Roman"/>
          <w:shd w:val="clear" w:color="auto" w:fill="FFFFFF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 w:rsidRPr="00F1338E">
        <w:rPr>
          <w:rFonts w:ascii="Times New Roman" w:hAnsi="Times New Roman" w:cs="Times New Roman"/>
          <w:lang w:val="en-US"/>
        </w:rPr>
        <w:t xml:space="preserve">Centre for </w:t>
      </w:r>
      <w:r>
        <w:rPr>
          <w:rFonts w:ascii="Times New Roman" w:hAnsi="Times New Roman" w:cs="Times New Roman"/>
          <w:lang w:val="en-US"/>
        </w:rPr>
        <w:t>B</w:t>
      </w:r>
      <w:r w:rsidRPr="00F1338E">
        <w:rPr>
          <w:rFonts w:ascii="Times New Roman" w:hAnsi="Times New Roman" w:cs="Times New Roman"/>
          <w:lang w:val="en-US"/>
        </w:rPr>
        <w:t>ioinformatics, Department of Pharmacy, University of Oslo,</w:t>
      </w:r>
      <w:r>
        <w:rPr>
          <w:rFonts w:ascii="Times New Roman" w:hAnsi="Times New Roman" w:cs="Times New Roman"/>
          <w:lang w:val="en-US"/>
        </w:rPr>
        <w:t xml:space="preserve"> Oslo,</w:t>
      </w:r>
      <w:r w:rsidRPr="00F1338E">
        <w:rPr>
          <w:rFonts w:ascii="Times New Roman" w:hAnsi="Times New Roman" w:cs="Times New Roman"/>
          <w:lang w:val="en-US"/>
        </w:rPr>
        <w:t xml:space="preserve"> Norway</w:t>
      </w:r>
      <w:r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>8</w:t>
      </w:r>
      <w:r w:rsidRPr="00F1338E">
        <w:rPr>
          <w:rFonts w:ascii="Times New Roman" w:hAnsi="Times New Roman" w:cs="Times New Roman"/>
          <w:lang w:val="en-US"/>
        </w:rPr>
        <w:t xml:space="preserve">Department of Research, Cancer Registry of Norway, </w:t>
      </w:r>
      <w:r>
        <w:rPr>
          <w:rFonts w:ascii="Times New Roman" w:hAnsi="Times New Roman" w:cs="Times New Roman"/>
          <w:lang w:val="en-US"/>
        </w:rPr>
        <w:t xml:space="preserve">Oslo, </w:t>
      </w:r>
      <w:r w:rsidRPr="00F1338E">
        <w:rPr>
          <w:rFonts w:ascii="Times New Roman" w:hAnsi="Times New Roman" w:cs="Times New Roman"/>
          <w:lang w:val="en-US"/>
        </w:rPr>
        <w:t>Norway</w:t>
      </w:r>
      <w:r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 w:rsidRPr="00F1338E">
        <w:rPr>
          <w:rFonts w:ascii="Times New Roman" w:hAnsi="Times New Roman" w:cs="Times New Roman"/>
          <w:lang w:val="en-US"/>
        </w:rPr>
        <w:t xml:space="preserve">Department of Pathology, Akershus University Hospital, </w:t>
      </w:r>
      <w:proofErr w:type="spellStart"/>
      <w:r>
        <w:rPr>
          <w:rFonts w:ascii="Times New Roman" w:hAnsi="Times New Roman" w:cs="Times New Roman"/>
          <w:lang w:val="en-US"/>
        </w:rPr>
        <w:t>Lørenskog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F1338E">
        <w:rPr>
          <w:rFonts w:ascii="Times New Roman" w:hAnsi="Times New Roman" w:cs="Times New Roman"/>
          <w:lang w:val="en-US"/>
        </w:rPr>
        <w:t>Norway</w:t>
      </w:r>
    </w:p>
    <w:p w14:paraId="2FE53331" w14:textId="77777777" w:rsidR="00F02E0E" w:rsidRPr="005076FC" w:rsidRDefault="00F02E0E">
      <w:pPr>
        <w:rPr>
          <w:rFonts w:ascii="Times New Roman" w:hAnsi="Times New Roman" w:cs="Times New Roman"/>
        </w:rPr>
      </w:pPr>
    </w:p>
    <w:p w14:paraId="5140C2A3" w14:textId="36CD3C42" w:rsidR="00B34CAF" w:rsidRPr="005076FC" w:rsidRDefault="00AB0468">
      <w:pPr>
        <w:rPr>
          <w:rFonts w:ascii="Times New Roman" w:hAnsi="Times New Roman" w:cs="Times New Roman"/>
        </w:rPr>
      </w:pPr>
      <w:r w:rsidRPr="005076FC">
        <w:rPr>
          <w:rFonts w:ascii="Times New Roman" w:hAnsi="Times New Roman" w:cs="Times New Roman"/>
        </w:rPr>
        <w:t xml:space="preserve">Supplementary </w:t>
      </w:r>
      <w:r w:rsidR="00B34CAF" w:rsidRPr="005076FC">
        <w:rPr>
          <w:rFonts w:ascii="Times New Roman" w:hAnsi="Times New Roman" w:cs="Times New Roman"/>
        </w:rPr>
        <w:t xml:space="preserve">Table 1A: </w:t>
      </w:r>
      <w:r w:rsidR="00575C28">
        <w:rPr>
          <w:rFonts w:ascii="Times New Roman" w:hAnsi="Times New Roman" w:cs="Times New Roman"/>
        </w:rPr>
        <w:t xml:space="preserve">Number of reads (Feature counts) per </w:t>
      </w:r>
      <w:r w:rsidR="00EB4AD7">
        <w:rPr>
          <w:rFonts w:ascii="Times New Roman" w:hAnsi="Times New Roman" w:cs="Times New Roman"/>
        </w:rPr>
        <w:t>biopsy position in cancer patients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2200"/>
        <w:gridCol w:w="984"/>
        <w:gridCol w:w="1907"/>
        <w:gridCol w:w="2509"/>
      </w:tblGrid>
      <w:tr w:rsidR="00B34CAF" w:rsidRPr="005076FC" w14:paraId="084163B7" w14:textId="77777777" w:rsidTr="00B34CAF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8B9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Sample ID</w:t>
            </w:r>
          </w:p>
        </w:tc>
        <w:tc>
          <w:tcPr>
            <w:tcW w:w="7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636C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Feature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Count </w:t>
            </w:r>
          </w:p>
        </w:tc>
      </w:tr>
      <w:tr w:rsidR="00B34CAF" w:rsidRPr="005076FC" w14:paraId="6502ECEC" w14:textId="77777777" w:rsidTr="00B34CAF">
        <w:trPr>
          <w:trHeight w:val="2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261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2C8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Ascending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olon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022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Tumor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5F5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Healthy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tissue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904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olon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sigmoideum</w:t>
            </w:r>
          </w:p>
        </w:tc>
      </w:tr>
      <w:tr w:rsidR="00B34CAF" w:rsidRPr="005076FC" w14:paraId="2D58ADDA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F55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1CF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21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3FA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076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5A5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87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7F9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7477</w:t>
            </w:r>
          </w:p>
        </w:tc>
      </w:tr>
      <w:tr w:rsidR="00B34CAF" w:rsidRPr="005076FC" w14:paraId="4183E606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457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7B5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77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5AC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713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574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2804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C20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5694</w:t>
            </w:r>
          </w:p>
        </w:tc>
      </w:tr>
      <w:tr w:rsidR="00B34CAF" w:rsidRPr="005076FC" w14:paraId="2B9C5597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547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1C5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85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126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3232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9B2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488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5D8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626</w:t>
            </w:r>
          </w:p>
        </w:tc>
      </w:tr>
      <w:tr w:rsidR="00B34CAF" w:rsidRPr="005076FC" w14:paraId="3464FA5C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440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363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28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402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385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160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5777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F06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61588</w:t>
            </w:r>
          </w:p>
        </w:tc>
      </w:tr>
      <w:tr w:rsidR="00B34CAF" w:rsidRPr="005076FC" w14:paraId="681BC9D1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6BD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2D4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39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F74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7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645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96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FEE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530</w:t>
            </w:r>
          </w:p>
        </w:tc>
      </w:tr>
      <w:tr w:rsidR="00B34CAF" w:rsidRPr="005076FC" w14:paraId="768D090E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585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5C9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F10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059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BA7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688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2D8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5199</w:t>
            </w:r>
          </w:p>
        </w:tc>
      </w:tr>
      <w:tr w:rsidR="00B34CAF" w:rsidRPr="005076FC" w14:paraId="42BABA91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5CF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50F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54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A4D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032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A94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7133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3AA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663</w:t>
            </w:r>
          </w:p>
        </w:tc>
      </w:tr>
      <w:tr w:rsidR="00B34CAF" w:rsidRPr="005076FC" w14:paraId="0CFB7358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1D9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570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89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058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D40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5236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BF8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828</w:t>
            </w:r>
          </w:p>
        </w:tc>
      </w:tr>
      <w:tr w:rsidR="00B34CAF" w:rsidRPr="005076FC" w14:paraId="562163AD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B8C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B06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676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8B7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017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768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3229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033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454</w:t>
            </w:r>
          </w:p>
        </w:tc>
      </w:tr>
      <w:tr w:rsidR="00B34CAF" w:rsidRPr="005076FC" w14:paraId="7758341C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B65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274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96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E2C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338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BC2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3336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893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1831</w:t>
            </w:r>
          </w:p>
        </w:tc>
      </w:tr>
      <w:tr w:rsidR="00B34CAF" w:rsidRPr="005076FC" w14:paraId="6BFB8410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FF4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DA7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11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77C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689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96E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116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65A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6227</w:t>
            </w:r>
          </w:p>
        </w:tc>
      </w:tr>
      <w:tr w:rsidR="00B34CAF" w:rsidRPr="005076FC" w14:paraId="440A411F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4AF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574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27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C9B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212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F8B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3076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EF4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150</w:t>
            </w:r>
          </w:p>
        </w:tc>
      </w:tr>
      <w:tr w:rsidR="00B34CAF" w:rsidRPr="005076FC" w14:paraId="28BB2818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234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D6B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84C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47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2B9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795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</w:tr>
      <w:tr w:rsidR="00B34CAF" w:rsidRPr="005076FC" w14:paraId="5452AF91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F59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5A2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94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8D5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530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2B0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6172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E01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1061</w:t>
            </w:r>
          </w:p>
        </w:tc>
      </w:tr>
      <w:tr w:rsidR="00B34CAF" w:rsidRPr="005076FC" w14:paraId="42E21C62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260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473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C1B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23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F42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6032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527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</w:tr>
      <w:tr w:rsidR="00B34CAF" w:rsidRPr="005076FC" w14:paraId="3964FBF1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B92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3B4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72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1E2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068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B8F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9128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F76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524</w:t>
            </w:r>
          </w:p>
        </w:tc>
      </w:tr>
      <w:tr w:rsidR="00B34CAF" w:rsidRPr="005076FC" w14:paraId="510961F3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180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B4D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67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1A8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579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B45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8919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2F4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0107</w:t>
            </w:r>
          </w:p>
        </w:tc>
      </w:tr>
      <w:tr w:rsidR="00B34CAF" w:rsidRPr="005076FC" w14:paraId="1688C83F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991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043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56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709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657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31D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2976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D40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4701</w:t>
            </w:r>
          </w:p>
        </w:tc>
      </w:tr>
      <w:tr w:rsidR="00B34CAF" w:rsidRPr="005076FC" w14:paraId="4575152A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E45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B41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50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07E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860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224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6492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C7B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0057</w:t>
            </w:r>
          </w:p>
        </w:tc>
      </w:tr>
      <w:tr w:rsidR="00B34CAF" w:rsidRPr="005076FC" w14:paraId="16F18336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BEC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CB6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998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023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296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EE4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9475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85D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1601</w:t>
            </w:r>
          </w:p>
        </w:tc>
      </w:tr>
      <w:tr w:rsidR="00B34CAF" w:rsidRPr="005076FC" w14:paraId="41FA5E94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71D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A93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26C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705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B0A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B7C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</w:tr>
      <w:tr w:rsidR="00B34CAF" w:rsidRPr="005076FC" w14:paraId="11B4CCD0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355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77A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42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654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34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7C8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0728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8E5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532</w:t>
            </w:r>
          </w:p>
        </w:tc>
      </w:tr>
      <w:tr w:rsidR="00B34CAF" w:rsidRPr="005076FC" w14:paraId="0EB12083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060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0D4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6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D7A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22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009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428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F31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179</w:t>
            </w:r>
          </w:p>
        </w:tc>
      </w:tr>
      <w:tr w:rsidR="00B34CAF" w:rsidRPr="005076FC" w14:paraId="5D33381A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030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06C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8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73E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251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92B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444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932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658</w:t>
            </w:r>
          </w:p>
        </w:tc>
      </w:tr>
      <w:tr w:rsidR="00B34CAF" w:rsidRPr="005076FC" w14:paraId="66CF998A" w14:textId="77777777" w:rsidTr="00B34CA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1DB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C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521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38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4CC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379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A97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669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0A0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3845</w:t>
            </w:r>
          </w:p>
        </w:tc>
      </w:tr>
    </w:tbl>
    <w:p w14:paraId="6F6F3CE4" w14:textId="45422BA8" w:rsidR="00B34CAF" w:rsidRPr="005076FC" w:rsidRDefault="00B34CAF">
      <w:pPr>
        <w:rPr>
          <w:rFonts w:ascii="Times New Roman" w:hAnsi="Times New Roman" w:cs="Times New Roman"/>
        </w:rPr>
      </w:pPr>
    </w:p>
    <w:p w14:paraId="1691B4C9" w14:textId="7A8D8F35" w:rsidR="00B34CAF" w:rsidRPr="005076FC" w:rsidRDefault="00AB0468">
      <w:pPr>
        <w:rPr>
          <w:rFonts w:ascii="Times New Roman" w:hAnsi="Times New Roman" w:cs="Times New Roman"/>
        </w:rPr>
      </w:pPr>
      <w:r w:rsidRPr="005076FC">
        <w:rPr>
          <w:rFonts w:ascii="Times New Roman" w:hAnsi="Times New Roman" w:cs="Times New Roman"/>
        </w:rPr>
        <w:t xml:space="preserve">Supplementary </w:t>
      </w:r>
      <w:r w:rsidR="00EC7E91" w:rsidRPr="005076FC">
        <w:rPr>
          <w:rFonts w:ascii="Times New Roman" w:hAnsi="Times New Roman" w:cs="Times New Roman"/>
        </w:rPr>
        <w:t xml:space="preserve">Table 1B: </w:t>
      </w:r>
      <w:r w:rsidR="00EB4AD7">
        <w:rPr>
          <w:rFonts w:ascii="Times New Roman" w:hAnsi="Times New Roman" w:cs="Times New Roman"/>
        </w:rPr>
        <w:t>Number of reads (Feature counts) per biopsy position in patients with adenomatous polyps</w:t>
      </w:r>
    </w:p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200"/>
        <w:gridCol w:w="984"/>
        <w:gridCol w:w="1907"/>
        <w:gridCol w:w="2509"/>
      </w:tblGrid>
      <w:tr w:rsidR="00B34CAF" w:rsidRPr="005076FC" w14:paraId="684E834D" w14:textId="77777777" w:rsidTr="00B34CAF">
        <w:trPr>
          <w:trHeight w:val="3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937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Sample ID</w:t>
            </w:r>
          </w:p>
        </w:tc>
        <w:tc>
          <w:tcPr>
            <w:tcW w:w="7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633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Feature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Count </w:t>
            </w:r>
          </w:p>
        </w:tc>
      </w:tr>
      <w:tr w:rsidR="00B34CAF" w:rsidRPr="005076FC" w14:paraId="69C27B27" w14:textId="77777777" w:rsidTr="00B34CAF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10C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095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Ascending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olon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3C2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Tumor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6D1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Healthy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tissue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41A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olon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sigmoideum</w:t>
            </w:r>
          </w:p>
        </w:tc>
      </w:tr>
      <w:tr w:rsidR="00B34CAF" w:rsidRPr="005076FC" w14:paraId="62F1D585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73D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DAF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12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040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831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538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2359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78F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5</w:t>
            </w:r>
          </w:p>
        </w:tc>
      </w:tr>
      <w:tr w:rsidR="00B34CAF" w:rsidRPr="005076FC" w14:paraId="3E53738C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47F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200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69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666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ECA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05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0ED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800</w:t>
            </w:r>
          </w:p>
        </w:tc>
      </w:tr>
      <w:tr w:rsidR="00B34CAF" w:rsidRPr="005076FC" w14:paraId="07E9EABB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9E1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EF8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0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2FE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56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249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5812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5CA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8662</w:t>
            </w:r>
          </w:p>
        </w:tc>
      </w:tr>
      <w:tr w:rsidR="00B34CAF" w:rsidRPr="005076FC" w14:paraId="3C586397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B1A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CDA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12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718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43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324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167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3BE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1315</w:t>
            </w:r>
          </w:p>
        </w:tc>
      </w:tr>
      <w:tr w:rsidR="00B34CAF" w:rsidRPr="005076FC" w14:paraId="73BD9262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5AB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130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97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3F3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82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55D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2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78D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63</w:t>
            </w:r>
          </w:p>
        </w:tc>
      </w:tr>
      <w:tr w:rsidR="00B34CAF" w:rsidRPr="005076FC" w14:paraId="3D7497F8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BD1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5FE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98A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263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FF7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830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365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5073</w:t>
            </w:r>
          </w:p>
        </w:tc>
      </w:tr>
      <w:tr w:rsidR="00B34CAF" w:rsidRPr="005076FC" w14:paraId="1D206B3E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D71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761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72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9B0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203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68F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9534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231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4546</w:t>
            </w:r>
          </w:p>
        </w:tc>
      </w:tr>
      <w:tr w:rsidR="00B34CAF" w:rsidRPr="005076FC" w14:paraId="52890F17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ED1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1ED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82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007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C81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012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05E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4803</w:t>
            </w:r>
          </w:p>
        </w:tc>
      </w:tr>
      <w:tr w:rsidR="00B34CAF" w:rsidRPr="005076FC" w14:paraId="7E989C09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D5D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CBC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61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801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A4D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95F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9878</w:t>
            </w:r>
          </w:p>
        </w:tc>
      </w:tr>
      <w:tr w:rsidR="00B34CAF" w:rsidRPr="005076FC" w14:paraId="3C7E50C3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02C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495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0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29B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549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018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8225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7C6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64</w:t>
            </w:r>
          </w:p>
        </w:tc>
      </w:tr>
      <w:tr w:rsidR="00B34CAF" w:rsidRPr="005076FC" w14:paraId="43DBF26C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1E6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664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78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A9B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03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FD7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1024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ACB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5578</w:t>
            </w:r>
          </w:p>
        </w:tc>
      </w:tr>
      <w:tr w:rsidR="00B34CAF" w:rsidRPr="005076FC" w14:paraId="2D5C5933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026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370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03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396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0CB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8729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9C9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5242</w:t>
            </w:r>
          </w:p>
        </w:tc>
      </w:tr>
      <w:tr w:rsidR="00B34CAF" w:rsidRPr="005076FC" w14:paraId="785F57BB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B52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22F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85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35B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285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8AB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5292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A6B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</w:tr>
      <w:tr w:rsidR="00B34CAF" w:rsidRPr="005076FC" w14:paraId="201FB605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8E2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4E4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189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01D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417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29A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7411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233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4601</w:t>
            </w:r>
          </w:p>
        </w:tc>
      </w:tr>
      <w:tr w:rsidR="00B34CAF" w:rsidRPr="005076FC" w14:paraId="54D70808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AAC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0FF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4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A2B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42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EEC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301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F72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1324</w:t>
            </w:r>
          </w:p>
        </w:tc>
      </w:tr>
      <w:tr w:rsidR="00B34CAF" w:rsidRPr="005076FC" w14:paraId="26144D04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0BD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6D3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01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202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B9C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897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154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3509</w:t>
            </w:r>
          </w:p>
        </w:tc>
      </w:tr>
      <w:tr w:rsidR="00B34CAF" w:rsidRPr="005076FC" w14:paraId="5A0445AC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4E7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3E6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9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524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181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405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6305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101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8626</w:t>
            </w:r>
          </w:p>
        </w:tc>
      </w:tr>
      <w:tr w:rsidR="00B34CAF" w:rsidRPr="005076FC" w14:paraId="24BD0F53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CE1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5D2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17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E43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18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97D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8278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59E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9271</w:t>
            </w:r>
          </w:p>
        </w:tc>
      </w:tr>
      <w:tr w:rsidR="00B34CAF" w:rsidRPr="005076FC" w14:paraId="19450022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B36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3E8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27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844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65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429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5689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1CD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2386</w:t>
            </w:r>
          </w:p>
        </w:tc>
      </w:tr>
      <w:tr w:rsidR="00B34CAF" w:rsidRPr="005076FC" w14:paraId="46C57574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C94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9A1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36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0A0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078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2FD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4200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683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7598</w:t>
            </w:r>
          </w:p>
        </w:tc>
      </w:tr>
      <w:tr w:rsidR="00B34CAF" w:rsidRPr="005076FC" w14:paraId="4BE07834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AAB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5A6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15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4FA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350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930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939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4E9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7891</w:t>
            </w:r>
          </w:p>
        </w:tc>
      </w:tr>
      <w:tr w:rsidR="00B34CAF" w:rsidRPr="005076FC" w14:paraId="34179337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471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51C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58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5F9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78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BF3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947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394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</w:tr>
      <w:tr w:rsidR="00B34CAF" w:rsidRPr="005076FC" w14:paraId="3CE02129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7BD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152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45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9E2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66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3D9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3394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AF6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229</w:t>
            </w:r>
          </w:p>
        </w:tc>
      </w:tr>
      <w:tr w:rsidR="00B34CAF" w:rsidRPr="005076FC" w14:paraId="51A1E916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049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5DB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2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CE9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31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FE3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6817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BCB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977</w:t>
            </w:r>
          </w:p>
        </w:tc>
      </w:tr>
      <w:tr w:rsidR="00B34CAF" w:rsidRPr="005076FC" w14:paraId="07F4251E" w14:textId="77777777" w:rsidTr="00B34CAF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CFB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F6A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2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F20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973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F6F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6036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4893" w14:textId="77777777" w:rsidR="00B34CAF" w:rsidRPr="005076FC" w:rsidRDefault="00B34CAF" w:rsidP="00B34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 </w:t>
            </w:r>
          </w:p>
        </w:tc>
      </w:tr>
    </w:tbl>
    <w:p w14:paraId="6AC2BC34" w14:textId="3C40B116" w:rsidR="00B34CAF" w:rsidRPr="005076FC" w:rsidRDefault="00B34CAF">
      <w:pPr>
        <w:rPr>
          <w:rFonts w:ascii="Times New Roman" w:hAnsi="Times New Roman" w:cs="Times New Roman"/>
        </w:rPr>
      </w:pPr>
    </w:p>
    <w:p w14:paraId="18D673E2" w14:textId="23BBDF4A" w:rsidR="00B34CAF" w:rsidRPr="005076FC" w:rsidRDefault="00AB0468">
      <w:pPr>
        <w:rPr>
          <w:rFonts w:ascii="Times New Roman" w:hAnsi="Times New Roman" w:cs="Times New Roman"/>
        </w:rPr>
      </w:pPr>
      <w:r w:rsidRPr="005076FC">
        <w:rPr>
          <w:rFonts w:ascii="Times New Roman" w:hAnsi="Times New Roman" w:cs="Times New Roman"/>
        </w:rPr>
        <w:t xml:space="preserve">Supplementary </w:t>
      </w:r>
      <w:r w:rsidR="00EC7E91" w:rsidRPr="005076FC">
        <w:rPr>
          <w:rFonts w:ascii="Times New Roman" w:hAnsi="Times New Roman" w:cs="Times New Roman"/>
        </w:rPr>
        <w:t xml:space="preserve">Table 1C: </w:t>
      </w:r>
      <w:r w:rsidR="00EB4AD7">
        <w:rPr>
          <w:rFonts w:ascii="Times New Roman" w:hAnsi="Times New Roman" w:cs="Times New Roman"/>
        </w:rPr>
        <w:t>Number of reads (Feature counts) per biopsy position in control patients</w:t>
      </w:r>
    </w:p>
    <w:tbl>
      <w:tblPr>
        <w:tblW w:w="5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775"/>
        <w:gridCol w:w="2025"/>
      </w:tblGrid>
      <w:tr w:rsidR="00B34CAF" w:rsidRPr="005076FC" w14:paraId="09A1B230" w14:textId="77777777" w:rsidTr="00B34CAF">
        <w:trPr>
          <w:trHeight w:val="32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33B4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Sample ID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5F6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Feature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Count </w:t>
            </w:r>
          </w:p>
        </w:tc>
      </w:tr>
      <w:tr w:rsidR="00B34CAF" w:rsidRPr="005076FC" w14:paraId="6D35DA2B" w14:textId="77777777" w:rsidTr="00B34CAF">
        <w:trPr>
          <w:trHeight w:val="2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7EA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B4B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Ascending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olo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C25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olon</w:t>
            </w:r>
            <w:proofErr w:type="spellEnd"/>
            <w:r w:rsidRPr="005076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sigmoideum</w:t>
            </w:r>
          </w:p>
        </w:tc>
      </w:tr>
      <w:tr w:rsidR="00B34CAF" w:rsidRPr="005076FC" w14:paraId="405A5C38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92A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651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830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FB5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</w:tr>
      <w:tr w:rsidR="00B34CAF" w:rsidRPr="005076FC" w14:paraId="0E5C3A60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AB9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3C4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873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BAB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110</w:t>
            </w:r>
          </w:p>
        </w:tc>
      </w:tr>
      <w:tr w:rsidR="00B34CAF" w:rsidRPr="005076FC" w14:paraId="0748E103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242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DD9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516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83A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3083</w:t>
            </w:r>
          </w:p>
        </w:tc>
      </w:tr>
      <w:tr w:rsidR="00B34CAF" w:rsidRPr="005076FC" w14:paraId="1073B561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D1D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C1F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944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3EA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1474</w:t>
            </w:r>
          </w:p>
        </w:tc>
      </w:tr>
      <w:tr w:rsidR="00B34CAF" w:rsidRPr="005076FC" w14:paraId="70958086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0CA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2D6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540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2CC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389</w:t>
            </w:r>
          </w:p>
        </w:tc>
      </w:tr>
      <w:tr w:rsidR="00B34CAF" w:rsidRPr="005076FC" w14:paraId="41A1B5E6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7C8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3DF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587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9D9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8235</w:t>
            </w:r>
          </w:p>
        </w:tc>
      </w:tr>
      <w:tr w:rsidR="00B34CAF" w:rsidRPr="005076FC" w14:paraId="0963FA32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FEA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806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165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C60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B34CAF" w:rsidRPr="005076FC" w14:paraId="64C74E30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FDD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263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975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A30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879</w:t>
            </w:r>
          </w:p>
        </w:tc>
      </w:tr>
      <w:tr w:rsidR="00B34CAF" w:rsidRPr="005076FC" w14:paraId="004F62FD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7C4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83E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897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414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6531</w:t>
            </w:r>
          </w:p>
        </w:tc>
      </w:tr>
      <w:tr w:rsidR="00B34CAF" w:rsidRPr="005076FC" w14:paraId="7DEAA64F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278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K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3E0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116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7E2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7805</w:t>
            </w:r>
          </w:p>
        </w:tc>
      </w:tr>
      <w:tr w:rsidR="00B34CAF" w:rsidRPr="005076FC" w14:paraId="7491005E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267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E0E0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491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C0F2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7202</w:t>
            </w:r>
          </w:p>
        </w:tc>
      </w:tr>
      <w:tr w:rsidR="00B34CAF" w:rsidRPr="005076FC" w14:paraId="2C4C46B5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0B1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1FD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622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5FE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</w:tr>
      <w:tr w:rsidR="00B34CAF" w:rsidRPr="005076FC" w14:paraId="758B7962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4CE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B1E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870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DA2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</w:tr>
      <w:tr w:rsidR="00B34CAF" w:rsidRPr="005076FC" w14:paraId="27BF9D25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8A6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721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882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4EFA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</w:tc>
      </w:tr>
      <w:tr w:rsidR="00B34CAF" w:rsidRPr="005076FC" w14:paraId="67B4459F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637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A47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045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BB4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2512</w:t>
            </w:r>
          </w:p>
        </w:tc>
      </w:tr>
      <w:tr w:rsidR="00B34CAF" w:rsidRPr="005076FC" w14:paraId="0E95D9D9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DE1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354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383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9FD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8436</w:t>
            </w:r>
          </w:p>
        </w:tc>
      </w:tr>
      <w:tr w:rsidR="00B34CAF" w:rsidRPr="005076FC" w14:paraId="5874E11C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174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B02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414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565D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9677</w:t>
            </w:r>
          </w:p>
        </w:tc>
      </w:tr>
      <w:tr w:rsidR="00B34CAF" w:rsidRPr="005076FC" w14:paraId="63007CA8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D946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0DB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800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598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5063</w:t>
            </w:r>
          </w:p>
        </w:tc>
      </w:tr>
      <w:tr w:rsidR="00B34CAF" w:rsidRPr="005076FC" w14:paraId="6A2E2BF7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2E39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F77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180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FB0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2712</w:t>
            </w:r>
          </w:p>
        </w:tc>
      </w:tr>
      <w:tr w:rsidR="00B34CAF" w:rsidRPr="005076FC" w14:paraId="474167E9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8185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2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762C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315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724B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4088</w:t>
            </w:r>
          </w:p>
        </w:tc>
      </w:tr>
      <w:tr w:rsidR="00B34CAF" w:rsidRPr="005076FC" w14:paraId="3263DFAD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261E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2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29E3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603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ACE8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445</w:t>
            </w:r>
          </w:p>
        </w:tc>
      </w:tr>
      <w:tr w:rsidR="00B34CAF" w:rsidRPr="005076FC" w14:paraId="48AF5232" w14:textId="77777777" w:rsidTr="00B34CAF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CDCF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2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5DE1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63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7F37" w14:textId="77777777" w:rsidR="00B34CAF" w:rsidRPr="005076FC" w:rsidRDefault="00B34CAF" w:rsidP="00B34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76F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285</w:t>
            </w:r>
          </w:p>
        </w:tc>
      </w:tr>
    </w:tbl>
    <w:p w14:paraId="06C0C196" w14:textId="2CCBAC5E" w:rsidR="00B34CAF" w:rsidRPr="005076FC" w:rsidRDefault="00B34CAF">
      <w:pPr>
        <w:rPr>
          <w:rFonts w:ascii="Times New Roman" w:hAnsi="Times New Roman" w:cs="Times New Roman"/>
        </w:rPr>
      </w:pPr>
    </w:p>
    <w:p w14:paraId="1CA050A4" w14:textId="4D4269C9" w:rsidR="00EC7E91" w:rsidRPr="005076FC" w:rsidRDefault="00EC7E91">
      <w:pPr>
        <w:rPr>
          <w:rFonts w:ascii="Times New Roman" w:hAnsi="Times New Roman" w:cs="Times New Roman"/>
        </w:rPr>
      </w:pPr>
    </w:p>
    <w:p w14:paraId="07E1256E" w14:textId="5E816857" w:rsidR="00EC7E91" w:rsidRPr="005076FC" w:rsidRDefault="00EC7E91" w:rsidP="00785FE3">
      <w:pPr>
        <w:rPr>
          <w:rFonts w:ascii="Times New Roman" w:hAnsi="Times New Roman" w:cs="Times New Roman"/>
        </w:rPr>
      </w:pPr>
    </w:p>
    <w:p w14:paraId="0D425BEE" w14:textId="591C6D81" w:rsidR="00B564C4" w:rsidRDefault="00B564C4" w:rsidP="00785FE3">
      <w:pPr>
        <w:rPr>
          <w:rFonts w:ascii="Times New Roman" w:hAnsi="Times New Roman" w:cs="Times New Roman"/>
        </w:rPr>
      </w:pPr>
    </w:p>
    <w:p w14:paraId="32A1CDFF" w14:textId="640938E7" w:rsidR="007831F8" w:rsidRPr="005076FC" w:rsidRDefault="007831F8" w:rsidP="00785FE3">
      <w:pPr>
        <w:rPr>
          <w:rFonts w:ascii="Times New Roman" w:hAnsi="Times New Roman" w:cs="Times New Roman"/>
        </w:rPr>
      </w:pPr>
    </w:p>
    <w:p w14:paraId="7415E5F7" w14:textId="2A61C33C" w:rsidR="00B564C4" w:rsidRPr="005076FC" w:rsidRDefault="00AB0468" w:rsidP="00B564C4">
      <w:pPr>
        <w:spacing w:after="0"/>
        <w:rPr>
          <w:rFonts w:ascii="Times New Roman" w:hAnsi="Times New Roman" w:cs="Times New Roman"/>
          <w:lang w:val="en-GB"/>
        </w:rPr>
      </w:pPr>
      <w:r w:rsidRPr="005076FC">
        <w:rPr>
          <w:rFonts w:ascii="Times New Roman" w:hAnsi="Times New Roman" w:cs="Times New Roman"/>
        </w:rPr>
        <w:t>Supplementary</w:t>
      </w:r>
      <w:r w:rsidRPr="005076FC">
        <w:rPr>
          <w:rFonts w:ascii="Times New Roman" w:hAnsi="Times New Roman" w:cs="Times New Roman"/>
          <w:lang w:val="en-GB"/>
        </w:rPr>
        <w:t xml:space="preserve"> </w:t>
      </w:r>
      <w:r w:rsidR="00B564C4" w:rsidRPr="005076FC">
        <w:rPr>
          <w:rFonts w:ascii="Times New Roman" w:hAnsi="Times New Roman" w:cs="Times New Roman"/>
          <w:lang w:val="en-GB"/>
        </w:rPr>
        <w:t xml:space="preserve">Table </w:t>
      </w:r>
      <w:r w:rsidR="008C4718">
        <w:rPr>
          <w:rFonts w:ascii="Times New Roman" w:hAnsi="Times New Roman" w:cs="Times New Roman"/>
          <w:lang w:val="en-GB"/>
        </w:rPr>
        <w:t>2A</w:t>
      </w:r>
      <w:r w:rsidR="00B564C4" w:rsidRPr="005076FC">
        <w:rPr>
          <w:rFonts w:ascii="Times New Roman" w:hAnsi="Times New Roman" w:cs="Times New Roman"/>
          <w:lang w:val="en-GB"/>
        </w:rPr>
        <w:t>: Differentially abundant ASVs between cancer and adenomatous polyp group</w:t>
      </w: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693"/>
        <w:gridCol w:w="1418"/>
        <w:gridCol w:w="1984"/>
        <w:gridCol w:w="1418"/>
      </w:tblGrid>
      <w:tr w:rsidR="00743C0A" w:rsidRPr="005076FC" w14:paraId="31AED0E7" w14:textId="77777777" w:rsidTr="00EE3B60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353D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29B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5966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seMea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8AE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og2Fold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7D0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dj</w:t>
            </w:r>
            <w:proofErr w:type="spellEnd"/>
          </w:p>
        </w:tc>
      </w:tr>
      <w:tr w:rsidR="00EE3B60" w:rsidRPr="005076FC" w14:paraId="3B886418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0E9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usobacter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036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uso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823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8.4452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4D7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.78058281362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0AA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21E-12</w:t>
            </w:r>
          </w:p>
        </w:tc>
      </w:tr>
      <w:tr w:rsidR="00EE3B60" w:rsidRPr="005076FC" w14:paraId="2EC19A5B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83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votell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2652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vot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051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4.183633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DD9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.3377049902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CBB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0159</w:t>
            </w:r>
          </w:p>
        </w:tc>
      </w:tr>
      <w:tr w:rsidR="00EE3B60" w:rsidRPr="005076FC" w14:paraId="69934D79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6648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ostrid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AE1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ostridium_perfringe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DC08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.483097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0EED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25660035300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62C8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842</w:t>
            </w:r>
          </w:p>
        </w:tc>
      </w:tr>
      <w:tr w:rsidR="00EE3B60" w:rsidRPr="005076FC" w14:paraId="49CC10B4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0B5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0DB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Lachnospiraceae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DE2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670978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B09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96626603098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75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3658026</w:t>
            </w:r>
          </w:p>
        </w:tc>
      </w:tr>
      <w:tr w:rsidR="00EE3B60" w:rsidRPr="005076FC" w14:paraId="5F037555" w14:textId="77777777" w:rsidTr="00EE3B60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99EA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eptostreptococcales-Tissierellal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87F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rvimo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09D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.421444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6762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4515479805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BFD5B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307602</w:t>
            </w:r>
          </w:p>
        </w:tc>
      </w:tr>
      <w:tr w:rsidR="00EE3B60" w:rsidRPr="005076FC" w14:paraId="79237B86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F96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mell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1F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m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72DD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.32536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577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01754209363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09A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00261</w:t>
            </w:r>
          </w:p>
        </w:tc>
      </w:tr>
      <w:tr w:rsidR="00EE3B60" w:rsidRPr="005076FC" w14:paraId="7E2465A5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A96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uminococc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D49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G-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EFA7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4.521275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B5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94578112825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F2D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335865</w:t>
            </w:r>
          </w:p>
        </w:tc>
      </w:tr>
      <w:tr w:rsidR="00EE3B60" w:rsidRPr="005076FC" w14:paraId="657069EB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62E7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ikenell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0A6A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listipes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DD2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8.939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2EE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304403640038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7085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00261</w:t>
            </w:r>
          </w:p>
        </w:tc>
      </w:tr>
      <w:tr w:rsidR="00EE3B60" w:rsidRPr="005076FC" w14:paraId="68D0A6CE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40C7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rnobacter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D50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anulicat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4DD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.64439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A73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54303708175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9C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30318177</w:t>
            </w:r>
          </w:p>
        </w:tc>
      </w:tr>
      <w:tr w:rsidR="00EE3B60" w:rsidRPr="005076FC" w14:paraId="42AC97CC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096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67D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CG-002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7C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3.622190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CC48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09147444748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A63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10926962</w:t>
            </w:r>
          </w:p>
        </w:tc>
      </w:tr>
      <w:tr w:rsidR="00743C0A" w:rsidRPr="005076FC" w14:paraId="2E8E40C7" w14:textId="77777777" w:rsidTr="00EE3B60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44B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06DD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_NK4A136_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3FF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0.498155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104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93906225220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C30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44104072</w:t>
            </w:r>
          </w:p>
        </w:tc>
      </w:tr>
      <w:tr w:rsidR="00743C0A" w:rsidRPr="005076FC" w14:paraId="21C0E5F5" w14:textId="77777777" w:rsidTr="00EE3B60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E158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ristensenell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CB8A6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ristensenellaceae_R-7_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7D5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.057917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4B12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91917358064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9F5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39166688</w:t>
            </w:r>
          </w:p>
        </w:tc>
      </w:tr>
      <w:tr w:rsidR="00EE3B60" w:rsidRPr="005076FC" w14:paraId="16352515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A15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hodanobacte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C545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hodano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B2E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8.886477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DB2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80116556777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891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11675317</w:t>
            </w:r>
          </w:p>
        </w:tc>
      </w:tr>
      <w:tr w:rsidR="00EE3B60" w:rsidRPr="005076FC" w14:paraId="2C4F0ED7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0A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88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_UCG-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2C2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3.16989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1328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70228479618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E5C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36898066</w:t>
            </w:r>
          </w:p>
        </w:tc>
      </w:tr>
      <w:tr w:rsidR="00EE3B60" w:rsidRPr="005076FC" w14:paraId="5BC606F4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35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E87A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prococ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58A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8.644657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6D5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64570648194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61A6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8267164</w:t>
            </w:r>
          </w:p>
        </w:tc>
      </w:tr>
      <w:tr w:rsidR="00EE3B60" w:rsidRPr="005076FC" w14:paraId="4F4F5B31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9CD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ikenell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30D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listipes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121B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8.17952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79C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48278819129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13AB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3365337</w:t>
            </w:r>
          </w:p>
        </w:tc>
      </w:tr>
      <w:tr w:rsidR="00EE3B60" w:rsidRPr="005076FC" w14:paraId="4BEB9473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90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727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CG-002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30CA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5.982040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AA1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36401926887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0F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4866015</w:t>
            </w:r>
          </w:p>
        </w:tc>
      </w:tr>
      <w:tr w:rsidR="00EE3B60" w:rsidRPr="005076FC" w14:paraId="4C6FD0B8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E86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A97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laut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C6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3.96532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A3A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951767142209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4675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11517742</w:t>
            </w:r>
          </w:p>
        </w:tc>
      </w:tr>
      <w:tr w:rsidR="00EE3B60" w:rsidRPr="005076FC" w14:paraId="47BE4204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F0F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2B6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ultured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E7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.738480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C32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.10374036327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98C9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9754353</w:t>
            </w:r>
          </w:p>
        </w:tc>
      </w:tr>
      <w:tr w:rsidR="00EE3B60" w:rsidRPr="005076FC" w14:paraId="6F3ADAFD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7BFA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0E9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E5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1.6525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5DE2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.46206907395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7A1F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3319527</w:t>
            </w:r>
          </w:p>
        </w:tc>
      </w:tr>
      <w:tr w:rsidR="00EE3B60" w:rsidRPr="005076FC" w14:paraId="0D7A2AB2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130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nnerell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60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Tannerell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BB9D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6.19583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5B9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.6199884466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81E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9754353</w:t>
            </w:r>
          </w:p>
        </w:tc>
      </w:tr>
      <w:tr w:rsidR="00EE3B60" w:rsidRPr="005076FC" w14:paraId="62885BD8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61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Clostrid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1E48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ostridium_sensu_stricto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AB0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1.43956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0461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.70991534414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CDDD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499615</w:t>
            </w:r>
          </w:p>
        </w:tc>
      </w:tr>
      <w:tr w:rsidR="00EE3B60" w:rsidRPr="005076FC" w14:paraId="61ADC860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4F07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860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i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7A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.823899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D07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.97071113894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F646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19054718</w:t>
            </w:r>
          </w:p>
        </w:tc>
      </w:tr>
      <w:tr w:rsidR="00743C0A" w:rsidRPr="005076FC" w14:paraId="2C62B92F" w14:textId="77777777" w:rsidTr="00EE3B60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E8E8" w14:textId="3B5CD571" w:rsidR="00EE3B60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rkholder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00AE9" w14:textId="089AEF9A" w:rsidR="00EE3B60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rkholderia-Caballeronia-Paraburkholder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656F" w14:textId="53CB4312" w:rsidR="00EE3B60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.26581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3688" w14:textId="0F4987B6" w:rsidR="00EE3B60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3.91095037679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C5C4" w14:textId="6B33D9AF" w:rsidR="00EE3B60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205192</w:t>
            </w:r>
          </w:p>
        </w:tc>
      </w:tr>
      <w:tr w:rsidR="00EE3B60" w:rsidRPr="005076FC" w14:paraId="541BD091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16C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3D1D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lidextri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4832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6.64927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64A8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5.33163109768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473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0159</w:t>
            </w:r>
          </w:p>
        </w:tc>
      </w:tr>
      <w:tr w:rsidR="00EE3B60" w:rsidRPr="005076FC" w14:paraId="720978D8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299C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24D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Lachnospiraceae_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CD15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9.57618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5FF8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5.48223399575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6F8E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307602</w:t>
            </w:r>
          </w:p>
        </w:tc>
      </w:tr>
      <w:tr w:rsidR="00EE3B60" w:rsidRPr="005076FC" w14:paraId="3DAE67A6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E3A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rnesiell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D71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rnesi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05A3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6.57133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2337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7.2962563795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EF7D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338516</w:t>
            </w:r>
          </w:p>
        </w:tc>
      </w:tr>
      <w:tr w:rsidR="00EE3B60" w:rsidRPr="005076FC" w14:paraId="37293543" w14:textId="77777777" w:rsidTr="00EE3B6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31F4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580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Lachnospiraceae_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C33B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5.351428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700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9.236630586774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6100" w14:textId="77777777" w:rsidR="006B0BA1" w:rsidRPr="006B0BA1" w:rsidRDefault="006B0BA1" w:rsidP="006B0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BA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21E-12</w:t>
            </w:r>
          </w:p>
        </w:tc>
      </w:tr>
    </w:tbl>
    <w:p w14:paraId="5CE263A7" w14:textId="45232027" w:rsidR="00B564C4" w:rsidRPr="005076FC" w:rsidRDefault="00B564C4" w:rsidP="00785FE3">
      <w:pPr>
        <w:rPr>
          <w:rFonts w:ascii="Times New Roman" w:hAnsi="Times New Roman" w:cs="Times New Roman"/>
          <w:lang w:val="en-GB"/>
        </w:rPr>
      </w:pPr>
    </w:p>
    <w:p w14:paraId="4C69E011" w14:textId="1D87199E" w:rsidR="00401D2A" w:rsidRPr="005076FC" w:rsidRDefault="00AB0468" w:rsidP="00401D2A">
      <w:pPr>
        <w:spacing w:after="0"/>
        <w:rPr>
          <w:rFonts w:ascii="Times New Roman" w:hAnsi="Times New Roman" w:cs="Times New Roman"/>
          <w:lang w:val="en-GB"/>
        </w:rPr>
      </w:pPr>
      <w:r w:rsidRPr="005076FC">
        <w:rPr>
          <w:rFonts w:ascii="Times New Roman" w:hAnsi="Times New Roman" w:cs="Times New Roman"/>
        </w:rPr>
        <w:t xml:space="preserve">Supplementary </w:t>
      </w:r>
      <w:r w:rsidR="00401D2A" w:rsidRPr="005076FC">
        <w:rPr>
          <w:rFonts w:ascii="Times New Roman" w:hAnsi="Times New Roman" w:cs="Times New Roman"/>
        </w:rPr>
        <w:t>Table 2</w:t>
      </w:r>
      <w:r w:rsidR="008C4718">
        <w:rPr>
          <w:rFonts w:ascii="Times New Roman" w:hAnsi="Times New Roman" w:cs="Times New Roman"/>
        </w:rPr>
        <w:t>B</w:t>
      </w:r>
      <w:r w:rsidR="00401D2A" w:rsidRPr="005076FC">
        <w:rPr>
          <w:rFonts w:ascii="Times New Roman" w:hAnsi="Times New Roman" w:cs="Times New Roman"/>
        </w:rPr>
        <w:t>:</w:t>
      </w:r>
      <w:r w:rsidR="00401D2A" w:rsidRPr="005076FC">
        <w:rPr>
          <w:rFonts w:ascii="Times New Roman" w:hAnsi="Times New Roman" w:cs="Times New Roman"/>
          <w:lang w:val="en-GB"/>
        </w:rPr>
        <w:t xml:space="preserve"> Differentially abundant </w:t>
      </w:r>
      <w:r w:rsidR="003B6545" w:rsidRPr="005076FC">
        <w:rPr>
          <w:rFonts w:ascii="Times New Roman" w:hAnsi="Times New Roman" w:cs="Times New Roman"/>
          <w:lang w:val="en-GB"/>
        </w:rPr>
        <w:t>ASVs</w:t>
      </w:r>
      <w:r w:rsidR="00401D2A" w:rsidRPr="005076FC">
        <w:rPr>
          <w:rFonts w:ascii="Times New Roman" w:hAnsi="Times New Roman" w:cs="Times New Roman"/>
          <w:lang w:val="en-GB"/>
        </w:rPr>
        <w:t xml:space="preserve"> between cancer and control group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4"/>
        <w:gridCol w:w="2572"/>
        <w:gridCol w:w="1418"/>
        <w:gridCol w:w="1984"/>
        <w:gridCol w:w="1418"/>
      </w:tblGrid>
      <w:tr w:rsidR="005076FC" w:rsidRPr="005076FC" w14:paraId="0F3A971C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7F44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236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n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F0A0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se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16C6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og2FoldCh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6C1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dj</w:t>
            </w:r>
            <w:proofErr w:type="spellEnd"/>
          </w:p>
        </w:tc>
      </w:tr>
      <w:tr w:rsidR="00C5266D" w:rsidRPr="00C5266D" w14:paraId="7E4E53DD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BE19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cidaminococc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B65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ascolarcto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CE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9.48960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07F4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.3114219305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5AC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45E-62</w:t>
            </w:r>
          </w:p>
        </w:tc>
      </w:tr>
      <w:tr w:rsidR="00C5266D" w:rsidRPr="00C5266D" w14:paraId="78A727EC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33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3DB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Lachnospiraceae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791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5.890009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377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.8786382449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5EE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62E-34</w:t>
            </w:r>
          </w:p>
        </w:tc>
      </w:tr>
      <w:tr w:rsidR="00C5266D" w:rsidRPr="00C5266D" w14:paraId="00C9DBC0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EAC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esulfovibrion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62BA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esulfovibr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560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.670186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504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.2237254783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97C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35E-20</w:t>
            </w:r>
          </w:p>
        </w:tc>
      </w:tr>
      <w:tr w:rsidR="00C5266D" w:rsidRPr="00C5266D" w14:paraId="02BE8D85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869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EC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es_plebei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84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.211008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2CB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7816103866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D0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87E-16</w:t>
            </w:r>
          </w:p>
        </w:tc>
      </w:tr>
      <w:tr w:rsidR="00C5266D" w:rsidRPr="00C5266D" w14:paraId="4E126CC9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EB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BB3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es_vulg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E72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4.186214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4C2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7468316259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E6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61E-29</w:t>
            </w:r>
          </w:p>
        </w:tc>
      </w:tr>
      <w:tr w:rsidR="00C5266D" w:rsidRPr="00C5266D" w14:paraId="4DA2C098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2CE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FB4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Lachnospiraceae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A13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.650366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E6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2695907563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D32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39E-23</w:t>
            </w:r>
          </w:p>
        </w:tc>
      </w:tr>
      <w:tr w:rsidR="00C5266D" w:rsidRPr="00C5266D" w14:paraId="27E77FED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615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usobacteri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CD9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uso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7C5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8.4452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97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.33978478645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634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35E-9</w:t>
            </w:r>
          </w:p>
        </w:tc>
      </w:tr>
      <w:tr w:rsidR="00C5266D" w:rsidRPr="00C5266D" w14:paraId="510F91A5" w14:textId="77777777" w:rsidTr="005C28AC">
        <w:trPr>
          <w:trHeight w:val="64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8EFD6" w14:textId="77777777" w:rsidR="00C5266D" w:rsidRPr="005076FC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[</w:t>
            </w: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ubacterium</w:t>
            </w:r>
            <w:proofErr w:type="spellEnd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]_</w:t>
            </w: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pro</w:t>
            </w:r>
            <w:proofErr w:type="spellEnd"/>
          </w:p>
          <w:p w14:paraId="77236210" w14:textId="1FA6E3AC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anoligenes_group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927A9" w14:textId="77777777" w:rsidR="00C5266D" w:rsidRPr="005076FC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[</w:t>
            </w: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ubacterium</w:t>
            </w:r>
            <w:proofErr w:type="spellEnd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]_</w:t>
            </w: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pro</w:t>
            </w:r>
            <w:proofErr w:type="spellEnd"/>
          </w:p>
          <w:p w14:paraId="2375FE25" w14:textId="1A95C0FB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anoligenes_grou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8E8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86232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EC7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.10799747988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5A64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.21E-12</w:t>
            </w:r>
          </w:p>
        </w:tc>
      </w:tr>
      <w:tr w:rsidR="00C5266D" w:rsidRPr="00C5266D" w14:paraId="2D455970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4AF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F8B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yzzer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5309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8.92558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5B1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.4910919066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42A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059</w:t>
            </w:r>
          </w:p>
        </w:tc>
      </w:tr>
      <w:tr w:rsidR="00C5266D" w:rsidRPr="00C5266D" w14:paraId="7551254B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F0C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uminococc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135A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G-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6B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4.521275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5711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.34077378500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D92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291713</w:t>
            </w:r>
          </w:p>
        </w:tc>
      </w:tr>
      <w:tr w:rsidR="00C5266D" w:rsidRPr="00C5266D" w14:paraId="00F61863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A6C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10B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risingicoc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B30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.935543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F10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77854909467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8026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410288</w:t>
            </w:r>
          </w:p>
        </w:tc>
      </w:tr>
      <w:tr w:rsidR="00C5266D" w:rsidRPr="00C5266D" w14:paraId="405B511F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4BA1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ultured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4C22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ultured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844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52976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1279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86628292178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504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2821003</w:t>
            </w:r>
          </w:p>
        </w:tc>
      </w:tr>
      <w:tr w:rsidR="00C5266D" w:rsidRPr="00C5266D" w14:paraId="1362D00C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E01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ultured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7C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ultured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F0C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.627694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7AA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59763684681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EAE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32468062</w:t>
            </w:r>
          </w:p>
        </w:tc>
      </w:tr>
      <w:tr w:rsidR="00C5266D" w:rsidRPr="00C5266D" w14:paraId="30EFD83D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6313" w14:textId="77777777" w:rsidR="00C5266D" w:rsidRPr="005076FC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eptostreptococcales</w:t>
            </w:r>
            <w:proofErr w:type="spellEnd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</w:t>
            </w:r>
          </w:p>
          <w:p w14:paraId="50D41E12" w14:textId="26136D5E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issierellales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7DD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rvimo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9120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.421444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4162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49352959971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0E6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7289949</w:t>
            </w:r>
          </w:p>
        </w:tc>
      </w:tr>
      <w:tr w:rsidR="00C5266D" w:rsidRPr="00C5266D" w14:paraId="793D6F4D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61B1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mell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B2B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m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1A9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.32536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828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45150771641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11B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059</w:t>
            </w:r>
          </w:p>
        </w:tc>
      </w:tr>
      <w:tr w:rsidR="00C5266D" w:rsidRPr="00C5266D" w14:paraId="238E6CAC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CF8A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BC2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es_eggerth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B210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7.17940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CDC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16238667933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D7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42213137</w:t>
            </w:r>
          </w:p>
        </w:tc>
      </w:tr>
      <w:tr w:rsidR="00C5266D" w:rsidRPr="00C5266D" w14:paraId="3E96B1A9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B86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BC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Oscillospir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AF6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.80256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019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04351717865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9B6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14084022</w:t>
            </w:r>
          </w:p>
        </w:tc>
      </w:tr>
      <w:tr w:rsidR="00C5266D" w:rsidRPr="00C5266D" w14:paraId="5349BD60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25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rnobacteri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4F0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anulicat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6376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.64439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997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80600451655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E7F0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5591136</w:t>
            </w:r>
          </w:p>
        </w:tc>
      </w:tr>
      <w:tr w:rsidR="00C5266D" w:rsidRPr="00C5266D" w14:paraId="21E497B6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E7E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CB6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ungat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0364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.767555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C60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4620849981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DFC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9564514</w:t>
            </w:r>
          </w:p>
        </w:tc>
      </w:tr>
      <w:tr w:rsidR="00C5266D" w:rsidRPr="00C5266D" w14:paraId="699EA200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EB9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152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rvinbryant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ACA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99242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50D1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3339962322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D12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45437441</w:t>
            </w:r>
          </w:p>
        </w:tc>
      </w:tr>
      <w:tr w:rsidR="00C5266D" w:rsidRPr="00C5266D" w14:paraId="516EDCB4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BA96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C52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Lachnospiraceae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B5D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194487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E90B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06822546947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596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4452496</w:t>
            </w:r>
          </w:p>
        </w:tc>
      </w:tr>
      <w:tr w:rsidR="00C5266D" w:rsidRPr="00C5266D" w14:paraId="56E52D22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B604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7C0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clostrid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0A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7.73929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86D0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09692487235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07C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31589409</w:t>
            </w:r>
          </w:p>
        </w:tc>
      </w:tr>
      <w:tr w:rsidR="00C5266D" w:rsidRPr="00C5266D" w14:paraId="776E55DA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5203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FCB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ore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676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44.23024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7E02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31202262862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748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4285173</w:t>
            </w:r>
          </w:p>
        </w:tc>
      </w:tr>
      <w:tr w:rsidR="00C5266D" w:rsidRPr="00C5266D" w14:paraId="6960EC4D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E16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EF6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laut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15D9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60.3235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2D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.830536536511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487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4643882</w:t>
            </w:r>
          </w:p>
        </w:tc>
      </w:tr>
      <w:tr w:rsidR="00C5266D" w:rsidRPr="00C5266D" w14:paraId="5130E47E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40B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277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usicateni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AD31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00.71493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E3AE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.25213243994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A7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48817762</w:t>
            </w:r>
          </w:p>
        </w:tc>
      </w:tr>
      <w:tr w:rsidR="00C5266D" w:rsidRPr="00C5266D" w14:paraId="3347519A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A770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nterobacteri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29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scherichia-Shig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C160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11.6616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5226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.96083556933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403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612287</w:t>
            </w:r>
          </w:p>
        </w:tc>
      </w:tr>
      <w:tr w:rsidR="00C5266D" w:rsidRPr="00C5266D" w14:paraId="3584EEEF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4FB2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35D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lidextri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01D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6.64927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AB85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5.80472984905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C92F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456</w:t>
            </w:r>
          </w:p>
        </w:tc>
      </w:tr>
      <w:tr w:rsidR="00C5266D" w:rsidRPr="00C5266D" w14:paraId="0722B457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1F04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E46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Lachnospiraceae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9AC1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5.351428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CA89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7.21131419121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D3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501</w:t>
            </w:r>
          </w:p>
        </w:tc>
      </w:tr>
      <w:tr w:rsidR="00C5266D" w:rsidRPr="00C5266D" w14:paraId="5D55D29C" w14:textId="77777777" w:rsidTr="005C28AC">
        <w:trPr>
          <w:trHeight w:val="290"/>
        </w:trPr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D25A7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rnesiellacea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4C69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rnesi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242B0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6.57133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6561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7.629258260004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156D" w14:textId="77777777" w:rsidR="00C5266D" w:rsidRPr="00C5266D" w:rsidRDefault="00C5266D" w:rsidP="00C52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5266D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426664</w:t>
            </w:r>
          </w:p>
        </w:tc>
      </w:tr>
    </w:tbl>
    <w:p w14:paraId="6F95444B" w14:textId="6DF7DD49" w:rsidR="00401D2A" w:rsidRDefault="00401D2A" w:rsidP="00785FE3">
      <w:pPr>
        <w:rPr>
          <w:rFonts w:ascii="Times New Roman" w:hAnsi="Times New Roman" w:cs="Times New Roman"/>
          <w:lang w:val="en-GB"/>
        </w:rPr>
      </w:pPr>
    </w:p>
    <w:p w14:paraId="58F12B1C" w14:textId="370FB919" w:rsidR="00F4558A" w:rsidRDefault="00F4558A" w:rsidP="00785FE3">
      <w:pPr>
        <w:rPr>
          <w:rFonts w:ascii="Times New Roman" w:hAnsi="Times New Roman" w:cs="Times New Roman"/>
          <w:lang w:val="en-GB"/>
        </w:rPr>
      </w:pPr>
    </w:p>
    <w:p w14:paraId="713CCB72" w14:textId="77777777" w:rsidR="00F4558A" w:rsidRPr="005076FC" w:rsidRDefault="00F4558A" w:rsidP="00785FE3">
      <w:pPr>
        <w:rPr>
          <w:rFonts w:ascii="Times New Roman" w:hAnsi="Times New Roman" w:cs="Times New Roman"/>
          <w:lang w:val="en-GB"/>
        </w:rPr>
      </w:pPr>
    </w:p>
    <w:p w14:paraId="70105031" w14:textId="74070332" w:rsidR="003B6545" w:rsidRPr="005076FC" w:rsidRDefault="00AB0468" w:rsidP="00785FE3">
      <w:pPr>
        <w:rPr>
          <w:rFonts w:ascii="Times New Roman" w:hAnsi="Times New Roman" w:cs="Times New Roman"/>
          <w:lang w:val="en-GB"/>
        </w:rPr>
      </w:pPr>
      <w:r w:rsidRPr="005076FC">
        <w:rPr>
          <w:rFonts w:ascii="Times New Roman" w:hAnsi="Times New Roman" w:cs="Times New Roman"/>
        </w:rPr>
        <w:lastRenderedPageBreak/>
        <w:t xml:space="preserve">Supplementary </w:t>
      </w:r>
      <w:r w:rsidR="004D6925" w:rsidRPr="005076FC">
        <w:rPr>
          <w:rFonts w:ascii="Times New Roman" w:hAnsi="Times New Roman" w:cs="Times New Roman"/>
        </w:rPr>
        <w:t xml:space="preserve">Table </w:t>
      </w:r>
      <w:r w:rsidR="008C4718">
        <w:rPr>
          <w:rFonts w:ascii="Times New Roman" w:hAnsi="Times New Roman" w:cs="Times New Roman"/>
        </w:rPr>
        <w:t>2C</w:t>
      </w:r>
      <w:r w:rsidR="004D6925" w:rsidRPr="005076FC">
        <w:rPr>
          <w:rFonts w:ascii="Times New Roman" w:hAnsi="Times New Roman" w:cs="Times New Roman"/>
        </w:rPr>
        <w:t>:</w:t>
      </w:r>
      <w:r w:rsidR="004D6925" w:rsidRPr="005076FC">
        <w:rPr>
          <w:rFonts w:ascii="Times New Roman" w:hAnsi="Times New Roman" w:cs="Times New Roman"/>
          <w:lang w:val="en-GB"/>
        </w:rPr>
        <w:t xml:space="preserve"> Differentially abundant ASVs between polyp and control group</w:t>
      </w:r>
    </w:p>
    <w:tbl>
      <w:tblPr>
        <w:tblW w:w="97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8"/>
        <w:gridCol w:w="2841"/>
        <w:gridCol w:w="1295"/>
        <w:gridCol w:w="1978"/>
        <w:gridCol w:w="1521"/>
      </w:tblGrid>
      <w:tr w:rsidR="00674163" w:rsidRPr="005076FC" w14:paraId="292843D1" w14:textId="77777777" w:rsidTr="006E661F">
        <w:trPr>
          <w:trHeight w:val="290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F2C1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9043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nu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0C05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seMean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DDFB4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og2FoldChang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C598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dj</w:t>
            </w:r>
            <w:proofErr w:type="spellEnd"/>
          </w:p>
        </w:tc>
      </w:tr>
      <w:tr w:rsidR="00674163" w:rsidRPr="005076FC" w14:paraId="416D0051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7C79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F5BE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es_vulgatu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2DF4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4.1862142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9866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8.19344900475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41B7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95E-38</w:t>
            </w:r>
          </w:p>
        </w:tc>
      </w:tr>
      <w:tr w:rsidR="00674163" w:rsidRPr="005076FC" w14:paraId="0BD8233F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006A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cidaminococc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A5F3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ascolarctobacterium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FAA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9.489608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7673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8.16836754806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D02D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28E-65</w:t>
            </w:r>
          </w:p>
        </w:tc>
      </w:tr>
      <w:tr w:rsidR="00674163" w:rsidRPr="005076FC" w14:paraId="5D7E7AAE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D3A4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DC7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Lachnospiraceae_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D73A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5.8900096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767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6.84002383582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93A8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76E-37</w:t>
            </w:r>
          </w:p>
        </w:tc>
      </w:tr>
      <w:tr w:rsidR="00674163" w:rsidRPr="005076FC" w14:paraId="06284D70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5F91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esulfovibrion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2F45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esulfovibr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2BA1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.6701864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96DB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6.55722045841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2174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91E-22</w:t>
            </w:r>
          </w:p>
        </w:tc>
      </w:tr>
      <w:tr w:rsidR="00674163" w:rsidRPr="005076FC" w14:paraId="539472EC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838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8519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Lachnospiraceae_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7D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.6503668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7C5B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.28462553390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62D6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.69E-28</w:t>
            </w:r>
          </w:p>
        </w:tc>
      </w:tr>
      <w:tr w:rsidR="00674163" w:rsidRPr="005076FC" w14:paraId="31B95A64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B702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116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es_plebeiu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3D05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.2110082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E114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45764863095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8433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31E-15</w:t>
            </w:r>
          </w:p>
        </w:tc>
      </w:tr>
      <w:tr w:rsidR="00674163" w:rsidRPr="005076FC" w14:paraId="2CC16200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7B35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61AB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risingicoccu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68D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.9355430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495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.089118393044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3BF8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308722</w:t>
            </w:r>
          </w:p>
        </w:tc>
      </w:tr>
      <w:tr w:rsidR="00674163" w:rsidRPr="005076FC" w14:paraId="39F2CEAE" w14:textId="77777777" w:rsidTr="006E661F">
        <w:trPr>
          <w:trHeight w:val="397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69BA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rkholderi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9C23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rkholderia-Caballeronia-Paraburkholderi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6471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.2658189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2B6D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587786423689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CF69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00218</w:t>
            </w:r>
          </w:p>
        </w:tc>
      </w:tr>
      <w:tr w:rsidR="00674163" w:rsidRPr="005076FC" w14:paraId="5CEA7498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B364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D66D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stinimona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7EF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17957378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B87A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253984490001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F330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6251632</w:t>
            </w:r>
          </w:p>
        </w:tc>
      </w:tr>
      <w:tr w:rsidR="00674163" w:rsidRPr="005076FC" w14:paraId="279187EC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43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votell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0038B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ssiliprevotella_massiliensi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BDB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.7706724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5AAA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.975965231800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F7E2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17254933</w:t>
            </w:r>
          </w:p>
        </w:tc>
      </w:tr>
      <w:tr w:rsidR="00674163" w:rsidRPr="005076FC" w14:paraId="60B87FEF" w14:textId="77777777" w:rsidTr="006E661F">
        <w:trPr>
          <w:trHeight w:val="6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8861F" w14:textId="77777777" w:rsidR="00486230" w:rsidRPr="005076FC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[</w:t>
            </w: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ubacterium</w:t>
            </w:r>
            <w:proofErr w:type="spellEnd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]_</w:t>
            </w: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pros</w:t>
            </w:r>
            <w:proofErr w:type="spellEnd"/>
          </w:p>
          <w:p w14:paraId="15183517" w14:textId="5F0BBC02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noligenes_group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4832F" w14:textId="77777777" w:rsidR="00486230" w:rsidRPr="005076FC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[</w:t>
            </w: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ubacterium</w:t>
            </w:r>
            <w:proofErr w:type="spellEnd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]_</w:t>
            </w: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pros</w:t>
            </w:r>
            <w:proofErr w:type="spellEnd"/>
          </w:p>
          <w:p w14:paraId="5CB96A5A" w14:textId="737E349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noligenes_group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E4F9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86232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FBFA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.867828927010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5F4A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0451</w:t>
            </w:r>
          </w:p>
        </w:tc>
      </w:tr>
      <w:tr w:rsidR="00674163" w:rsidRPr="005076FC" w14:paraId="6535BE3A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DCCD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A4F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yzzerell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1743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8.925589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58E1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.553481921812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8D2D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3782685</w:t>
            </w:r>
          </w:p>
        </w:tc>
      </w:tr>
      <w:tr w:rsidR="00674163" w:rsidRPr="005076FC" w14:paraId="12798EDC" w14:textId="77777777" w:rsidTr="006E661F">
        <w:trPr>
          <w:trHeight w:val="5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B0D4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290B2" w14:textId="77777777" w:rsidR="00674163" w:rsidRPr="005076FC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_NK4A136</w:t>
            </w:r>
          </w:p>
          <w:p w14:paraId="0FBF953A" w14:textId="2C514A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_</w:t>
            </w: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oup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8E3D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94170912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8E88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.030817181757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BF1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0255217</w:t>
            </w:r>
          </w:p>
        </w:tc>
      </w:tr>
      <w:tr w:rsidR="00674163" w:rsidRPr="005076FC" w14:paraId="7829BB12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40C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8C2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cteroides_eggerthi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4D6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7.179406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B10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644354195930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E1E5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4764332</w:t>
            </w:r>
          </w:p>
        </w:tc>
      </w:tr>
      <w:tr w:rsidR="00674163" w:rsidRPr="005076FC" w14:paraId="66CB3D2F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9A2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ikenell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4E8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listipes_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C9EA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8.93929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E38F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.382044750105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EB6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17253045</w:t>
            </w:r>
          </w:p>
        </w:tc>
      </w:tr>
      <w:tr w:rsidR="00674163" w:rsidRPr="005076FC" w14:paraId="43EA7D0E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1196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votell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558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votell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803E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4.1836338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B1C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5.801207940882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09D1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12826333</w:t>
            </w:r>
          </w:p>
        </w:tc>
      </w:tr>
      <w:tr w:rsidR="00674163" w:rsidRPr="005076FC" w14:paraId="352892E8" w14:textId="77777777" w:rsidTr="006E661F">
        <w:trPr>
          <w:trHeight w:val="290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5A0E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ostridiacea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8800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ostridium_sensu_stricto_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5BB0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.4830977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5A28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6.0883264511438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ADF6" w14:textId="77777777" w:rsidR="00486230" w:rsidRPr="00486230" w:rsidRDefault="00486230" w:rsidP="0048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86230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6399578</w:t>
            </w:r>
          </w:p>
        </w:tc>
      </w:tr>
    </w:tbl>
    <w:p w14:paraId="2A4F2EED" w14:textId="2495416C" w:rsidR="003B6545" w:rsidRDefault="003B6545" w:rsidP="00785FE3">
      <w:pPr>
        <w:rPr>
          <w:rFonts w:ascii="Times New Roman" w:hAnsi="Times New Roman" w:cs="Times New Roman"/>
          <w:lang w:val="en-GB"/>
        </w:rPr>
      </w:pPr>
    </w:p>
    <w:p w14:paraId="42AB8C46" w14:textId="470F58CB" w:rsidR="008C4718" w:rsidRDefault="00876CEB" w:rsidP="00785FE3">
      <w:pPr>
        <w:rPr>
          <w:rFonts w:ascii="Times New Roman" w:hAnsi="Times New Roman" w:cs="Times New Roman"/>
        </w:rPr>
      </w:pPr>
      <w:r w:rsidRPr="005076FC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EF15E9">
        <w:rPr>
          <w:rFonts w:ascii="Times New Roman" w:hAnsi="Times New Roman" w:cs="Times New Roman"/>
        </w:rPr>
        <w:t>Table 3A:</w:t>
      </w:r>
      <w:r w:rsidR="00C679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gn</w:t>
      </w:r>
      <w:r w:rsidR="00386588">
        <w:rPr>
          <w:rFonts w:ascii="Times New Roman" w:hAnsi="Times New Roman" w:cs="Times New Roman"/>
        </w:rPr>
        <w:t xml:space="preserve">ificantly </w:t>
      </w:r>
      <w:r w:rsidR="00386588">
        <w:rPr>
          <w:rFonts w:ascii="Times New Roman" w:hAnsi="Times New Roman" w:cs="Times New Roman"/>
          <w:lang w:val="en-GB"/>
        </w:rPr>
        <w:t>d</w:t>
      </w:r>
      <w:r w:rsidRPr="005076FC">
        <w:rPr>
          <w:rFonts w:ascii="Times New Roman" w:hAnsi="Times New Roman" w:cs="Times New Roman"/>
          <w:lang w:val="en-GB"/>
        </w:rPr>
        <w:t xml:space="preserve">ifferentially abundant </w:t>
      </w:r>
      <w:r>
        <w:rPr>
          <w:rFonts w:ascii="Times New Roman" w:hAnsi="Times New Roman" w:cs="Times New Roman"/>
          <w:lang w:val="en-GB"/>
        </w:rPr>
        <w:t>genera</w:t>
      </w:r>
      <w:r>
        <w:rPr>
          <w:rFonts w:ascii="Times New Roman" w:hAnsi="Times New Roman" w:cs="Times New Roman"/>
        </w:rPr>
        <w:t xml:space="preserve"> </w:t>
      </w:r>
      <w:r w:rsidR="00386588">
        <w:rPr>
          <w:rFonts w:ascii="Times New Roman" w:hAnsi="Times New Roman" w:cs="Times New Roman"/>
        </w:rPr>
        <w:t>between c</w:t>
      </w:r>
      <w:r w:rsidR="00C67948">
        <w:rPr>
          <w:rFonts w:ascii="Times New Roman" w:hAnsi="Times New Roman" w:cs="Times New Roman"/>
        </w:rPr>
        <w:t xml:space="preserve">ancer </w:t>
      </w:r>
      <w:r w:rsidR="00386588">
        <w:rPr>
          <w:rFonts w:ascii="Times New Roman" w:hAnsi="Times New Roman" w:cs="Times New Roman"/>
        </w:rPr>
        <w:t>and polyp group</w:t>
      </w:r>
    </w:p>
    <w:tbl>
      <w:tblPr>
        <w:tblW w:w="10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744"/>
        <w:gridCol w:w="1367"/>
        <w:gridCol w:w="1681"/>
        <w:gridCol w:w="2129"/>
      </w:tblGrid>
      <w:tr w:rsidR="00FF3FE6" w:rsidRPr="00D90B57" w14:paraId="15DEA202" w14:textId="77777777" w:rsidTr="00FF3FE6">
        <w:trPr>
          <w:trHeight w:val="2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EFF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Family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458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Genus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FBAA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baseMea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A37D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log2FoldChange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E07C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padj</w:t>
            </w:r>
            <w:proofErr w:type="spellEnd"/>
          </w:p>
        </w:tc>
      </w:tr>
      <w:tr w:rsidR="00FF3FE6" w:rsidRPr="00D90B57" w14:paraId="390F0FE5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D99B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Fusobacteri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CF9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Fusobacterium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F49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308.4975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9CFF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8.68184090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A43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.45693E-29</w:t>
            </w:r>
          </w:p>
        </w:tc>
      </w:tr>
      <w:tr w:rsidR="00FF3FE6" w:rsidRPr="00D90B57" w14:paraId="12616E55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61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Peptostreptococc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B84A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Peptostreptococcu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0B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28.80220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5C4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7.2464121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5E1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000000330735</w:t>
            </w:r>
          </w:p>
        </w:tc>
      </w:tr>
      <w:tr w:rsidR="00FF3FE6" w:rsidRPr="00D90B57" w14:paraId="57C296E0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66A8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Gemell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023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Gemell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C0E2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36.00014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431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3.79602218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D978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0000717997</w:t>
            </w:r>
          </w:p>
        </w:tc>
      </w:tr>
      <w:tr w:rsidR="00FF3FE6" w:rsidRPr="00D90B57" w14:paraId="6BD8B483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F7C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Enterobacteri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B9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Family_Enterobacteriacea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82D8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02.9853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8903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7.65649698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0B5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000329</w:t>
            </w:r>
          </w:p>
        </w:tc>
      </w:tr>
      <w:tr w:rsidR="00FF3FE6" w:rsidRPr="00D90B57" w14:paraId="3A74CE45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05C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Leptotrichi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F37B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Leptotrich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8B7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25.16556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A05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7.81137090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D4FD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000491813</w:t>
            </w:r>
          </w:p>
        </w:tc>
      </w:tr>
      <w:tr w:rsidR="00FF3FE6" w:rsidRPr="00D90B57" w14:paraId="6F205D52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F752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Comamonad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DEDB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Family_Comamonadacea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37C5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8.277131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73F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3.61223944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4D5A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00077474</w:t>
            </w:r>
          </w:p>
        </w:tc>
      </w:tr>
      <w:tr w:rsidR="00FF3FE6" w:rsidRPr="00D90B57" w14:paraId="48F2E7C8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F4A5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Prevotell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07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Prevotella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65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848.4641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FC3A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3.50800977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EA0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00660925</w:t>
            </w:r>
          </w:p>
        </w:tc>
      </w:tr>
      <w:tr w:rsidR="00FF3FE6" w:rsidRPr="00D90B57" w14:paraId="229F5895" w14:textId="77777777" w:rsidTr="00FF3FE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CA4F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Burkholderi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80CB2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Burkholderia-Caballeronia-Paraburkholderia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D3E5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3.98948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B9C1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3.78692198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F87A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0192861</w:t>
            </w:r>
          </w:p>
        </w:tc>
      </w:tr>
      <w:tr w:rsidR="00FF3FE6" w:rsidRPr="00D90B57" w14:paraId="02D9A4D5" w14:textId="77777777" w:rsidTr="00FF3FE6">
        <w:trPr>
          <w:trHeight w:val="5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6140F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Peptostreptococcales-Tissierellales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6BAD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Parvimona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98B8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8.858017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ED8FC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4.33475028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050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0374293</w:t>
            </w:r>
          </w:p>
        </w:tc>
      </w:tr>
      <w:tr w:rsidR="00FF3FE6" w:rsidRPr="00D90B57" w14:paraId="7995B8BE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427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Selenomonad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B255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Selenomona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4A2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9.001918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D43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7.68678476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5392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0435335</w:t>
            </w:r>
          </w:p>
        </w:tc>
      </w:tr>
      <w:tr w:rsidR="00FF3FE6" w:rsidRPr="00D90B57" w14:paraId="5B505EE6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446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Campylobacter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65DB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Campylobacter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A3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6.580867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6EE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4.37897704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82D8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1009305</w:t>
            </w:r>
          </w:p>
        </w:tc>
      </w:tr>
      <w:tr w:rsidR="00FF3FE6" w:rsidRPr="00D90B57" w14:paraId="449AF9F5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3D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Caulobacter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E3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Caulobacter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0AA1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.612360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5A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3.78963106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1B5F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2043277</w:t>
            </w:r>
          </w:p>
        </w:tc>
      </w:tr>
      <w:tr w:rsidR="00FF3FE6" w:rsidRPr="00D90B57" w14:paraId="61257E52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FBF5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Porphyromonad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923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Porphyromona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01E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7.81008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BE0D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4.48956438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F5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249768</w:t>
            </w:r>
          </w:p>
        </w:tc>
      </w:tr>
      <w:tr w:rsidR="00FF3FE6" w:rsidRPr="00D90B57" w14:paraId="524245C4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05F3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Butyricicocc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64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UCG-0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33F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4.22216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0063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3.55734475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D39F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313698</w:t>
            </w:r>
          </w:p>
        </w:tc>
      </w:tr>
      <w:tr w:rsidR="00FF3FE6" w:rsidRPr="00D90B57" w14:paraId="12FFCCB5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433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57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NK4A214_grou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A7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27.08205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C35D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.6620758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01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313698</w:t>
            </w:r>
          </w:p>
        </w:tc>
      </w:tr>
      <w:tr w:rsidR="00FF3FE6" w:rsidRPr="00D90B57" w14:paraId="605A5045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E543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Micropeps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2D4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uncultured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EDD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2.00755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34A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4.39426698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0AD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3346762</w:t>
            </w:r>
          </w:p>
        </w:tc>
      </w:tr>
      <w:tr w:rsidR="00FF3FE6" w:rsidRPr="00D90B57" w14:paraId="028F54DD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57FD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Microbacteri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2E1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Leifsonia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315B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3.422664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3EA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3.27275787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1A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0369364</w:t>
            </w:r>
          </w:p>
        </w:tc>
      </w:tr>
      <w:tr w:rsidR="00FF3FE6" w:rsidRPr="00D90B57" w14:paraId="36A8D6B9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5EAD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Veillonell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C2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Family_Veillonellacea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29F8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3.095771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00D5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5.14311989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E13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15455631</w:t>
            </w:r>
          </w:p>
        </w:tc>
      </w:tr>
      <w:tr w:rsidR="00FF3FE6" w:rsidRPr="00D90B57" w14:paraId="253B0466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50D3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6B6C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Flavonifractor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DA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212.2903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403B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1.04733485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C76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15455631</w:t>
            </w:r>
          </w:p>
        </w:tc>
      </w:tr>
      <w:tr w:rsidR="00FF3FE6" w:rsidRPr="00D90B57" w14:paraId="39C2FA22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71F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809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Colidextribacter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2B94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93.7846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A21C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0.76749023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E1B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15455631</w:t>
            </w:r>
          </w:p>
        </w:tc>
      </w:tr>
      <w:tr w:rsidR="00FF3FE6" w:rsidRPr="00D90B57" w14:paraId="159F4BD2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C87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Ruminococc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361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Family_Ruminococcacea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581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7.08624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443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.30231459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E57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18790533</w:t>
            </w:r>
          </w:p>
        </w:tc>
      </w:tr>
      <w:tr w:rsidR="00FF3FE6" w:rsidRPr="00D90B57" w14:paraId="46B52B05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6A51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lastRenderedPageBreak/>
              <w:t>Tannerell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73A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Family_Tannerellacea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996B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247.05949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903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2.58195065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488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20857717</w:t>
            </w:r>
          </w:p>
        </w:tc>
      </w:tr>
      <w:tr w:rsidR="00FF3FE6" w:rsidRPr="00D90B57" w14:paraId="193D25C7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47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5DF2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UCG-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E6E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201.5394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0B8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94231183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0B31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25414678</w:t>
            </w:r>
          </w:p>
        </w:tc>
      </w:tr>
      <w:tr w:rsidR="00FF3FE6" w:rsidRPr="00D90B57" w14:paraId="18C531DE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080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D77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Lachnospiraceae_UCG-0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E168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28.2355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0415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.33880993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76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33957194</w:t>
            </w:r>
          </w:p>
        </w:tc>
      </w:tr>
      <w:tr w:rsidR="00FF3FE6" w:rsidRPr="00D90B57" w14:paraId="1BA35BCC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D502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2E1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Coprococc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A3D2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781.1667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03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85993609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780C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36898249</w:t>
            </w:r>
          </w:p>
        </w:tc>
      </w:tr>
      <w:tr w:rsidR="00FF3FE6" w:rsidRPr="00D90B57" w14:paraId="6F9D8E0C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6943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Anaerovorac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2C7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Family_XIII_AD3011_grou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DE79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2.62609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8A7E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1.03020054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E900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36976275</w:t>
            </w:r>
          </w:p>
        </w:tc>
      </w:tr>
      <w:tr w:rsidR="00FF3FE6" w:rsidRPr="00D90B57" w14:paraId="630B51F7" w14:textId="77777777" w:rsidTr="00FF3FE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5587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Tannerellace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D691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Parabacteroide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426D5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909.3727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8F06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-0.93492198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5A443" w14:textId="77777777" w:rsidR="00D90B57" w:rsidRPr="00D90B57" w:rsidRDefault="00D90B57" w:rsidP="00D90B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D90B57">
              <w:rPr>
                <w:rFonts w:ascii="Times New Roman" w:eastAsia="Times New Roman" w:hAnsi="Times New Roman" w:cs="Times New Roman"/>
                <w:lang w:val="nb-NO" w:eastAsia="nb-NO"/>
              </w:rPr>
              <w:t>0.043093484</w:t>
            </w:r>
          </w:p>
        </w:tc>
      </w:tr>
    </w:tbl>
    <w:p w14:paraId="527B4626" w14:textId="5E3F0495" w:rsidR="00AA0BF0" w:rsidRDefault="00AA0BF0" w:rsidP="00785FE3">
      <w:pPr>
        <w:rPr>
          <w:rFonts w:ascii="Times New Roman" w:hAnsi="Times New Roman" w:cs="Times New Roman"/>
          <w:lang w:val="en-GB"/>
        </w:rPr>
      </w:pPr>
    </w:p>
    <w:p w14:paraId="329FADBC" w14:textId="32D8C476" w:rsidR="00AA0BF0" w:rsidRDefault="00AA0BF0" w:rsidP="00785FE3">
      <w:pPr>
        <w:rPr>
          <w:rFonts w:ascii="Times New Roman" w:hAnsi="Times New Roman" w:cs="Times New Roman"/>
          <w:lang w:val="en-GB"/>
        </w:rPr>
      </w:pPr>
    </w:p>
    <w:p w14:paraId="40F5C16D" w14:textId="77777777" w:rsidR="00AA0BF0" w:rsidRDefault="00AA0BF0" w:rsidP="00785FE3">
      <w:pPr>
        <w:rPr>
          <w:rFonts w:ascii="Times New Roman" w:hAnsi="Times New Roman" w:cs="Times New Roman"/>
          <w:lang w:val="en-GB"/>
        </w:rPr>
      </w:pPr>
    </w:p>
    <w:p w14:paraId="05E5817D" w14:textId="2F854B41" w:rsidR="00C67948" w:rsidRDefault="00904E61" w:rsidP="00785FE3">
      <w:pPr>
        <w:rPr>
          <w:rFonts w:ascii="Times New Roman" w:hAnsi="Times New Roman" w:cs="Times New Roman"/>
          <w:lang w:val="en-GB"/>
        </w:rPr>
      </w:pPr>
      <w:r w:rsidRPr="005076FC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  <w:lang w:val="en-GB"/>
        </w:rPr>
        <w:t xml:space="preserve"> </w:t>
      </w:r>
      <w:r w:rsidR="00C67948">
        <w:rPr>
          <w:rFonts w:ascii="Times New Roman" w:hAnsi="Times New Roman" w:cs="Times New Roman"/>
          <w:lang w:val="en-GB"/>
        </w:rPr>
        <w:t xml:space="preserve">Table 3B: </w:t>
      </w:r>
      <w:r w:rsidR="00386588">
        <w:rPr>
          <w:rFonts w:ascii="Times New Roman" w:hAnsi="Times New Roman" w:cs="Times New Roman"/>
        </w:rPr>
        <w:t xml:space="preserve">Significantly </w:t>
      </w:r>
      <w:r w:rsidR="00386588">
        <w:rPr>
          <w:rFonts w:ascii="Times New Roman" w:hAnsi="Times New Roman" w:cs="Times New Roman"/>
          <w:lang w:val="en-GB"/>
        </w:rPr>
        <w:t>d</w:t>
      </w:r>
      <w:r w:rsidR="00386588" w:rsidRPr="005076FC">
        <w:rPr>
          <w:rFonts w:ascii="Times New Roman" w:hAnsi="Times New Roman" w:cs="Times New Roman"/>
          <w:lang w:val="en-GB"/>
        </w:rPr>
        <w:t xml:space="preserve">ifferentially abundant </w:t>
      </w:r>
      <w:r w:rsidR="00386588">
        <w:rPr>
          <w:rFonts w:ascii="Times New Roman" w:hAnsi="Times New Roman" w:cs="Times New Roman"/>
          <w:lang w:val="en-GB"/>
        </w:rPr>
        <w:t>genera</w:t>
      </w:r>
      <w:r w:rsidR="00386588">
        <w:rPr>
          <w:rFonts w:ascii="Times New Roman" w:hAnsi="Times New Roman" w:cs="Times New Roman"/>
        </w:rPr>
        <w:t xml:space="preserve"> between </w:t>
      </w:r>
      <w:r w:rsidR="00386588">
        <w:rPr>
          <w:rFonts w:ascii="Times New Roman" w:hAnsi="Times New Roman" w:cs="Times New Roman"/>
          <w:lang w:val="en-GB"/>
        </w:rPr>
        <w:t>c</w:t>
      </w:r>
      <w:r w:rsidR="00C67948">
        <w:rPr>
          <w:rFonts w:ascii="Times New Roman" w:hAnsi="Times New Roman" w:cs="Times New Roman"/>
          <w:lang w:val="en-GB"/>
        </w:rPr>
        <w:t xml:space="preserve">ancer </w:t>
      </w:r>
      <w:r w:rsidR="00386588">
        <w:rPr>
          <w:rFonts w:ascii="Times New Roman" w:hAnsi="Times New Roman" w:cs="Times New Roman"/>
          <w:lang w:val="en-GB"/>
        </w:rPr>
        <w:t>and</w:t>
      </w:r>
      <w:r w:rsidR="00C67948">
        <w:rPr>
          <w:rFonts w:ascii="Times New Roman" w:hAnsi="Times New Roman" w:cs="Times New Roman"/>
          <w:lang w:val="en-GB"/>
        </w:rPr>
        <w:t xml:space="preserve"> </w:t>
      </w:r>
      <w:r w:rsidR="00386588">
        <w:rPr>
          <w:rFonts w:ascii="Times New Roman" w:hAnsi="Times New Roman" w:cs="Times New Roman"/>
          <w:lang w:val="en-GB"/>
        </w:rPr>
        <w:t>c</w:t>
      </w:r>
      <w:r w:rsidR="00C67948">
        <w:rPr>
          <w:rFonts w:ascii="Times New Roman" w:hAnsi="Times New Roman" w:cs="Times New Roman"/>
          <w:lang w:val="en-GB"/>
        </w:rPr>
        <w:t>ontrol</w:t>
      </w:r>
      <w:r w:rsidR="00386588">
        <w:rPr>
          <w:rFonts w:ascii="Times New Roman" w:hAnsi="Times New Roman" w:cs="Times New Roman"/>
          <w:lang w:val="en-GB"/>
        </w:rPr>
        <w:t xml:space="preserve"> group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2"/>
        <w:gridCol w:w="2547"/>
        <w:gridCol w:w="1625"/>
        <w:gridCol w:w="1776"/>
        <w:gridCol w:w="1559"/>
      </w:tblGrid>
      <w:tr w:rsidR="00867A53" w:rsidRPr="00AD5208" w14:paraId="4A36AB9E" w14:textId="77777777" w:rsidTr="00867A53">
        <w:trPr>
          <w:trHeight w:val="290"/>
        </w:trPr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FE8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Family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877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Genus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DAEC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baseMean</w:t>
            </w:r>
            <w:proofErr w:type="spellEnd"/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43A9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log2FoldChan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7F83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padj</w:t>
            </w:r>
            <w:proofErr w:type="spellEnd"/>
          </w:p>
        </w:tc>
      </w:tr>
      <w:tr w:rsidR="00867A53" w:rsidRPr="00AD5208" w14:paraId="29B23F15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9CF3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3D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Butyrivibri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D153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0.079976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49A7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4.09522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3FB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5.67139E-34</w:t>
            </w:r>
          </w:p>
        </w:tc>
      </w:tr>
      <w:tr w:rsidR="00867A53" w:rsidRPr="00AD5208" w14:paraId="44C72DE7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C10D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usobacteri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E0F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Fusobacterium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79DC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308.49752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AD8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7.449753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441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9.05565E-14</w:t>
            </w:r>
          </w:p>
        </w:tc>
      </w:tr>
      <w:tr w:rsidR="00867A53" w:rsidRPr="00AD5208" w14:paraId="4CD6A26D" w14:textId="77777777" w:rsidTr="00867A53">
        <w:trPr>
          <w:trHeight w:val="56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C0F3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ostridi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2AA3" w14:textId="77777777" w:rsidR="00867A53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Clostridium_sensu</w:t>
            </w:r>
            <w:proofErr w:type="spellEnd"/>
          </w:p>
          <w:p w14:paraId="244EEF70" w14:textId="7DFD4E5C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_stricto_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6845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350.42887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C49A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-3.981467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483B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.69118E-09</w:t>
            </w:r>
          </w:p>
        </w:tc>
      </w:tr>
      <w:tr w:rsidR="00867A53" w:rsidRPr="00AD5208" w14:paraId="775FAF04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2C4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eptostreptococc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0ADE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Peptostreptococcu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D58B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8.802204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8BE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8.104493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334C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.74866E-07</w:t>
            </w:r>
          </w:p>
        </w:tc>
      </w:tr>
      <w:tr w:rsidR="00867A53" w:rsidRPr="00AD5208" w14:paraId="565AFB4D" w14:textId="77777777" w:rsidTr="00CE0F1C">
        <w:trPr>
          <w:trHeight w:val="7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670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eptotrichi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56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Leptotrich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FDC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5.165565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A0D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9.685144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883B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000085532</w:t>
            </w:r>
          </w:p>
        </w:tc>
      </w:tr>
      <w:tr w:rsidR="00867A53" w:rsidRPr="00AD5208" w14:paraId="3B7F7281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7D4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mell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9E9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Gemell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8F0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36.000144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771E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4.217154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21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000159628</w:t>
            </w:r>
          </w:p>
        </w:tc>
      </w:tr>
      <w:tr w:rsidR="00867A53" w:rsidRPr="00AD5208" w14:paraId="0370D5F6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806D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CF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Colidextribacter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51A0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93.78468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556B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-1.494470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21A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000239729</w:t>
            </w:r>
          </w:p>
        </w:tc>
      </w:tr>
      <w:tr w:rsidR="00867A53" w:rsidRPr="00AD5208" w14:paraId="01D4D651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FFC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orphyromonad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6516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Porphyromona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72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7.810082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FA8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6.878011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2D3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0014676</w:t>
            </w:r>
          </w:p>
        </w:tc>
      </w:tr>
      <w:tr w:rsidR="00867A53" w:rsidRPr="00AD5208" w14:paraId="01BE6CAE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96D9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nterobacteri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03A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Escherichia-Shigella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D96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933.3071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39AE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-2.095571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AC5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00183872</w:t>
            </w:r>
          </w:p>
        </w:tc>
      </w:tr>
      <w:tr w:rsidR="00867A53" w:rsidRPr="00AD5208" w14:paraId="1436F20D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0D1B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mpylobacte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79A3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Campylobacter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2EDD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6.5808670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940E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5.540890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804D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01143508</w:t>
            </w:r>
          </w:p>
        </w:tc>
      </w:tr>
      <w:tr w:rsidR="00867A53" w:rsidRPr="00AD5208" w14:paraId="32BEE4E8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9BAA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lenomonad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26A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Selenomona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B53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9.0019183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3A0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8.215779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44CA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05291873</w:t>
            </w:r>
          </w:p>
        </w:tc>
      </w:tr>
      <w:tr w:rsidR="00867A53" w:rsidRPr="00AD5208" w14:paraId="4BD21D43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64DB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rnobacteri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7D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Granulicatell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D39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3.973634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3A5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3.230941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0AB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3224679</w:t>
            </w:r>
          </w:p>
        </w:tc>
      </w:tr>
      <w:tr w:rsidR="00867A53" w:rsidRPr="00AD5208" w14:paraId="0D1E412E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81E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8B90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Flavonifractor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FB5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12.29039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15AB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-1.351065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FC77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3224679</w:t>
            </w:r>
          </w:p>
        </w:tc>
      </w:tr>
      <w:tr w:rsidR="00867A53" w:rsidRPr="00AD5208" w14:paraId="5F6DBB31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38B5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scill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5E07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NK4A214_grou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306C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7.082054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7F1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.827319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953A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3224679</w:t>
            </w:r>
          </w:p>
        </w:tc>
      </w:tr>
      <w:tr w:rsidR="00867A53" w:rsidRPr="00AD5208" w14:paraId="6078EE4E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4103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votell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CD6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Prevotella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F269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848.46418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679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3.0113476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FDD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3224679</w:t>
            </w:r>
          </w:p>
        </w:tc>
      </w:tr>
      <w:tr w:rsidR="00867A53" w:rsidRPr="00AD5208" w14:paraId="7E70D8D1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0B44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FCE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Fusicatenibacter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2105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324.36444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27E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-1.4657345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10C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3224679</w:t>
            </w:r>
          </w:p>
        </w:tc>
      </w:tr>
      <w:tr w:rsidR="00867A53" w:rsidRPr="00AD5208" w14:paraId="3471C0FE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B3A6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C8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Tyzzerella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6675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96.6783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34E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3.551574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8826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3224679</w:t>
            </w:r>
          </w:p>
        </w:tc>
      </w:tr>
      <w:tr w:rsidR="00867A53" w:rsidRPr="00AD5208" w14:paraId="6ED77AF1" w14:textId="77777777" w:rsidTr="00867A53">
        <w:trPr>
          <w:trHeight w:val="59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41C80" w14:textId="77777777" w:rsidR="00867A53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[</w:t>
            </w: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ubacterium</w:t>
            </w:r>
            <w:proofErr w:type="spellEnd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]_</w:t>
            </w: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pro</w:t>
            </w:r>
            <w:proofErr w:type="spellEnd"/>
          </w:p>
          <w:p w14:paraId="0B05AA0B" w14:textId="5101BB43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anoligenes_group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41C17" w14:textId="77777777" w:rsidR="00867A53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[</w:t>
            </w: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Eubacterium</w:t>
            </w:r>
            <w:proofErr w:type="spellEnd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]_</w:t>
            </w: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copro</w:t>
            </w:r>
            <w:proofErr w:type="spellEnd"/>
          </w:p>
          <w:p w14:paraId="73590C55" w14:textId="4DE126DF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stano</w:t>
            </w:r>
            <w:r w:rsidR="00867A53">
              <w:rPr>
                <w:rFonts w:ascii="Times New Roman" w:eastAsia="Times New Roman" w:hAnsi="Times New Roman" w:cs="Times New Roman"/>
                <w:lang w:val="nb-NO" w:eastAsia="nb-NO"/>
              </w:rPr>
              <w:t>l</w:t>
            </w: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igenes_group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1CC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63.13324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E5F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.520443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040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693078</w:t>
            </w:r>
          </w:p>
        </w:tc>
      </w:tr>
      <w:tr w:rsidR="00867A53" w:rsidRPr="00AD5208" w14:paraId="709E497F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74F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seudomonad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7CE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Pseudomona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9CA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6.2621937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8A75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-3.835587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664C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7373646</w:t>
            </w:r>
          </w:p>
        </w:tc>
      </w:tr>
      <w:tr w:rsidR="00867A53" w:rsidRPr="00AD5208" w14:paraId="7BC9061C" w14:textId="77777777" w:rsidTr="00867A53">
        <w:trPr>
          <w:trHeight w:val="56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68FD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eptostreptococcales-Tissierellales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F00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Parvimona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679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8.8580179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4D25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3.923281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36B9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7373646</w:t>
            </w:r>
          </w:p>
        </w:tc>
      </w:tr>
      <w:tr w:rsidR="00867A53" w:rsidRPr="00AD5208" w14:paraId="475ED821" w14:textId="77777777" w:rsidTr="00867A53">
        <w:trPr>
          <w:trHeight w:val="56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552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F9E43" w14:textId="77777777" w:rsidR="00867A53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Lachnospiraceae</w:t>
            </w:r>
            <w:proofErr w:type="spellEnd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_</w:t>
            </w:r>
          </w:p>
          <w:p w14:paraId="105AF669" w14:textId="4DAE92B0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ND3007_grou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D3B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73.722120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F3F6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-1.424643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E2DC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18355045</w:t>
            </w:r>
          </w:p>
        </w:tc>
      </w:tr>
      <w:tr w:rsidR="00867A53" w:rsidRPr="00AD5208" w14:paraId="2CBBB5C5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4B66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Veillonell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40A0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Dialister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194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1.302774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33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.572306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31E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21184123</w:t>
            </w:r>
          </w:p>
        </w:tc>
      </w:tr>
      <w:tr w:rsidR="00867A53" w:rsidRPr="00AD5208" w14:paraId="4B81B2E5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0150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1D1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Hungatella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1DE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6.909567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19A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.437449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3936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2151477</w:t>
            </w:r>
          </w:p>
        </w:tc>
      </w:tr>
      <w:tr w:rsidR="00867A53" w:rsidRPr="00AD5208" w14:paraId="68FBD32E" w14:textId="77777777" w:rsidTr="00867A53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D2B5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zemoplasmatales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4996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Izemoplasmatale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E58B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4.1000780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E79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3.991273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5DDD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24097414</w:t>
            </w:r>
          </w:p>
        </w:tc>
      </w:tr>
      <w:tr w:rsidR="00867A53" w:rsidRPr="00AD5208" w14:paraId="2D7BC999" w14:textId="77777777" w:rsidTr="00867A53">
        <w:trPr>
          <w:trHeight w:val="56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B22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F5A5" w14:textId="77777777" w:rsid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Lachnospiraceae</w:t>
            </w:r>
            <w:proofErr w:type="spellEnd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_</w:t>
            </w:r>
          </w:p>
          <w:p w14:paraId="283D7EA7" w14:textId="37EE4363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UCG-0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8217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28.23551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99C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.703528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3C14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26010778</w:t>
            </w:r>
          </w:p>
        </w:tc>
      </w:tr>
      <w:tr w:rsidR="00867A53" w:rsidRPr="00AD5208" w14:paraId="7B6E722F" w14:textId="77777777" w:rsidTr="00867A53">
        <w:trPr>
          <w:trHeight w:val="56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FA7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nterobacteri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4E9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Family_Enterobacteriaceae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3A8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102.98531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74F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-4.815477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6564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45122659</w:t>
            </w:r>
          </w:p>
        </w:tc>
      </w:tr>
      <w:tr w:rsidR="00867A53" w:rsidRPr="00AD5208" w14:paraId="4FE482DE" w14:textId="77777777" w:rsidTr="00867A53">
        <w:trPr>
          <w:trHeight w:val="290"/>
        </w:trPr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7281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9B66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uncultured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7E68" w14:textId="39F9ABA8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262.75834759</w:t>
            </w:r>
            <w:r w:rsidR="00867A53">
              <w:rPr>
                <w:rFonts w:ascii="Times New Roman" w:eastAsia="Times New Roman" w:hAnsi="Times New Roman" w:cs="Times New Roman"/>
                <w:lang w:val="nb-NO" w:eastAsia="nb-NO"/>
              </w:rPr>
              <w:t>9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3A6A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-0.9815532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DE27" w14:textId="77777777" w:rsidR="00AD5208" w:rsidRPr="00AD5208" w:rsidRDefault="00AD5208" w:rsidP="00AD52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AD5208">
              <w:rPr>
                <w:rFonts w:ascii="Times New Roman" w:eastAsia="Times New Roman" w:hAnsi="Times New Roman" w:cs="Times New Roman"/>
                <w:lang w:val="nb-NO" w:eastAsia="nb-NO"/>
              </w:rPr>
              <w:t>0.047367459</w:t>
            </w:r>
          </w:p>
        </w:tc>
      </w:tr>
    </w:tbl>
    <w:p w14:paraId="683032CB" w14:textId="77777777" w:rsidR="00AD5208" w:rsidRDefault="00AD5208" w:rsidP="00785FE3">
      <w:pPr>
        <w:rPr>
          <w:rFonts w:ascii="Times New Roman" w:hAnsi="Times New Roman" w:cs="Times New Roman"/>
          <w:lang w:val="en-GB"/>
        </w:rPr>
      </w:pPr>
    </w:p>
    <w:p w14:paraId="40533581" w14:textId="491D6F7F" w:rsidR="00717481" w:rsidRDefault="00717481" w:rsidP="00785FE3">
      <w:pPr>
        <w:rPr>
          <w:rFonts w:ascii="Times New Roman" w:hAnsi="Times New Roman" w:cs="Times New Roman"/>
          <w:lang w:val="en-GB"/>
        </w:rPr>
      </w:pPr>
    </w:p>
    <w:p w14:paraId="094B355B" w14:textId="77777777" w:rsidR="007C3B48" w:rsidRDefault="007C3B48" w:rsidP="00785FE3">
      <w:pPr>
        <w:rPr>
          <w:rFonts w:ascii="Times New Roman" w:hAnsi="Times New Roman" w:cs="Times New Roman"/>
          <w:lang w:val="en-GB"/>
        </w:rPr>
      </w:pPr>
    </w:p>
    <w:p w14:paraId="75EFA548" w14:textId="78CCBCEE" w:rsidR="00387843" w:rsidRDefault="00904E61" w:rsidP="00785FE3">
      <w:pPr>
        <w:rPr>
          <w:rFonts w:ascii="Times New Roman" w:hAnsi="Times New Roman" w:cs="Times New Roman"/>
          <w:lang w:val="en-GB"/>
        </w:rPr>
      </w:pPr>
      <w:r w:rsidRPr="005076FC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  <w:lang w:val="en-GB"/>
        </w:rPr>
        <w:t xml:space="preserve"> </w:t>
      </w:r>
      <w:r w:rsidR="00717481">
        <w:rPr>
          <w:rFonts w:ascii="Times New Roman" w:hAnsi="Times New Roman" w:cs="Times New Roman"/>
          <w:lang w:val="en-GB"/>
        </w:rPr>
        <w:t xml:space="preserve">Table </w:t>
      </w:r>
      <w:r w:rsidR="00FB45DD">
        <w:rPr>
          <w:rFonts w:ascii="Times New Roman" w:hAnsi="Times New Roman" w:cs="Times New Roman"/>
          <w:lang w:val="en-GB"/>
        </w:rPr>
        <w:t xml:space="preserve">3C: </w:t>
      </w:r>
      <w:r w:rsidR="00386588">
        <w:rPr>
          <w:rFonts w:ascii="Times New Roman" w:hAnsi="Times New Roman" w:cs="Times New Roman"/>
        </w:rPr>
        <w:t xml:space="preserve">Significantly </w:t>
      </w:r>
      <w:r w:rsidR="00386588">
        <w:rPr>
          <w:rFonts w:ascii="Times New Roman" w:hAnsi="Times New Roman" w:cs="Times New Roman"/>
          <w:lang w:val="en-GB"/>
        </w:rPr>
        <w:t>d</w:t>
      </w:r>
      <w:r w:rsidR="00386588" w:rsidRPr="005076FC">
        <w:rPr>
          <w:rFonts w:ascii="Times New Roman" w:hAnsi="Times New Roman" w:cs="Times New Roman"/>
          <w:lang w:val="en-GB"/>
        </w:rPr>
        <w:t xml:space="preserve">ifferentially abundant </w:t>
      </w:r>
      <w:r w:rsidR="00386588">
        <w:rPr>
          <w:rFonts w:ascii="Times New Roman" w:hAnsi="Times New Roman" w:cs="Times New Roman"/>
          <w:lang w:val="en-GB"/>
        </w:rPr>
        <w:t>genera</w:t>
      </w:r>
      <w:r w:rsidR="00386588">
        <w:rPr>
          <w:rFonts w:ascii="Times New Roman" w:hAnsi="Times New Roman" w:cs="Times New Roman"/>
        </w:rPr>
        <w:t xml:space="preserve"> between</w:t>
      </w:r>
      <w:r>
        <w:rPr>
          <w:rFonts w:ascii="Times New Roman" w:hAnsi="Times New Roman" w:cs="Times New Roman"/>
        </w:rPr>
        <w:t xml:space="preserve"> </w:t>
      </w:r>
      <w:r w:rsidR="00F258BE">
        <w:rPr>
          <w:rFonts w:ascii="Times New Roman" w:hAnsi="Times New Roman" w:cs="Times New Roman"/>
        </w:rPr>
        <w:t>p</w:t>
      </w:r>
      <w:proofErr w:type="spellStart"/>
      <w:r w:rsidR="00FB45DD">
        <w:rPr>
          <w:rFonts w:ascii="Times New Roman" w:hAnsi="Times New Roman" w:cs="Times New Roman"/>
          <w:lang w:val="en-GB"/>
        </w:rPr>
        <w:t>olyp</w:t>
      </w:r>
      <w:proofErr w:type="spellEnd"/>
      <w:r w:rsidR="00F258BE">
        <w:rPr>
          <w:rFonts w:ascii="Times New Roman" w:hAnsi="Times New Roman" w:cs="Times New Roman"/>
          <w:lang w:val="en-GB"/>
        </w:rPr>
        <w:t xml:space="preserve"> and c</w:t>
      </w:r>
      <w:r w:rsidR="00FB45DD">
        <w:rPr>
          <w:rFonts w:ascii="Times New Roman" w:hAnsi="Times New Roman" w:cs="Times New Roman"/>
          <w:lang w:val="en-GB"/>
        </w:rPr>
        <w:t>ontro</w:t>
      </w:r>
      <w:r w:rsidR="001653D3">
        <w:rPr>
          <w:rFonts w:ascii="Times New Roman" w:hAnsi="Times New Roman" w:cs="Times New Roman"/>
          <w:lang w:val="en-GB"/>
        </w:rPr>
        <w:t>l</w:t>
      </w:r>
      <w:r w:rsidR="00F258BE">
        <w:rPr>
          <w:rFonts w:ascii="Times New Roman" w:hAnsi="Times New Roman" w:cs="Times New Roman"/>
          <w:lang w:val="en-GB"/>
        </w:rPr>
        <w:t xml:space="preserve"> group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1559"/>
        <w:gridCol w:w="1701"/>
        <w:gridCol w:w="1559"/>
      </w:tblGrid>
      <w:tr w:rsidR="001653D3" w:rsidRPr="001653D3" w14:paraId="2B7FA869" w14:textId="77777777" w:rsidTr="001653D3">
        <w:trPr>
          <w:trHeight w:val="29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C249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Family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4E06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Genu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1E6A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baseMean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8101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log2FoldChan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DB8E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padj</w:t>
            </w:r>
            <w:proofErr w:type="spellEnd"/>
          </w:p>
        </w:tc>
      </w:tr>
      <w:tr w:rsidR="001653D3" w:rsidRPr="001653D3" w14:paraId="2BDEEC41" w14:textId="77777777" w:rsidTr="001653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851B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chnospi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4927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tyrivibri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009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.07997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2E47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21387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ECC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56451E-31</w:t>
            </w:r>
          </w:p>
        </w:tc>
      </w:tr>
      <w:tr w:rsidR="001653D3" w:rsidRPr="001653D3" w14:paraId="66440D3C" w14:textId="77777777" w:rsidTr="001653D3">
        <w:trPr>
          <w:trHeight w:val="5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52C8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rkholder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7BF9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rkholderia-Caballeronia-Paraburkhold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FDF0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.98948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AB0B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.697605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A14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17729E-07</w:t>
            </w:r>
          </w:p>
        </w:tc>
      </w:tr>
      <w:tr w:rsidR="001653D3" w:rsidRPr="001653D3" w14:paraId="13ADF70C" w14:textId="77777777" w:rsidTr="001653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D2F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mamonad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BD9C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Comamonad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0C32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.277131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430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991336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4019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0433117</w:t>
            </w:r>
          </w:p>
        </w:tc>
      </w:tr>
      <w:tr w:rsidR="001653D3" w:rsidRPr="001653D3" w14:paraId="29A503C2" w14:textId="77777777" w:rsidTr="001653D3">
        <w:trPr>
          <w:trHeight w:val="5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37F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ostrid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4217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ostridium_sensu_stricto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339E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50.4288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DDE9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.943220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F3F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0592134</w:t>
            </w:r>
          </w:p>
        </w:tc>
      </w:tr>
      <w:tr w:rsidR="001653D3" w:rsidRPr="001653D3" w14:paraId="2E1BC079" w14:textId="77777777" w:rsidTr="001653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E439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crobacter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21C4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eifson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BD8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422664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9030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.308440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882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00335906</w:t>
            </w:r>
          </w:p>
        </w:tc>
      </w:tr>
      <w:tr w:rsidR="001653D3" w:rsidRPr="001653D3" w14:paraId="2AA696E4" w14:textId="77777777" w:rsidTr="001653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B580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uminococc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DDA4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_Ruminococc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DD60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.08624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B55E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.884378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BCF9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16742162</w:t>
            </w:r>
          </w:p>
        </w:tc>
      </w:tr>
      <w:tr w:rsidR="001653D3" w:rsidRPr="001653D3" w14:paraId="50BD5EAB" w14:textId="77777777" w:rsidTr="001653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7B2C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ulobacte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38B9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ul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0712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.612360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0CAA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280841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A867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2540073</w:t>
            </w:r>
          </w:p>
        </w:tc>
      </w:tr>
      <w:tr w:rsidR="001653D3" w:rsidRPr="001653D3" w14:paraId="3F21F357" w14:textId="77777777" w:rsidTr="001653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AB81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sosphaer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E20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ultur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7630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.093990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CAA1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404099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6F5C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33483927</w:t>
            </w:r>
          </w:p>
        </w:tc>
      </w:tr>
      <w:tr w:rsidR="001653D3" w:rsidRPr="001653D3" w14:paraId="02E03EC5" w14:textId="77777777" w:rsidTr="001653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1F0F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uminococc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3CBF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ournier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B00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.1600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103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.517844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3AF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33483927</w:t>
            </w:r>
          </w:p>
        </w:tc>
      </w:tr>
      <w:tr w:rsidR="001653D3" w:rsidRPr="001653D3" w14:paraId="3D2B820E" w14:textId="77777777" w:rsidTr="001653D3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B5E6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nterobacter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2A73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scherichia-Shig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4BED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33.307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AE3F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.4980564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76FB" w14:textId="77777777" w:rsidR="001653D3" w:rsidRPr="001653D3" w:rsidRDefault="001653D3" w:rsidP="0016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1653D3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40633594</w:t>
            </w:r>
          </w:p>
        </w:tc>
      </w:tr>
    </w:tbl>
    <w:p w14:paraId="1CF39BE4" w14:textId="77777777" w:rsidR="00387843" w:rsidRDefault="00387843" w:rsidP="00785FE3">
      <w:pPr>
        <w:rPr>
          <w:rFonts w:ascii="Times New Roman" w:hAnsi="Times New Roman" w:cs="Times New Roman"/>
          <w:lang w:val="en-GB"/>
        </w:rPr>
      </w:pPr>
    </w:p>
    <w:p w14:paraId="32822E63" w14:textId="6326240C" w:rsidR="00BA0DAB" w:rsidRDefault="00BA0DAB" w:rsidP="00785FE3">
      <w:pPr>
        <w:rPr>
          <w:rFonts w:ascii="Times New Roman" w:hAnsi="Times New Roman" w:cs="Times New Roman"/>
          <w:lang w:val="en-GB"/>
        </w:rPr>
      </w:pPr>
    </w:p>
    <w:p w14:paraId="20206E61" w14:textId="4941DBEA" w:rsidR="00D63E3C" w:rsidRPr="00197D60" w:rsidRDefault="00904E61" w:rsidP="00D63E3C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904E61">
        <w:rPr>
          <w:rFonts w:ascii="Times New Roman" w:hAnsi="Times New Roman" w:cs="Times New Roman"/>
          <w:lang w:val="en-GB"/>
        </w:rPr>
        <w:t xml:space="preserve">Supplementary </w:t>
      </w:r>
      <w:r w:rsidR="00D63E3C" w:rsidRPr="00904E6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ell 4:</w:t>
      </w:r>
      <w:r w:rsidR="00D63E3C" w:rsidRPr="00C74E7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3E3C" w:rsidRPr="00197D60">
        <w:rPr>
          <w:rFonts w:ascii="Times New Roman" w:eastAsia="Times New Roman" w:hAnsi="Times New Roman" w:cs="Times New Roman"/>
          <w:color w:val="000000" w:themeColor="text1"/>
        </w:rPr>
        <w:t xml:space="preserve">Taxonomic classification of </w:t>
      </w:r>
      <w:r w:rsidR="00D63E3C" w:rsidRPr="00197D60">
        <w:rPr>
          <w:rFonts w:ascii="Times New Roman" w:eastAsia="Times New Roman" w:hAnsi="Times New Roman" w:cs="Times New Roman"/>
          <w:i/>
          <w:iCs/>
          <w:color w:val="000000" w:themeColor="text1"/>
        </w:rPr>
        <w:t>Fusobacterium</w:t>
      </w:r>
      <w:r w:rsidR="00D63E3C" w:rsidRPr="00197D60">
        <w:rPr>
          <w:rFonts w:ascii="Times New Roman" w:eastAsia="Times New Roman" w:hAnsi="Times New Roman" w:cs="Times New Roman"/>
          <w:color w:val="000000" w:themeColor="text1"/>
        </w:rPr>
        <w:t xml:space="preserve"> spp. using </w:t>
      </w:r>
      <w:proofErr w:type="spellStart"/>
      <w:r w:rsidR="00D63E3C" w:rsidRPr="00197D60">
        <w:rPr>
          <w:rFonts w:ascii="Times New Roman" w:eastAsia="Times New Roman" w:hAnsi="Times New Roman" w:cs="Times New Roman"/>
          <w:i/>
          <w:iCs/>
          <w:color w:val="000000" w:themeColor="text1"/>
        </w:rPr>
        <w:t>zink</w:t>
      </w:r>
      <w:proofErr w:type="spellEnd"/>
      <w:r w:rsidR="00D63E3C" w:rsidRPr="00197D60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protease</w:t>
      </w:r>
      <w:r w:rsidR="00D63E3C" w:rsidRPr="00197D60">
        <w:rPr>
          <w:rFonts w:ascii="Times New Roman" w:eastAsia="Times New Roman" w:hAnsi="Times New Roman" w:cs="Times New Roman"/>
          <w:color w:val="000000" w:themeColor="text1"/>
        </w:rPr>
        <w:t xml:space="preserve"> and 16S rRNA gene v3 amplicon reads from </w:t>
      </w:r>
      <w:proofErr w:type="spellStart"/>
      <w:r w:rsidR="00D63E3C" w:rsidRPr="00197D60">
        <w:rPr>
          <w:rFonts w:ascii="Times New Roman" w:eastAsia="Times New Roman" w:hAnsi="Times New Roman" w:cs="Times New Roman"/>
          <w:color w:val="000000" w:themeColor="text1"/>
        </w:rPr>
        <w:t>MinION</w:t>
      </w:r>
      <w:proofErr w:type="spellEnd"/>
    </w:p>
    <w:tbl>
      <w:tblPr>
        <w:tblStyle w:val="ListTable2-Accent3"/>
        <w:tblW w:w="56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39"/>
        <w:gridCol w:w="3832"/>
        <w:gridCol w:w="1388"/>
        <w:gridCol w:w="1699"/>
        <w:gridCol w:w="1842"/>
      </w:tblGrid>
      <w:tr w:rsidR="00AC6A52" w:rsidRPr="007948CA" w14:paraId="51FE090D" w14:textId="77777777" w:rsidTr="00AC6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17373FD4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Prøve</w:t>
            </w:r>
            <w:proofErr w:type="spellEnd"/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D</w:t>
            </w:r>
          </w:p>
        </w:tc>
        <w:tc>
          <w:tcPr>
            <w:tcW w:w="1878" w:type="pct"/>
            <w:shd w:val="clear" w:color="auto" w:fill="auto"/>
          </w:tcPr>
          <w:p w14:paraId="3D98718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axon ID </w:t>
            </w:r>
          </w:p>
        </w:tc>
        <w:tc>
          <w:tcPr>
            <w:tcW w:w="680" w:type="pct"/>
            <w:shd w:val="clear" w:color="auto" w:fill="auto"/>
          </w:tcPr>
          <w:p w14:paraId="1C47DC6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Target</w:t>
            </w:r>
          </w:p>
        </w:tc>
        <w:tc>
          <w:tcPr>
            <w:tcW w:w="833" w:type="pct"/>
            <w:shd w:val="clear" w:color="auto" w:fill="auto"/>
          </w:tcPr>
          <w:p w14:paraId="0BE004A9" w14:textId="77777777" w:rsidR="00D63E3C" w:rsidRPr="00A07360" w:rsidRDefault="00D63E3C" w:rsidP="006E04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umber of </w:t>
            </w: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usobacterium</w:t>
            </w: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Rea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)</w:t>
            </w:r>
          </w:p>
        </w:tc>
        <w:tc>
          <w:tcPr>
            <w:tcW w:w="903" w:type="pct"/>
            <w:shd w:val="clear" w:color="auto" w:fill="auto"/>
          </w:tcPr>
          <w:p w14:paraId="2C1F90A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lative abundance of </w:t>
            </w:r>
            <w:proofErr w:type="spellStart"/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usobacteri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)</w:t>
            </w: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</w:tr>
      <w:tr w:rsidR="00AC6A52" w:rsidRPr="007948CA" w14:paraId="45ADC63D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19AE072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19</w:t>
            </w:r>
          </w:p>
        </w:tc>
        <w:tc>
          <w:tcPr>
            <w:tcW w:w="1878" w:type="pct"/>
            <w:shd w:val="clear" w:color="auto" w:fill="auto"/>
          </w:tcPr>
          <w:p w14:paraId="445504F6" w14:textId="77777777" w:rsidR="00D63E3C" w:rsidRPr="007948CA" w:rsidRDefault="00000000" w:rsidP="006E0443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000000" w:themeColor="text1"/>
                <w:u w:val="none"/>
                <w:lang w:val="en-GB"/>
              </w:rPr>
            </w:pPr>
            <w:hyperlink r:id="rId6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  <w:lang w:val="en-GB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  <w:lang w:val="en-GB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  <w:lang w:val="en-GB"/>
                </w:rPr>
                <w:t xml:space="preserve"> animalis</w:t>
              </w:r>
            </w:hyperlink>
          </w:p>
          <w:p w14:paraId="0CAC2823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hyperlink r:id="rId7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vincentii</w:t>
              </w:r>
            </w:hyperlink>
          </w:p>
        </w:tc>
        <w:tc>
          <w:tcPr>
            <w:tcW w:w="680" w:type="pct"/>
            <w:shd w:val="clear" w:color="auto" w:fill="auto"/>
          </w:tcPr>
          <w:p w14:paraId="438C873A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012CA4F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32 057</w:t>
            </w:r>
          </w:p>
          <w:p w14:paraId="28C1A35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6 457</w:t>
            </w:r>
          </w:p>
        </w:tc>
        <w:tc>
          <w:tcPr>
            <w:tcW w:w="903" w:type="pct"/>
            <w:shd w:val="clear" w:color="auto" w:fill="auto"/>
          </w:tcPr>
          <w:p w14:paraId="27A369D7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3,5 %</w:t>
            </w:r>
          </w:p>
          <w:p w14:paraId="4320356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0.4 %</w:t>
            </w:r>
          </w:p>
        </w:tc>
      </w:tr>
      <w:tr w:rsidR="00AC6A52" w:rsidRPr="007948CA" w14:paraId="7D21B6A9" w14:textId="77777777" w:rsidTr="00AC6A52">
        <w:tc>
          <w:tcPr>
            <w:tcW w:w="705" w:type="pct"/>
            <w:shd w:val="clear" w:color="auto" w:fill="auto"/>
          </w:tcPr>
          <w:p w14:paraId="369AE01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1878" w:type="pct"/>
            <w:shd w:val="clear" w:color="auto" w:fill="auto"/>
          </w:tcPr>
          <w:p w14:paraId="6E93823B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hyperlink r:id="rId8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animalis</w:t>
              </w:r>
            </w:hyperlink>
          </w:p>
        </w:tc>
        <w:tc>
          <w:tcPr>
            <w:tcW w:w="680" w:type="pct"/>
            <w:shd w:val="clear" w:color="auto" w:fill="auto"/>
          </w:tcPr>
          <w:p w14:paraId="2BF8144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672E0782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6 275</w:t>
            </w:r>
          </w:p>
        </w:tc>
        <w:tc>
          <w:tcPr>
            <w:tcW w:w="903" w:type="pct"/>
            <w:shd w:val="clear" w:color="auto" w:fill="auto"/>
          </w:tcPr>
          <w:p w14:paraId="6BE2F6C4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6,3 %</w:t>
            </w:r>
          </w:p>
        </w:tc>
      </w:tr>
      <w:tr w:rsidR="00AC6A52" w:rsidRPr="007948CA" w14:paraId="1EC693C7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11695C2C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 xml:space="preserve">C24 </w:t>
            </w:r>
          </w:p>
        </w:tc>
        <w:tc>
          <w:tcPr>
            <w:tcW w:w="1878" w:type="pct"/>
            <w:shd w:val="clear" w:color="auto" w:fill="auto"/>
          </w:tcPr>
          <w:p w14:paraId="1201B152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hyperlink r:id="rId9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nucleatum</w:t>
              </w:r>
            </w:hyperlink>
          </w:p>
        </w:tc>
        <w:tc>
          <w:tcPr>
            <w:tcW w:w="680" w:type="pct"/>
            <w:shd w:val="clear" w:color="auto" w:fill="auto"/>
          </w:tcPr>
          <w:p w14:paraId="65FC4624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1A1BCB7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555555"/>
              </w:rPr>
            </w:pPr>
            <w:r w:rsidRPr="007948CA">
              <w:rPr>
                <w:rFonts w:ascii="Times New Roman" w:eastAsia="Times New Roman" w:hAnsi="Times New Roman" w:cs="Times New Roman"/>
              </w:rPr>
              <w:t>68142</w:t>
            </w:r>
          </w:p>
        </w:tc>
        <w:tc>
          <w:tcPr>
            <w:tcW w:w="903" w:type="pct"/>
            <w:shd w:val="clear" w:color="auto" w:fill="auto"/>
          </w:tcPr>
          <w:p w14:paraId="375A5047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9,2 %  </w:t>
            </w:r>
          </w:p>
        </w:tc>
      </w:tr>
      <w:tr w:rsidR="00AC6A52" w:rsidRPr="007948CA" w14:paraId="1A1CE9AE" w14:textId="77777777" w:rsidTr="00AC6A52">
        <w:tc>
          <w:tcPr>
            <w:tcW w:w="705" w:type="pct"/>
            <w:shd w:val="clear" w:color="auto" w:fill="auto"/>
          </w:tcPr>
          <w:p w14:paraId="432006EB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1878" w:type="pct"/>
            <w:shd w:val="clear" w:color="auto" w:fill="auto"/>
          </w:tcPr>
          <w:p w14:paraId="3EB6461B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hyperlink r:id="rId10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animalis</w:t>
              </w:r>
            </w:hyperlink>
          </w:p>
        </w:tc>
        <w:tc>
          <w:tcPr>
            <w:tcW w:w="680" w:type="pct"/>
            <w:shd w:val="clear" w:color="auto" w:fill="auto"/>
          </w:tcPr>
          <w:p w14:paraId="71AC406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782F1A3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4 458</w:t>
            </w:r>
          </w:p>
        </w:tc>
        <w:tc>
          <w:tcPr>
            <w:tcW w:w="903" w:type="pct"/>
            <w:shd w:val="clear" w:color="auto" w:fill="auto"/>
          </w:tcPr>
          <w:p w14:paraId="420D7A62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1,0 %</w:t>
            </w:r>
          </w:p>
        </w:tc>
      </w:tr>
      <w:tr w:rsidR="00AC6A52" w:rsidRPr="007948CA" w14:paraId="6E98C2DF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623D772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1878" w:type="pct"/>
            <w:shd w:val="clear" w:color="auto" w:fill="auto"/>
          </w:tcPr>
          <w:p w14:paraId="6B10DCD2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hyperlink r:id="rId11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>Fusobacterium nucleatum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animalis</w:t>
              </w:r>
            </w:hyperlink>
          </w:p>
        </w:tc>
        <w:tc>
          <w:tcPr>
            <w:tcW w:w="680" w:type="pct"/>
            <w:shd w:val="clear" w:color="auto" w:fill="auto"/>
          </w:tcPr>
          <w:p w14:paraId="00F4535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555555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33" w:type="pct"/>
            <w:shd w:val="clear" w:color="auto" w:fill="auto"/>
          </w:tcPr>
          <w:p w14:paraId="382DC53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555555"/>
              </w:rPr>
            </w:pPr>
            <w:r w:rsidRPr="007948CA">
              <w:rPr>
                <w:rFonts w:ascii="Times New Roman" w:eastAsia="Times New Roman" w:hAnsi="Times New Roman" w:cs="Times New Roman"/>
                <w:color w:val="555555"/>
              </w:rPr>
              <w:t>37 883</w:t>
            </w:r>
          </w:p>
        </w:tc>
        <w:tc>
          <w:tcPr>
            <w:tcW w:w="903" w:type="pct"/>
            <w:shd w:val="clear" w:color="auto" w:fill="auto"/>
          </w:tcPr>
          <w:p w14:paraId="4EF3809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6,5 %</w:t>
            </w:r>
          </w:p>
        </w:tc>
      </w:tr>
      <w:tr w:rsidR="00AC6A52" w:rsidRPr="007948CA" w14:paraId="4DE18694" w14:textId="77777777" w:rsidTr="00AC6A52">
        <w:tc>
          <w:tcPr>
            <w:tcW w:w="705" w:type="pct"/>
            <w:shd w:val="clear" w:color="auto" w:fill="auto"/>
          </w:tcPr>
          <w:p w14:paraId="7578D0A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1878" w:type="pct"/>
            <w:shd w:val="clear" w:color="auto" w:fill="auto"/>
          </w:tcPr>
          <w:p w14:paraId="36EAA42A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hyperlink r:id="rId12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animalis</w:t>
              </w:r>
            </w:hyperlink>
          </w:p>
          <w:p w14:paraId="62A8A9F6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hyperlink r:id="rId13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vincentii</w:t>
              </w:r>
            </w:hyperlink>
          </w:p>
        </w:tc>
        <w:tc>
          <w:tcPr>
            <w:tcW w:w="680" w:type="pct"/>
            <w:shd w:val="clear" w:color="auto" w:fill="auto"/>
          </w:tcPr>
          <w:p w14:paraId="7B8D1FE0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700CC89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724</w:t>
            </w:r>
          </w:p>
          <w:p w14:paraId="3578183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044</w:t>
            </w:r>
          </w:p>
        </w:tc>
        <w:tc>
          <w:tcPr>
            <w:tcW w:w="903" w:type="pct"/>
            <w:shd w:val="clear" w:color="auto" w:fill="auto"/>
          </w:tcPr>
          <w:p w14:paraId="5B456A84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3,9 %</w:t>
            </w:r>
          </w:p>
          <w:p w14:paraId="11142BD0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0,0 %</w:t>
            </w:r>
          </w:p>
        </w:tc>
      </w:tr>
      <w:tr w:rsidR="00AC6A52" w:rsidRPr="007948CA" w14:paraId="3FB008D5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5FF4C88F" w14:textId="77777777" w:rsidR="00D63E3C" w:rsidRPr="007948C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22</w:t>
            </w:r>
          </w:p>
        </w:tc>
        <w:tc>
          <w:tcPr>
            <w:tcW w:w="1878" w:type="pct"/>
            <w:shd w:val="clear" w:color="auto" w:fill="auto"/>
          </w:tcPr>
          <w:p w14:paraId="4CBF0C43" w14:textId="77777777" w:rsidR="00D63E3C" w:rsidRPr="007948CA" w:rsidRDefault="00000000" w:rsidP="006E0443">
            <w:pPr>
              <w:rPr>
                <w:rFonts w:ascii="Times New Roman" w:hAnsi="Times New Roman" w:cs="Times New Roman"/>
              </w:rPr>
            </w:pPr>
            <w:hyperlink r:id="rId14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>Fusobacterium nucleatum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ssp.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 animalis</w:t>
              </w:r>
            </w:hyperlink>
          </w:p>
        </w:tc>
        <w:tc>
          <w:tcPr>
            <w:tcW w:w="680" w:type="pct"/>
            <w:shd w:val="clear" w:color="auto" w:fill="auto"/>
          </w:tcPr>
          <w:p w14:paraId="584638E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190222E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3838</w:t>
            </w:r>
          </w:p>
        </w:tc>
        <w:tc>
          <w:tcPr>
            <w:tcW w:w="903" w:type="pct"/>
            <w:shd w:val="clear" w:color="auto" w:fill="auto"/>
          </w:tcPr>
          <w:p w14:paraId="0202C79A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5 %</w:t>
            </w:r>
          </w:p>
        </w:tc>
      </w:tr>
      <w:tr w:rsidR="00AC6A52" w:rsidRPr="007948CA" w14:paraId="62986449" w14:textId="77777777" w:rsidTr="00AC6A52">
        <w:tc>
          <w:tcPr>
            <w:tcW w:w="705" w:type="pct"/>
            <w:shd w:val="clear" w:color="auto" w:fill="auto"/>
          </w:tcPr>
          <w:p w14:paraId="5F4F9B7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1878" w:type="pct"/>
            <w:shd w:val="clear" w:color="auto" w:fill="auto"/>
          </w:tcPr>
          <w:p w14:paraId="0C0BE4AC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hyperlink r:id="rId15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ssp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u w:val="none"/>
                </w:rPr>
                <w:t>. animalis</w:t>
              </w:r>
            </w:hyperlink>
          </w:p>
          <w:p w14:paraId="3F50560E" w14:textId="77777777" w:rsidR="00D63E3C" w:rsidRPr="007948CA" w:rsidRDefault="00000000" w:rsidP="006E0443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auto"/>
                <w:u w:val="none"/>
              </w:rPr>
            </w:pPr>
            <w:hyperlink r:id="rId16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u w:val="none"/>
                </w:rPr>
                <w:t xml:space="preserve"> vincentii</w:t>
              </w:r>
            </w:hyperlink>
          </w:p>
          <w:p w14:paraId="08021A13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hyperlink r:id="rId17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u w:val="none"/>
                </w:rPr>
                <w:t>Fusobacterium nucleatum</w:t>
              </w:r>
            </w:hyperlink>
          </w:p>
        </w:tc>
        <w:tc>
          <w:tcPr>
            <w:tcW w:w="680" w:type="pct"/>
            <w:shd w:val="clear" w:color="auto" w:fill="auto"/>
          </w:tcPr>
          <w:p w14:paraId="53AF0D37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7D9AC74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789</w:t>
            </w:r>
          </w:p>
          <w:p w14:paraId="35DCCA6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640</w:t>
            </w:r>
          </w:p>
          <w:p w14:paraId="724D03B7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903" w:type="pct"/>
            <w:shd w:val="clear" w:color="auto" w:fill="auto"/>
          </w:tcPr>
          <w:p w14:paraId="0F9475D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39,6 %</w:t>
            </w:r>
          </w:p>
          <w:p w14:paraId="4D78DA52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4,2 %</w:t>
            </w:r>
          </w:p>
          <w:p w14:paraId="305C5E3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4,8 %</w:t>
            </w:r>
          </w:p>
        </w:tc>
      </w:tr>
      <w:tr w:rsidR="00AC6A52" w:rsidRPr="007948CA" w14:paraId="217A90C6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0B4C36B7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15</w:t>
            </w:r>
          </w:p>
        </w:tc>
        <w:tc>
          <w:tcPr>
            <w:tcW w:w="1878" w:type="pct"/>
            <w:shd w:val="clear" w:color="auto" w:fill="auto"/>
          </w:tcPr>
          <w:p w14:paraId="05DBB711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hyperlink r:id="rId18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animalis</w:t>
              </w:r>
            </w:hyperlink>
          </w:p>
        </w:tc>
        <w:tc>
          <w:tcPr>
            <w:tcW w:w="680" w:type="pct"/>
            <w:shd w:val="clear" w:color="auto" w:fill="auto"/>
          </w:tcPr>
          <w:p w14:paraId="590ABD9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0C17854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842</w:t>
            </w:r>
          </w:p>
        </w:tc>
        <w:tc>
          <w:tcPr>
            <w:tcW w:w="903" w:type="pct"/>
            <w:shd w:val="clear" w:color="auto" w:fill="auto"/>
          </w:tcPr>
          <w:p w14:paraId="7D6186BA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7,4 %</w:t>
            </w:r>
          </w:p>
        </w:tc>
      </w:tr>
      <w:tr w:rsidR="00AC6A52" w:rsidRPr="007948CA" w14:paraId="6C5D141C" w14:textId="77777777" w:rsidTr="00AC6A52">
        <w:tc>
          <w:tcPr>
            <w:tcW w:w="705" w:type="pct"/>
            <w:shd w:val="clear" w:color="auto" w:fill="auto"/>
          </w:tcPr>
          <w:p w14:paraId="7610B180" w14:textId="77777777" w:rsidR="00D63E3C" w:rsidRPr="007948C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1878" w:type="pct"/>
            <w:shd w:val="clear" w:color="auto" w:fill="auto"/>
          </w:tcPr>
          <w:p w14:paraId="797676D4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</w:rPr>
            </w:pPr>
            <w:hyperlink r:id="rId19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>Fusobacterium nucleatum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ssp.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 animalis</w:t>
              </w:r>
            </w:hyperlink>
          </w:p>
        </w:tc>
        <w:tc>
          <w:tcPr>
            <w:tcW w:w="680" w:type="pct"/>
            <w:shd w:val="clear" w:color="auto" w:fill="auto"/>
          </w:tcPr>
          <w:p w14:paraId="50B9A29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7CA06E1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05</w:t>
            </w:r>
          </w:p>
        </w:tc>
        <w:tc>
          <w:tcPr>
            <w:tcW w:w="903" w:type="pct"/>
            <w:shd w:val="clear" w:color="auto" w:fill="auto"/>
          </w:tcPr>
          <w:p w14:paraId="31AD9C97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6 %</w:t>
            </w:r>
          </w:p>
        </w:tc>
      </w:tr>
      <w:tr w:rsidR="00AC6A52" w:rsidRPr="007948CA" w14:paraId="33FDF810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49D96C6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1878" w:type="pct"/>
            <w:shd w:val="clear" w:color="auto" w:fill="auto"/>
          </w:tcPr>
          <w:p w14:paraId="3520C3E6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hyperlink r:id="rId20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>Fusobacterium pseudoperiodonticum</w:t>
              </w:r>
            </w:hyperlink>
          </w:p>
        </w:tc>
        <w:tc>
          <w:tcPr>
            <w:tcW w:w="680" w:type="pct"/>
            <w:shd w:val="clear" w:color="auto" w:fill="auto"/>
          </w:tcPr>
          <w:p w14:paraId="45081A88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62EEB44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56</w:t>
            </w:r>
          </w:p>
        </w:tc>
        <w:tc>
          <w:tcPr>
            <w:tcW w:w="903" w:type="pct"/>
            <w:shd w:val="clear" w:color="auto" w:fill="auto"/>
          </w:tcPr>
          <w:p w14:paraId="7A874F6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0,1 %</w:t>
            </w:r>
          </w:p>
        </w:tc>
      </w:tr>
      <w:tr w:rsidR="00AC6A52" w:rsidRPr="007948CA" w14:paraId="1EBC84F3" w14:textId="77777777" w:rsidTr="00AC6A52">
        <w:trPr>
          <w:trHeight w:val="410"/>
        </w:trPr>
        <w:tc>
          <w:tcPr>
            <w:tcW w:w="705" w:type="pct"/>
            <w:shd w:val="clear" w:color="auto" w:fill="auto"/>
          </w:tcPr>
          <w:p w14:paraId="312248F8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1878" w:type="pct"/>
            <w:shd w:val="clear" w:color="auto" w:fill="auto"/>
          </w:tcPr>
          <w:p w14:paraId="0B560CB1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hyperlink r:id="rId21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>. animalis</w:t>
              </w:r>
            </w:hyperlink>
          </w:p>
        </w:tc>
        <w:tc>
          <w:tcPr>
            <w:tcW w:w="680" w:type="pct"/>
            <w:shd w:val="clear" w:color="auto" w:fill="auto"/>
          </w:tcPr>
          <w:p w14:paraId="7F31976C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2C8B021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903" w:type="pct"/>
            <w:shd w:val="clear" w:color="auto" w:fill="auto"/>
          </w:tcPr>
          <w:p w14:paraId="6BDD2AB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9,6 %</w:t>
            </w:r>
          </w:p>
        </w:tc>
      </w:tr>
      <w:tr w:rsidR="00AC6A52" w:rsidRPr="007948CA" w14:paraId="23FDDEE0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4145296E" w14:textId="77777777" w:rsidR="00D63E3C" w:rsidRPr="00132FD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)</w:t>
            </w:r>
          </w:p>
        </w:tc>
        <w:tc>
          <w:tcPr>
            <w:tcW w:w="1878" w:type="pct"/>
            <w:shd w:val="clear" w:color="auto" w:fill="auto"/>
          </w:tcPr>
          <w:p w14:paraId="155341EC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 xml:space="preserve">Fusobacterium </w:t>
            </w:r>
            <w:proofErr w:type="spellStart"/>
            <w:r w:rsidRPr="007948CA">
              <w:rPr>
                <w:rFonts w:ascii="Times New Roman" w:hAnsi="Times New Roman" w:cs="Times New Roman"/>
                <w:i/>
                <w:iCs/>
              </w:rPr>
              <w:t>necrophorum</w:t>
            </w:r>
            <w:proofErr w:type="spellEnd"/>
          </w:p>
          <w:p w14:paraId="3614AFDC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 xml:space="preserve">Fusobacterium </w:t>
            </w:r>
            <w:proofErr w:type="spellStart"/>
            <w:r w:rsidRPr="007948CA">
              <w:rPr>
                <w:rFonts w:ascii="Times New Roman" w:hAnsi="Times New Roman" w:cs="Times New Roman"/>
                <w:i/>
                <w:iCs/>
              </w:rPr>
              <w:t>gonidiaformans</w:t>
            </w:r>
            <w:proofErr w:type="spellEnd"/>
          </w:p>
          <w:p w14:paraId="52AB5C71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>Fusobacterium nucleatum</w:t>
            </w:r>
          </w:p>
        </w:tc>
        <w:tc>
          <w:tcPr>
            <w:tcW w:w="680" w:type="pct"/>
            <w:shd w:val="clear" w:color="auto" w:fill="auto"/>
          </w:tcPr>
          <w:p w14:paraId="13064CD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6S rRNA V3</w:t>
            </w:r>
          </w:p>
        </w:tc>
        <w:tc>
          <w:tcPr>
            <w:tcW w:w="833" w:type="pct"/>
            <w:shd w:val="clear" w:color="auto" w:fill="auto"/>
          </w:tcPr>
          <w:p w14:paraId="73BFB71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5646</w:t>
            </w:r>
          </w:p>
          <w:p w14:paraId="1CE0C4E7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  <w:p w14:paraId="75EEA50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03" w:type="pct"/>
            <w:shd w:val="clear" w:color="auto" w:fill="auto"/>
          </w:tcPr>
          <w:p w14:paraId="5F3D4EC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9%</w:t>
            </w:r>
          </w:p>
          <w:p w14:paraId="4E04680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,3%</w:t>
            </w:r>
          </w:p>
          <w:p w14:paraId="1A17F42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0,6%</w:t>
            </w:r>
          </w:p>
        </w:tc>
      </w:tr>
      <w:tr w:rsidR="00AC6A52" w:rsidRPr="007948CA" w14:paraId="29B398DB" w14:textId="77777777" w:rsidTr="00AC6A52">
        <w:trPr>
          <w:trHeight w:val="370"/>
        </w:trPr>
        <w:tc>
          <w:tcPr>
            <w:tcW w:w="705" w:type="pct"/>
            <w:shd w:val="clear" w:color="auto" w:fill="auto"/>
          </w:tcPr>
          <w:p w14:paraId="5D5BEA06" w14:textId="77777777" w:rsidR="00D63E3C" w:rsidRPr="007948C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1878" w:type="pct"/>
            <w:shd w:val="clear" w:color="auto" w:fill="auto"/>
          </w:tcPr>
          <w:p w14:paraId="2A2DE04B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</w:rPr>
            </w:pPr>
            <w:hyperlink r:id="rId22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 animalis</w:t>
              </w:r>
            </w:hyperlink>
          </w:p>
        </w:tc>
        <w:tc>
          <w:tcPr>
            <w:tcW w:w="680" w:type="pct"/>
            <w:shd w:val="clear" w:color="auto" w:fill="auto"/>
          </w:tcPr>
          <w:p w14:paraId="3D02573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1DD9AFA1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903" w:type="pct"/>
            <w:shd w:val="clear" w:color="auto" w:fill="auto"/>
          </w:tcPr>
          <w:p w14:paraId="43337F9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1 %</w:t>
            </w:r>
          </w:p>
        </w:tc>
      </w:tr>
      <w:tr w:rsidR="00AC6A52" w:rsidRPr="007948CA" w14:paraId="3B93145F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69FBD5D5" w14:textId="77777777" w:rsidR="00D63E3C" w:rsidRPr="007948C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23</w:t>
            </w:r>
          </w:p>
        </w:tc>
        <w:tc>
          <w:tcPr>
            <w:tcW w:w="1878" w:type="pct"/>
            <w:shd w:val="clear" w:color="auto" w:fill="auto"/>
          </w:tcPr>
          <w:p w14:paraId="7D474922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</w:rPr>
            </w:pPr>
            <w:hyperlink r:id="rId23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u w:val="none"/>
                </w:rPr>
                <w:t xml:space="preserve"> animalis</w:t>
              </w:r>
            </w:hyperlink>
            <w:r w:rsidR="00D63E3C" w:rsidRPr="007948CA">
              <w:rPr>
                <w:rStyle w:val="Hyperlink"/>
                <w:rFonts w:ascii="Times New Roman" w:hAnsi="Times New Roman" w:cs="Times New Roman"/>
                <w:i/>
                <w:iCs/>
                <w:color w:val="auto"/>
                <w:u w:val="none"/>
              </w:rPr>
              <w:t xml:space="preserve">  </w:t>
            </w:r>
          </w:p>
        </w:tc>
        <w:tc>
          <w:tcPr>
            <w:tcW w:w="680" w:type="pct"/>
            <w:shd w:val="clear" w:color="auto" w:fill="auto"/>
          </w:tcPr>
          <w:p w14:paraId="32CD87C0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11DDA7E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3" w:type="pct"/>
            <w:shd w:val="clear" w:color="auto" w:fill="auto"/>
          </w:tcPr>
          <w:p w14:paraId="7F7EB92E" w14:textId="77777777" w:rsidR="00D63E3C" w:rsidRPr="007948CA" w:rsidRDefault="00D63E3C" w:rsidP="006E04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6A52" w:rsidRPr="007948CA" w14:paraId="25376793" w14:textId="77777777" w:rsidTr="00AC6A52">
        <w:tc>
          <w:tcPr>
            <w:tcW w:w="705" w:type="pct"/>
            <w:shd w:val="clear" w:color="auto" w:fill="auto"/>
          </w:tcPr>
          <w:p w14:paraId="14814154" w14:textId="77777777" w:rsidR="00D63E3C" w:rsidRPr="00132FD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2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)</w:t>
            </w:r>
          </w:p>
        </w:tc>
        <w:tc>
          <w:tcPr>
            <w:tcW w:w="1878" w:type="pct"/>
            <w:shd w:val="clear" w:color="auto" w:fill="auto"/>
          </w:tcPr>
          <w:p w14:paraId="3DB3EB90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 xml:space="preserve">Fusobacterium </w:t>
            </w:r>
            <w:proofErr w:type="spellStart"/>
            <w:r w:rsidRPr="007948CA">
              <w:rPr>
                <w:rFonts w:ascii="Times New Roman" w:hAnsi="Times New Roman" w:cs="Times New Roman"/>
                <w:i/>
                <w:iCs/>
              </w:rPr>
              <w:t>gonidiaformans</w:t>
            </w:r>
            <w:proofErr w:type="spellEnd"/>
          </w:p>
        </w:tc>
        <w:tc>
          <w:tcPr>
            <w:tcW w:w="680" w:type="pct"/>
            <w:shd w:val="clear" w:color="auto" w:fill="auto"/>
          </w:tcPr>
          <w:p w14:paraId="3A60C80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6S rRNA V3</w:t>
            </w:r>
          </w:p>
        </w:tc>
        <w:tc>
          <w:tcPr>
            <w:tcW w:w="833" w:type="pct"/>
            <w:shd w:val="clear" w:color="auto" w:fill="auto"/>
          </w:tcPr>
          <w:p w14:paraId="2DE7ABA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96</w:t>
            </w:r>
          </w:p>
        </w:tc>
        <w:tc>
          <w:tcPr>
            <w:tcW w:w="903" w:type="pct"/>
            <w:shd w:val="clear" w:color="auto" w:fill="auto"/>
          </w:tcPr>
          <w:p w14:paraId="2BB04AE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7,7%</w:t>
            </w:r>
          </w:p>
        </w:tc>
      </w:tr>
      <w:tr w:rsidR="00AC6A52" w:rsidRPr="007948CA" w14:paraId="6493744D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598D4772" w14:textId="77777777" w:rsidR="00D63E3C" w:rsidRPr="007948C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lastRenderedPageBreak/>
              <w:t>C1</w:t>
            </w:r>
          </w:p>
        </w:tc>
        <w:tc>
          <w:tcPr>
            <w:tcW w:w="1878" w:type="pct"/>
            <w:shd w:val="clear" w:color="auto" w:fill="auto"/>
          </w:tcPr>
          <w:p w14:paraId="1BFAC07A" w14:textId="77777777" w:rsidR="00D63E3C" w:rsidRPr="007948CA" w:rsidRDefault="00000000" w:rsidP="006E0443">
            <w:pPr>
              <w:rPr>
                <w:rFonts w:ascii="Times New Roman" w:hAnsi="Times New Roman" w:cs="Times New Roman"/>
                <w:color w:val="000000"/>
              </w:rPr>
            </w:pPr>
            <w:hyperlink r:id="rId24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ssp. </w:t>
              </w:r>
            </w:hyperlink>
            <w:r w:rsidR="00D63E3C" w:rsidRPr="007948CA">
              <w:rPr>
                <w:rFonts w:ascii="Times New Roman" w:hAnsi="Times New Roman" w:cs="Times New Roman"/>
                <w:i/>
                <w:iCs/>
                <w:color w:val="000000"/>
              </w:rPr>
              <w:t>vincentii</w:t>
            </w:r>
            <w:r w:rsidR="00D63E3C" w:rsidRPr="007948C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DB6B68C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  <w:color w:val="000000"/>
              </w:rPr>
              <w:t>Fusobacterium nucleatum</w:t>
            </w:r>
          </w:p>
        </w:tc>
        <w:tc>
          <w:tcPr>
            <w:tcW w:w="680" w:type="pct"/>
            <w:shd w:val="clear" w:color="auto" w:fill="auto"/>
          </w:tcPr>
          <w:p w14:paraId="65861BD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64E6A7B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  <w:p w14:paraId="7FBC586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03" w:type="pct"/>
            <w:shd w:val="clear" w:color="auto" w:fill="auto"/>
          </w:tcPr>
          <w:p w14:paraId="7797D06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62,5 %</w:t>
            </w:r>
          </w:p>
          <w:p w14:paraId="1623557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8%</w:t>
            </w:r>
          </w:p>
        </w:tc>
      </w:tr>
      <w:tr w:rsidR="00AC6A52" w:rsidRPr="007948CA" w14:paraId="19FEE443" w14:textId="77777777" w:rsidTr="00AC6A52">
        <w:tc>
          <w:tcPr>
            <w:tcW w:w="705" w:type="pct"/>
            <w:shd w:val="clear" w:color="auto" w:fill="auto"/>
          </w:tcPr>
          <w:p w14:paraId="07E18A4A" w14:textId="77777777" w:rsidR="00D63E3C" w:rsidRPr="00D71074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)</w:t>
            </w:r>
          </w:p>
        </w:tc>
        <w:tc>
          <w:tcPr>
            <w:tcW w:w="1878" w:type="pct"/>
            <w:shd w:val="clear" w:color="auto" w:fill="auto"/>
          </w:tcPr>
          <w:p w14:paraId="7282E3F7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  <w:color w:val="000000"/>
              </w:rPr>
              <w:t>Fusobacterium nucleatum</w:t>
            </w:r>
          </w:p>
        </w:tc>
        <w:tc>
          <w:tcPr>
            <w:tcW w:w="680" w:type="pct"/>
            <w:shd w:val="clear" w:color="auto" w:fill="auto"/>
          </w:tcPr>
          <w:p w14:paraId="2270659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6S rRNA V3</w:t>
            </w:r>
          </w:p>
        </w:tc>
        <w:tc>
          <w:tcPr>
            <w:tcW w:w="833" w:type="pct"/>
            <w:shd w:val="clear" w:color="auto" w:fill="auto"/>
          </w:tcPr>
          <w:p w14:paraId="4CF5B981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46</w:t>
            </w:r>
          </w:p>
        </w:tc>
        <w:tc>
          <w:tcPr>
            <w:tcW w:w="903" w:type="pct"/>
            <w:shd w:val="clear" w:color="auto" w:fill="auto"/>
          </w:tcPr>
          <w:p w14:paraId="09DA626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70,4%</w:t>
            </w:r>
          </w:p>
        </w:tc>
      </w:tr>
      <w:tr w:rsidR="00AC6A52" w:rsidRPr="007948CA" w14:paraId="4B637832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6287B10F" w14:textId="77777777" w:rsidR="00D63E3C" w:rsidRPr="007948C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1878" w:type="pct"/>
            <w:shd w:val="clear" w:color="auto" w:fill="auto"/>
          </w:tcPr>
          <w:p w14:paraId="0AA07AAC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hyperlink r:id="rId25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>Fusobacterium nucleatum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ss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p.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</w:t>
              </w:r>
            </w:hyperlink>
            <w:r w:rsidR="00D63E3C" w:rsidRPr="007948CA">
              <w:rPr>
                <w:rFonts w:ascii="Times New Roman" w:hAnsi="Times New Roman" w:cs="Times New Roman"/>
                <w:i/>
                <w:iCs/>
                <w:color w:val="000000"/>
              </w:rPr>
              <w:t>polymorphum</w:t>
            </w:r>
          </w:p>
          <w:p w14:paraId="498ED361" w14:textId="77777777" w:rsidR="00D63E3C" w:rsidRPr="007948CA" w:rsidRDefault="00D63E3C" w:rsidP="006E0443">
            <w:pPr>
              <w:rPr>
                <w:rFonts w:ascii="Times New Roman" w:hAnsi="Times New Roman" w:cs="Times New Roman"/>
              </w:rPr>
            </w:pPr>
            <w:r w:rsidRPr="007948CA">
              <w:rPr>
                <w:rFonts w:ascii="Times New Roman" w:hAnsi="Times New Roman" w:cs="Times New Roman"/>
                <w:i/>
                <w:iCs/>
                <w:color w:val="000000"/>
              </w:rPr>
              <w:t>Fusobacterium nucleatum</w:t>
            </w:r>
          </w:p>
        </w:tc>
        <w:tc>
          <w:tcPr>
            <w:tcW w:w="680" w:type="pct"/>
            <w:shd w:val="clear" w:color="auto" w:fill="auto"/>
          </w:tcPr>
          <w:p w14:paraId="0750013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234C423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  <w:p w14:paraId="3F946B7B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BEC1611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03" w:type="pct"/>
            <w:shd w:val="clear" w:color="auto" w:fill="auto"/>
          </w:tcPr>
          <w:p w14:paraId="6B174F7B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7%</w:t>
            </w:r>
          </w:p>
          <w:p w14:paraId="7851228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BA7B1F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7%</w:t>
            </w:r>
          </w:p>
        </w:tc>
      </w:tr>
      <w:tr w:rsidR="00AC6A52" w:rsidRPr="007948CA" w14:paraId="35BC50B1" w14:textId="77777777" w:rsidTr="00AC6A52">
        <w:tc>
          <w:tcPr>
            <w:tcW w:w="705" w:type="pct"/>
            <w:shd w:val="clear" w:color="auto" w:fill="auto"/>
          </w:tcPr>
          <w:p w14:paraId="4206EEBB" w14:textId="77777777" w:rsidR="00D63E3C" w:rsidRPr="00D71074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)</w:t>
            </w:r>
          </w:p>
        </w:tc>
        <w:tc>
          <w:tcPr>
            <w:tcW w:w="1878" w:type="pct"/>
            <w:shd w:val="clear" w:color="auto" w:fill="auto"/>
          </w:tcPr>
          <w:p w14:paraId="1F014A3C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>Fusobacterium sp.</w:t>
            </w:r>
          </w:p>
          <w:p w14:paraId="0F89B285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 xml:space="preserve">Fusobacterium </w:t>
            </w:r>
            <w:proofErr w:type="spellStart"/>
            <w:r w:rsidRPr="007948CA">
              <w:rPr>
                <w:rFonts w:ascii="Times New Roman" w:hAnsi="Times New Roman" w:cs="Times New Roman"/>
                <w:i/>
                <w:iCs/>
              </w:rPr>
              <w:t>canelifelinum</w:t>
            </w:r>
            <w:proofErr w:type="spellEnd"/>
          </w:p>
          <w:p w14:paraId="3092602D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>Fusobacterium nucleatum</w:t>
            </w:r>
          </w:p>
          <w:p w14:paraId="7A80593D" w14:textId="77777777" w:rsidR="00D63E3C" w:rsidRPr="007948CA" w:rsidRDefault="00D63E3C" w:rsidP="006E0443">
            <w:pPr>
              <w:rPr>
                <w:rFonts w:ascii="Times New Roman" w:hAnsi="Times New Roman" w:cs="Times New Roman"/>
              </w:rPr>
            </w:pPr>
            <w:r w:rsidRPr="007948CA">
              <w:rPr>
                <w:rFonts w:ascii="Times New Roman" w:hAnsi="Times New Roman" w:cs="Times New Roman"/>
              </w:rPr>
              <w:t xml:space="preserve">(Reported as </w:t>
            </w:r>
            <w:r w:rsidRPr="007948CA">
              <w:rPr>
                <w:rFonts w:ascii="Times New Roman" w:hAnsi="Times New Roman" w:cs="Times New Roman"/>
                <w:i/>
                <w:iCs/>
              </w:rPr>
              <w:t xml:space="preserve">Fusobacterium </w:t>
            </w:r>
            <w:proofErr w:type="spellStart"/>
            <w:r w:rsidRPr="007948CA">
              <w:rPr>
                <w:rFonts w:ascii="Times New Roman" w:hAnsi="Times New Roman" w:cs="Times New Roman"/>
                <w:i/>
                <w:iCs/>
              </w:rPr>
              <w:t>sp</w:t>
            </w:r>
            <w:proofErr w:type="spellEnd"/>
            <w:r w:rsidRPr="007948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0" w:type="pct"/>
            <w:shd w:val="clear" w:color="auto" w:fill="auto"/>
          </w:tcPr>
          <w:p w14:paraId="28EC708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6S rRNA V3</w:t>
            </w:r>
          </w:p>
        </w:tc>
        <w:tc>
          <w:tcPr>
            <w:tcW w:w="833" w:type="pct"/>
            <w:shd w:val="clear" w:color="auto" w:fill="auto"/>
          </w:tcPr>
          <w:p w14:paraId="11A585CC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  <w:p w14:paraId="160A90AB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  <w:p w14:paraId="2E5CB462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  <w:p w14:paraId="3580D94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3" w:type="pct"/>
            <w:shd w:val="clear" w:color="auto" w:fill="auto"/>
          </w:tcPr>
          <w:p w14:paraId="2B1C9C8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38%</w:t>
            </w:r>
          </w:p>
          <w:p w14:paraId="03AD2303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25%</w:t>
            </w:r>
          </w:p>
          <w:p w14:paraId="2424E044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36%</w:t>
            </w:r>
          </w:p>
        </w:tc>
      </w:tr>
      <w:tr w:rsidR="00AC6A52" w:rsidRPr="007948CA" w14:paraId="76F15178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147074CA" w14:textId="77777777" w:rsidR="00D63E3C" w:rsidRPr="007948C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1878" w:type="pct"/>
            <w:shd w:val="clear" w:color="auto" w:fill="auto"/>
          </w:tcPr>
          <w:p w14:paraId="393D1EBC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hyperlink r:id="rId26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>Fusobacterium nucleatum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ssp.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 animalis</w:t>
              </w:r>
            </w:hyperlink>
            <w:r w:rsidR="00D63E3C" w:rsidRPr="007948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  <w:p w14:paraId="78D0D25C" w14:textId="77777777" w:rsidR="00D63E3C" w:rsidRPr="007948CA" w:rsidRDefault="00000000" w:rsidP="006E0443">
            <w:pPr>
              <w:rPr>
                <w:rFonts w:ascii="Times New Roman" w:hAnsi="Times New Roman" w:cs="Times New Roman"/>
              </w:rPr>
            </w:pPr>
            <w:hyperlink r:id="rId27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ssp. </w:t>
              </w:r>
            </w:hyperlink>
            <w:r w:rsidR="00D63E3C" w:rsidRPr="007948CA">
              <w:rPr>
                <w:rFonts w:ascii="Times New Roman" w:hAnsi="Times New Roman" w:cs="Times New Roman"/>
                <w:i/>
                <w:iCs/>
                <w:color w:val="000000"/>
              </w:rPr>
              <w:t>vincentii</w:t>
            </w:r>
            <w:r w:rsidR="00D63E3C" w:rsidRPr="007948C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80" w:type="pct"/>
            <w:shd w:val="clear" w:color="auto" w:fill="auto"/>
          </w:tcPr>
          <w:p w14:paraId="7E22F8D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1EB2811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  <w:p w14:paraId="41102A5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03" w:type="pct"/>
            <w:shd w:val="clear" w:color="auto" w:fill="auto"/>
          </w:tcPr>
          <w:p w14:paraId="243578F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33 %</w:t>
            </w:r>
          </w:p>
          <w:p w14:paraId="326F67E4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3%</w:t>
            </w:r>
          </w:p>
        </w:tc>
      </w:tr>
      <w:tr w:rsidR="00AC6A52" w:rsidRPr="007948CA" w14:paraId="13F5381F" w14:textId="77777777" w:rsidTr="00AC6A52">
        <w:tc>
          <w:tcPr>
            <w:tcW w:w="705" w:type="pct"/>
            <w:shd w:val="clear" w:color="auto" w:fill="auto"/>
          </w:tcPr>
          <w:p w14:paraId="22CF58EA" w14:textId="77777777" w:rsidR="00D63E3C" w:rsidRPr="00D71074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1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)</w:t>
            </w:r>
          </w:p>
        </w:tc>
        <w:tc>
          <w:tcPr>
            <w:tcW w:w="1878" w:type="pct"/>
            <w:shd w:val="clear" w:color="auto" w:fill="auto"/>
          </w:tcPr>
          <w:p w14:paraId="0792C747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>Fusobacterium nucleatum</w:t>
            </w:r>
          </w:p>
          <w:p w14:paraId="24F3A019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</w:rPr>
            </w:pPr>
            <w:hyperlink r:id="rId28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>Fusobacterium nucleatum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ssp.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 animalis</w:t>
              </w:r>
            </w:hyperlink>
            <w:r w:rsidR="00D63E3C" w:rsidRPr="007948CA">
              <w:rPr>
                <w:rStyle w:val="Hyperlink"/>
                <w:rFonts w:ascii="Times New Roman" w:hAnsi="Times New Roman" w:cs="Times New Roman"/>
                <w:i/>
                <w:iCs/>
                <w:color w:val="000000"/>
                <w:u w:val="none"/>
              </w:rPr>
              <w:t xml:space="preserve"> </w:t>
            </w:r>
            <w:r w:rsidR="00D63E3C" w:rsidRPr="007948CA">
              <w:rPr>
                <w:rFonts w:ascii="Times New Roman" w:hAnsi="Times New Roman" w:cs="Times New Roman"/>
              </w:rPr>
              <w:t xml:space="preserve">(Reported as </w:t>
            </w:r>
            <w:r w:rsidR="00D63E3C" w:rsidRPr="007948CA">
              <w:rPr>
                <w:rFonts w:ascii="Times New Roman" w:hAnsi="Times New Roman" w:cs="Times New Roman"/>
                <w:i/>
                <w:iCs/>
              </w:rPr>
              <w:t>Fusobacterium nucleatum</w:t>
            </w:r>
            <w:r w:rsidR="00D63E3C" w:rsidRPr="007948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0" w:type="pct"/>
            <w:shd w:val="clear" w:color="auto" w:fill="auto"/>
          </w:tcPr>
          <w:p w14:paraId="3151A67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6S rRNA V3</w:t>
            </w:r>
          </w:p>
        </w:tc>
        <w:tc>
          <w:tcPr>
            <w:tcW w:w="833" w:type="pct"/>
            <w:shd w:val="clear" w:color="auto" w:fill="auto"/>
          </w:tcPr>
          <w:p w14:paraId="246CE739" w14:textId="77777777" w:rsidR="00D63E3C" w:rsidRPr="004D0AA5" w:rsidRDefault="00D63E3C" w:rsidP="006E044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D0AA5">
              <w:rPr>
                <w:rFonts w:ascii="Times New Roman" w:eastAsia="Times New Roman" w:hAnsi="Times New Roman" w:cs="Times New Roman"/>
              </w:rPr>
              <w:t>91</w:t>
            </w:r>
          </w:p>
          <w:p w14:paraId="00EF3912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D0AA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03" w:type="pct"/>
            <w:shd w:val="clear" w:color="auto" w:fill="auto"/>
          </w:tcPr>
          <w:p w14:paraId="746D2653" w14:textId="77777777" w:rsidR="00D63E3C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6.8%</w:t>
            </w:r>
          </w:p>
          <w:p w14:paraId="1A64469A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1.1 %</w:t>
            </w:r>
          </w:p>
        </w:tc>
      </w:tr>
      <w:tr w:rsidR="00AC6A52" w:rsidRPr="007948CA" w14:paraId="6B0371C0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4176BD40" w14:textId="77777777" w:rsidR="00D63E3C" w:rsidRPr="00D71074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2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)</w:t>
            </w:r>
          </w:p>
        </w:tc>
        <w:tc>
          <w:tcPr>
            <w:tcW w:w="1878" w:type="pct"/>
            <w:shd w:val="clear" w:color="auto" w:fill="auto"/>
          </w:tcPr>
          <w:p w14:paraId="03471EBD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 xml:space="preserve">Fusobacterium </w:t>
            </w:r>
            <w:proofErr w:type="spellStart"/>
            <w:r w:rsidRPr="007948CA">
              <w:rPr>
                <w:rFonts w:ascii="Times New Roman" w:hAnsi="Times New Roman" w:cs="Times New Roman"/>
                <w:i/>
                <w:iCs/>
              </w:rPr>
              <w:t>canelifelinum</w:t>
            </w:r>
            <w:proofErr w:type="spellEnd"/>
          </w:p>
          <w:p w14:paraId="5A72EE02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hyperlink r:id="rId29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sp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. </w:t>
              </w:r>
            </w:hyperlink>
            <w:r w:rsidR="00D63E3C" w:rsidRPr="007948CA">
              <w:rPr>
                <w:rFonts w:ascii="Times New Roman" w:hAnsi="Times New Roman" w:cs="Times New Roman"/>
                <w:i/>
                <w:iCs/>
                <w:color w:val="000000"/>
              </w:rPr>
              <w:t>Polymorphum</w:t>
            </w:r>
          </w:p>
          <w:p w14:paraId="0621A929" w14:textId="77777777" w:rsidR="00D63E3C" w:rsidRPr="007948CA" w:rsidRDefault="00D63E3C" w:rsidP="006E0443">
            <w:pPr>
              <w:rPr>
                <w:rFonts w:ascii="Times New Roman" w:hAnsi="Times New Roman" w:cs="Times New Roman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(Uncertain results)</w:t>
            </w:r>
          </w:p>
        </w:tc>
        <w:tc>
          <w:tcPr>
            <w:tcW w:w="680" w:type="pct"/>
            <w:shd w:val="clear" w:color="auto" w:fill="auto"/>
          </w:tcPr>
          <w:p w14:paraId="5463399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6S rRNA V3</w:t>
            </w:r>
          </w:p>
        </w:tc>
        <w:tc>
          <w:tcPr>
            <w:tcW w:w="833" w:type="pct"/>
            <w:shd w:val="clear" w:color="auto" w:fill="auto"/>
          </w:tcPr>
          <w:p w14:paraId="7DA67DA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  <w:p w14:paraId="772F30E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3" w:type="pct"/>
            <w:shd w:val="clear" w:color="auto" w:fill="auto"/>
          </w:tcPr>
          <w:p w14:paraId="6874FC64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6A52" w:rsidRPr="007948CA" w14:paraId="133E58C4" w14:textId="77777777" w:rsidTr="00AC6A52">
        <w:tc>
          <w:tcPr>
            <w:tcW w:w="705" w:type="pct"/>
            <w:shd w:val="clear" w:color="auto" w:fill="auto"/>
          </w:tcPr>
          <w:p w14:paraId="7E2FC264" w14:textId="77777777" w:rsidR="00D63E3C" w:rsidRPr="007948CA" w:rsidRDefault="00D63E3C" w:rsidP="006E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8CA">
              <w:rPr>
                <w:rFonts w:ascii="Times New Roman" w:hAnsi="Times New Roman" w:cs="Times New Roman"/>
                <w:color w:val="000000"/>
              </w:rPr>
              <w:t>C21</w:t>
            </w:r>
          </w:p>
        </w:tc>
        <w:tc>
          <w:tcPr>
            <w:tcW w:w="1878" w:type="pct"/>
            <w:shd w:val="clear" w:color="auto" w:fill="auto"/>
          </w:tcPr>
          <w:p w14:paraId="0941690C" w14:textId="77777777" w:rsidR="00D63E3C" w:rsidRPr="007948CA" w:rsidRDefault="00000000" w:rsidP="006E0443">
            <w:pPr>
              <w:rPr>
                <w:rStyle w:val="Hyperlink"/>
                <w:rFonts w:ascii="Times New Roman" w:hAnsi="Times New Roman" w:cs="Times New Roman"/>
                <w:i/>
                <w:iCs/>
                <w:color w:val="000000"/>
                <w:u w:val="none"/>
              </w:rPr>
            </w:pPr>
            <w:hyperlink r:id="rId30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s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p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>. animalis</w:t>
              </w:r>
            </w:hyperlink>
          </w:p>
          <w:p w14:paraId="2D67A86F" w14:textId="77777777" w:rsidR="00D63E3C" w:rsidRPr="007948CA" w:rsidRDefault="00000000" w:rsidP="006E0443">
            <w:pPr>
              <w:rPr>
                <w:rFonts w:ascii="Times New Roman" w:hAnsi="Times New Roman" w:cs="Times New Roman"/>
              </w:rPr>
            </w:pPr>
            <w:hyperlink r:id="rId31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sp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. </w:t>
              </w:r>
            </w:hyperlink>
            <w:r w:rsidR="00D63E3C" w:rsidRPr="007948CA">
              <w:rPr>
                <w:rFonts w:ascii="Times New Roman" w:hAnsi="Times New Roman" w:cs="Times New Roman"/>
                <w:i/>
                <w:iCs/>
                <w:color w:val="000000"/>
              </w:rPr>
              <w:t>polymorphum</w:t>
            </w:r>
          </w:p>
        </w:tc>
        <w:tc>
          <w:tcPr>
            <w:tcW w:w="680" w:type="pct"/>
            <w:shd w:val="clear" w:color="auto" w:fill="auto"/>
          </w:tcPr>
          <w:p w14:paraId="7CB57134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57C4D1A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  <w:p w14:paraId="34ABAD97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03" w:type="pct"/>
            <w:shd w:val="clear" w:color="auto" w:fill="auto"/>
          </w:tcPr>
          <w:p w14:paraId="392F3CF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58 %</w:t>
            </w:r>
          </w:p>
          <w:p w14:paraId="6443AC8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26 %</w:t>
            </w:r>
          </w:p>
        </w:tc>
      </w:tr>
      <w:tr w:rsidR="00AC6A52" w:rsidRPr="007948CA" w14:paraId="154C1387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59E000A3" w14:textId="77777777" w:rsidR="00D63E3C" w:rsidRPr="007948CA" w:rsidRDefault="00000000" w:rsidP="006E04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2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.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animalis</w:t>
              </w:r>
            </w:hyperlink>
            <w:r w:rsidR="00D63E3C" w:rsidRPr="007948CA"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000000" w:themeColor="text1"/>
                <w:u w:val="none"/>
              </w:rPr>
              <w:t xml:space="preserve"> CCUG  32879</w:t>
            </w:r>
          </w:p>
        </w:tc>
        <w:tc>
          <w:tcPr>
            <w:tcW w:w="1878" w:type="pct"/>
            <w:shd w:val="clear" w:color="auto" w:fill="auto"/>
          </w:tcPr>
          <w:p w14:paraId="01855837" w14:textId="77777777" w:rsidR="00D63E3C" w:rsidRPr="007948CA" w:rsidRDefault="00000000" w:rsidP="006E0443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000000" w:themeColor="text1"/>
                <w:u w:val="none"/>
              </w:rPr>
            </w:pPr>
            <w:hyperlink r:id="rId33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animalis</w:t>
              </w:r>
            </w:hyperlink>
          </w:p>
          <w:p w14:paraId="7395F824" w14:textId="77777777" w:rsidR="00D63E3C" w:rsidRPr="007948CA" w:rsidRDefault="00000000" w:rsidP="006E0443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000000" w:themeColor="text1"/>
                <w:u w:val="none"/>
              </w:rPr>
            </w:pPr>
            <w:hyperlink r:id="rId34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vincentii</w:t>
              </w:r>
            </w:hyperlink>
          </w:p>
          <w:p w14:paraId="5B5D65D4" w14:textId="77777777" w:rsidR="00D63E3C" w:rsidRPr="004D0AA5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hyperlink r:id="rId35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u w:val="none"/>
                </w:rPr>
                <w:t xml:space="preserve"> nucleatum</w:t>
              </w:r>
            </w:hyperlink>
          </w:p>
        </w:tc>
        <w:tc>
          <w:tcPr>
            <w:tcW w:w="680" w:type="pct"/>
            <w:shd w:val="clear" w:color="auto" w:fill="auto"/>
          </w:tcPr>
          <w:p w14:paraId="291858D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261546B7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61525</w:t>
            </w:r>
          </w:p>
        </w:tc>
        <w:tc>
          <w:tcPr>
            <w:tcW w:w="903" w:type="pct"/>
            <w:shd w:val="clear" w:color="auto" w:fill="auto"/>
          </w:tcPr>
          <w:p w14:paraId="194691B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2,3 %</w:t>
            </w:r>
          </w:p>
          <w:p w14:paraId="43507B36" w14:textId="77777777" w:rsidR="00D63E3C" w:rsidRPr="007948CA" w:rsidRDefault="00D63E3C" w:rsidP="006E0443">
            <w:pPr>
              <w:jc w:val="center"/>
              <w:rPr>
                <w:rFonts w:ascii="Times New Roman" w:hAnsi="Times New Roman" w:cs="Times New Roman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7948CA">
              <w:rPr>
                <w:rFonts w:ascii="Times New Roman" w:hAnsi="Times New Roman" w:cs="Times New Roman"/>
              </w:rPr>
              <w:t>%</w:t>
            </w:r>
          </w:p>
          <w:p w14:paraId="019391C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hAnsi="Times New Roman" w:cs="Times New Roman"/>
              </w:rPr>
              <w:t>0,5%</w:t>
            </w:r>
          </w:p>
        </w:tc>
      </w:tr>
      <w:tr w:rsidR="00AC6A52" w:rsidRPr="007948CA" w14:paraId="6EC055C5" w14:textId="77777777" w:rsidTr="00AC6A52">
        <w:tc>
          <w:tcPr>
            <w:tcW w:w="705" w:type="pct"/>
            <w:shd w:val="clear" w:color="auto" w:fill="auto"/>
          </w:tcPr>
          <w:p w14:paraId="2295D72C" w14:textId="77777777" w:rsidR="00D63E3C" w:rsidRPr="007948CA" w:rsidRDefault="00D63E3C" w:rsidP="006E04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F. nucleatum </w:t>
            </w: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ssp.</w:t>
            </w: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polymorphum CCU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9126T</w:t>
            </w:r>
          </w:p>
        </w:tc>
        <w:tc>
          <w:tcPr>
            <w:tcW w:w="1878" w:type="pct"/>
            <w:shd w:val="clear" w:color="auto" w:fill="auto"/>
          </w:tcPr>
          <w:p w14:paraId="696C69A4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hyperlink r:id="rId36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Fusobacterium nucleatum ssp. </w:t>
              </w:r>
            </w:hyperlink>
            <w:r w:rsidR="00D63E3C" w:rsidRPr="007948CA">
              <w:rPr>
                <w:rFonts w:ascii="Times New Roman" w:hAnsi="Times New Roman" w:cs="Times New Roman"/>
                <w:i/>
                <w:iCs/>
                <w:color w:val="000000"/>
              </w:rPr>
              <w:t>polymorphum</w:t>
            </w:r>
          </w:p>
          <w:p w14:paraId="7F1DB90A" w14:textId="77777777" w:rsidR="00D63E3C" w:rsidRPr="007948CA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>Fusobacterium nucleatum</w:t>
            </w:r>
          </w:p>
        </w:tc>
        <w:tc>
          <w:tcPr>
            <w:tcW w:w="680" w:type="pct"/>
            <w:shd w:val="clear" w:color="auto" w:fill="auto"/>
          </w:tcPr>
          <w:p w14:paraId="3250B1EA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5CC62C7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3142</w:t>
            </w:r>
          </w:p>
          <w:p w14:paraId="39A4652A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524</w:t>
            </w:r>
          </w:p>
        </w:tc>
        <w:tc>
          <w:tcPr>
            <w:tcW w:w="903" w:type="pct"/>
            <w:shd w:val="clear" w:color="auto" w:fill="auto"/>
          </w:tcPr>
          <w:p w14:paraId="72C9BBD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73%</w:t>
            </w:r>
          </w:p>
          <w:p w14:paraId="40393C0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25%</w:t>
            </w:r>
          </w:p>
        </w:tc>
      </w:tr>
      <w:tr w:rsidR="00AC6A52" w:rsidRPr="007948CA" w14:paraId="6A303510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63A74B1E" w14:textId="77777777" w:rsidR="00D63E3C" w:rsidRPr="007948CA" w:rsidRDefault="00D63E3C" w:rsidP="006E04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F. nucleatum </w:t>
            </w: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ssp.</w:t>
            </w: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vincentii CCUG 37843T</w:t>
            </w:r>
          </w:p>
        </w:tc>
        <w:tc>
          <w:tcPr>
            <w:tcW w:w="1878" w:type="pct"/>
            <w:shd w:val="clear" w:color="auto" w:fill="auto"/>
          </w:tcPr>
          <w:p w14:paraId="23F9B51D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hyperlink r:id="rId37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 xml:space="preserve"> </w:t>
              </w:r>
            </w:hyperlink>
            <w:r w:rsidR="00D63E3C" w:rsidRPr="007948CA">
              <w:rPr>
                <w:rStyle w:val="Hyperlink"/>
                <w:rFonts w:ascii="Times New Roman" w:hAnsi="Times New Roman" w:cs="Times New Roman"/>
                <w:i/>
                <w:iCs/>
                <w:color w:val="auto"/>
                <w:u w:val="none"/>
              </w:rPr>
              <w:t>vincentii</w:t>
            </w:r>
          </w:p>
          <w:p w14:paraId="3DA5CCA3" w14:textId="77777777" w:rsidR="00D63E3C" w:rsidRPr="005029B6" w:rsidRDefault="00D63E3C" w:rsidP="006E0443">
            <w:pPr>
              <w:rPr>
                <w:rFonts w:ascii="Times New Roman" w:hAnsi="Times New Roman" w:cs="Times New Roman"/>
                <w:i/>
                <w:iCs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>Fusobacterium nucleatum</w:t>
            </w:r>
          </w:p>
        </w:tc>
        <w:tc>
          <w:tcPr>
            <w:tcW w:w="680" w:type="pct"/>
            <w:shd w:val="clear" w:color="auto" w:fill="auto"/>
          </w:tcPr>
          <w:p w14:paraId="1CA85E6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023AA9C8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1625</w:t>
            </w:r>
          </w:p>
          <w:p w14:paraId="1F9003A6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68636</w:t>
            </w:r>
          </w:p>
        </w:tc>
        <w:tc>
          <w:tcPr>
            <w:tcW w:w="903" w:type="pct"/>
            <w:shd w:val="clear" w:color="auto" w:fill="auto"/>
          </w:tcPr>
          <w:p w14:paraId="72E8AE4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4,4%</w:t>
            </w:r>
          </w:p>
          <w:p w14:paraId="6373BD40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4,9%</w:t>
            </w:r>
          </w:p>
        </w:tc>
      </w:tr>
      <w:tr w:rsidR="00AC6A52" w:rsidRPr="007948CA" w14:paraId="16D97C40" w14:textId="77777777" w:rsidTr="00AC6A52">
        <w:tc>
          <w:tcPr>
            <w:tcW w:w="705" w:type="pct"/>
            <w:shd w:val="clear" w:color="auto" w:fill="auto"/>
          </w:tcPr>
          <w:p w14:paraId="56708778" w14:textId="77777777" w:rsidR="00D63E3C" w:rsidRPr="004D0AA5" w:rsidRDefault="00D63E3C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F. nucleatum </w:t>
            </w: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ssp.</w:t>
            </w: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nucleatum CCUG 33059</w:t>
            </w:r>
          </w:p>
        </w:tc>
        <w:tc>
          <w:tcPr>
            <w:tcW w:w="1878" w:type="pct"/>
            <w:shd w:val="clear" w:color="auto" w:fill="auto"/>
          </w:tcPr>
          <w:p w14:paraId="3609EC92" w14:textId="77777777" w:rsidR="00D63E3C" w:rsidRPr="007948CA" w:rsidRDefault="00D63E3C" w:rsidP="006E0443">
            <w:pPr>
              <w:rPr>
                <w:rFonts w:ascii="Times New Roman" w:hAnsi="Times New Roman" w:cs="Times New Roman"/>
              </w:rPr>
            </w:pPr>
            <w:r w:rsidRPr="007948CA">
              <w:rPr>
                <w:rFonts w:ascii="Times New Roman" w:hAnsi="Times New Roman" w:cs="Times New Roman"/>
                <w:i/>
                <w:iCs/>
              </w:rPr>
              <w:t>Fusobacterium nucleatum</w:t>
            </w:r>
            <w:r w:rsidRPr="007948CA">
              <w:rPr>
                <w:rFonts w:ascii="Times New Roman" w:hAnsi="Times New Roman" w:cs="Times New Roman"/>
              </w:rPr>
              <w:t xml:space="preserve"> ssp. </w:t>
            </w:r>
            <w:r w:rsidRPr="007948CA">
              <w:rPr>
                <w:rFonts w:ascii="Times New Roman" w:hAnsi="Times New Roman" w:cs="Times New Roman"/>
                <w:i/>
                <w:iCs/>
              </w:rPr>
              <w:t>nucleatum</w:t>
            </w:r>
          </w:p>
        </w:tc>
        <w:tc>
          <w:tcPr>
            <w:tcW w:w="680" w:type="pct"/>
            <w:shd w:val="clear" w:color="auto" w:fill="auto"/>
          </w:tcPr>
          <w:p w14:paraId="35C57F0C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inc protease</w:t>
            </w:r>
          </w:p>
        </w:tc>
        <w:tc>
          <w:tcPr>
            <w:tcW w:w="833" w:type="pct"/>
            <w:shd w:val="clear" w:color="auto" w:fill="auto"/>
          </w:tcPr>
          <w:p w14:paraId="74A7B950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79541</w:t>
            </w:r>
          </w:p>
        </w:tc>
        <w:tc>
          <w:tcPr>
            <w:tcW w:w="903" w:type="pct"/>
            <w:shd w:val="clear" w:color="auto" w:fill="auto"/>
          </w:tcPr>
          <w:p w14:paraId="617D169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8%</w:t>
            </w:r>
          </w:p>
        </w:tc>
      </w:tr>
      <w:tr w:rsidR="00AC6A52" w:rsidRPr="007948CA" w14:paraId="0EB373ED" w14:textId="77777777" w:rsidTr="00AC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5" w:type="pct"/>
            <w:shd w:val="clear" w:color="auto" w:fill="auto"/>
          </w:tcPr>
          <w:p w14:paraId="3080565A" w14:textId="77777777" w:rsidR="00D63E3C" w:rsidRPr="005029B6" w:rsidRDefault="00000000" w:rsidP="006E044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hyperlink r:id="rId38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.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animalis</w:t>
              </w:r>
            </w:hyperlink>
            <w:r w:rsidR="00D63E3C" w:rsidRPr="007948CA"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000000" w:themeColor="text1"/>
                <w:u w:val="none"/>
              </w:rPr>
              <w:t xml:space="preserve"> CCUG  32879</w:t>
            </w:r>
            <w:r w:rsidR="00D63E3C">
              <w:rPr>
                <w:rStyle w:val="Hyperlink"/>
                <w:rFonts w:ascii="Times New Roman" w:eastAsia="Times New Roman" w:hAnsi="Times New Roman" w:cs="Times New Roman"/>
                <w:color w:val="000000" w:themeColor="text1"/>
                <w:u w:val="none"/>
                <w:vertAlign w:val="superscript"/>
              </w:rPr>
              <w:t>c</w:t>
            </w:r>
            <w:r w:rsidR="00D63E3C" w:rsidRPr="005029B6">
              <w:rPr>
                <w:rStyle w:val="Hyperlink"/>
                <w:vertAlign w:val="superscript"/>
              </w:rPr>
              <w:t>)</w:t>
            </w:r>
          </w:p>
        </w:tc>
        <w:tc>
          <w:tcPr>
            <w:tcW w:w="1878" w:type="pct"/>
            <w:shd w:val="clear" w:color="auto" w:fill="auto"/>
          </w:tcPr>
          <w:p w14:paraId="467D8FE4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</w:rPr>
            </w:pPr>
            <w:hyperlink r:id="rId39" w:tgtFrame="_blank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u w:val="none"/>
                  <w:shd w:val="clear" w:color="auto" w:fill="FFFFFF"/>
                </w:rPr>
                <w:t>Fusobacterium nucleatum</w:t>
              </w:r>
            </w:hyperlink>
          </w:p>
          <w:p w14:paraId="5A05E575" w14:textId="77777777" w:rsidR="00D63E3C" w:rsidRPr="007948CA" w:rsidRDefault="00000000" w:rsidP="006E0443">
            <w:pPr>
              <w:rPr>
                <w:rFonts w:ascii="Times New Roman" w:hAnsi="Times New Roman" w:cs="Times New Roman"/>
                <w:i/>
                <w:iCs/>
              </w:rPr>
            </w:pPr>
            <w:hyperlink r:id="rId40" w:tgtFrame="_blank" w:history="1"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u w:val="none"/>
                  <w:shd w:val="clear" w:color="auto" w:fill="FFFFFF"/>
                </w:rPr>
                <w:t xml:space="preserve">Fusobacterium </w:t>
              </w:r>
              <w:proofErr w:type="spellStart"/>
              <w:r w:rsidR="00D63E3C" w:rsidRPr="007948CA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u w:val="none"/>
                  <w:shd w:val="clear" w:color="auto" w:fill="FFFFFF"/>
                </w:rPr>
                <w:t>canifelinum</w:t>
              </w:r>
              <w:proofErr w:type="spellEnd"/>
            </w:hyperlink>
            <w:r w:rsidR="00D63E3C" w:rsidRPr="007948CA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2F40AC38" w14:textId="77777777" w:rsidR="00D63E3C" w:rsidRPr="007948CA" w:rsidRDefault="00000000" w:rsidP="006E0443">
            <w:pPr>
              <w:rPr>
                <w:rStyle w:val="Hyperlink"/>
                <w:rFonts w:ascii="Times New Roman" w:eastAsia="Times New Roman" w:hAnsi="Times New Roman" w:cs="Times New Roman"/>
                <w:i/>
                <w:iCs/>
                <w:color w:val="000000" w:themeColor="text1"/>
                <w:u w:val="none"/>
              </w:rPr>
            </w:pPr>
            <w:hyperlink r:id="rId41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animalis</w:t>
              </w:r>
            </w:hyperlink>
          </w:p>
          <w:p w14:paraId="5F1BBDB4" w14:textId="77777777" w:rsidR="00D63E3C" w:rsidRPr="003877B3" w:rsidRDefault="00000000" w:rsidP="006E04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hyperlink r:id="rId42"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Fusobacterium nucleatum 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sp.</w:t>
              </w:r>
              <w:r w:rsidR="00D63E3C" w:rsidRPr="007948CA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000000" w:themeColor="text1"/>
                  <w:u w:val="none"/>
                </w:rPr>
                <w:t xml:space="preserve"> vincentii</w:t>
              </w:r>
            </w:hyperlink>
          </w:p>
        </w:tc>
        <w:tc>
          <w:tcPr>
            <w:tcW w:w="680" w:type="pct"/>
            <w:shd w:val="clear" w:color="auto" w:fill="auto"/>
          </w:tcPr>
          <w:p w14:paraId="464988AB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6S rRNA V3</w:t>
            </w:r>
          </w:p>
        </w:tc>
        <w:tc>
          <w:tcPr>
            <w:tcW w:w="833" w:type="pct"/>
            <w:shd w:val="clear" w:color="auto" w:fill="auto"/>
          </w:tcPr>
          <w:p w14:paraId="0E0CDFA4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867</w:t>
            </w:r>
          </w:p>
          <w:p w14:paraId="1EEC500D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413</w:t>
            </w:r>
          </w:p>
          <w:p w14:paraId="6AC7C269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328</w:t>
            </w:r>
          </w:p>
          <w:p w14:paraId="0C7A1F1F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299</w:t>
            </w:r>
          </w:p>
        </w:tc>
        <w:tc>
          <w:tcPr>
            <w:tcW w:w="903" w:type="pct"/>
            <w:shd w:val="clear" w:color="auto" w:fill="auto"/>
          </w:tcPr>
          <w:p w14:paraId="4408AE2B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53,29</w:t>
            </w:r>
          </w:p>
          <w:p w14:paraId="1C0E9385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11,7%</w:t>
            </w:r>
          </w:p>
          <w:p w14:paraId="763E1E5E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9,3%</w:t>
            </w:r>
          </w:p>
          <w:p w14:paraId="4820002C" w14:textId="77777777" w:rsidR="00D63E3C" w:rsidRPr="007948CA" w:rsidRDefault="00D63E3C" w:rsidP="006E04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8CA">
              <w:rPr>
                <w:rFonts w:ascii="Times New Roman" w:eastAsia="Times New Roman" w:hAnsi="Times New Roman" w:cs="Times New Roman"/>
                <w:color w:val="000000" w:themeColor="text1"/>
              </w:rPr>
              <w:t>8,5%</w:t>
            </w:r>
          </w:p>
        </w:tc>
      </w:tr>
    </w:tbl>
    <w:p w14:paraId="1572F9B5" w14:textId="2C70F8D1" w:rsidR="00D63E3C" w:rsidRDefault="00D63E3C" w:rsidP="00D63E3C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) Number of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zink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proteas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5053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5248E1">
        <w:rPr>
          <w:rFonts w:ascii="Times New Roman" w:hAnsi="Times New Roman" w:cs="Times New Roman"/>
          <w:color w:val="000000"/>
          <w:sz w:val="24"/>
          <w:szCs w:val="24"/>
        </w:rPr>
        <w:t xml:space="preserve">Kim et al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equence reads fro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in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classified as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Fusobacteriu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pp. using WIMP. b) Abundance of the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Fusobacteriu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p./ssp. relative to the total number of reads classified as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Fusobacteriu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pp. c) Identification obtained with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Fusobacteriu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pecific 16S rRNA V3 amplicons (Walter et al). The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zink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proteas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arget (specific for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F. nucleatum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periodontic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F. pseudoperiodonticum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id not reveal any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Fusobacteriu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equences from these samples. </w:t>
      </w:r>
    </w:p>
    <w:p w14:paraId="76E2477A" w14:textId="77777777" w:rsidR="00D63E3C" w:rsidRPr="007948CA" w:rsidRDefault="00D63E3C" w:rsidP="00D63E3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CE7B53B" w14:textId="77777777" w:rsidR="00D63E3C" w:rsidRPr="00D63E3C" w:rsidRDefault="00D63E3C" w:rsidP="00785FE3">
      <w:pPr>
        <w:rPr>
          <w:rFonts w:ascii="Times New Roman" w:hAnsi="Times New Roman" w:cs="Times New Roman"/>
        </w:rPr>
      </w:pPr>
    </w:p>
    <w:sectPr w:rsidR="00D63E3C" w:rsidRPr="00D63E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FF2DC" w14:textId="77777777" w:rsidR="00C20FAD" w:rsidRDefault="00C20FAD" w:rsidP="00B34CAF">
      <w:pPr>
        <w:spacing w:after="0" w:line="240" w:lineRule="auto"/>
      </w:pPr>
      <w:r>
        <w:separator/>
      </w:r>
    </w:p>
  </w:endnote>
  <w:endnote w:type="continuationSeparator" w:id="0">
    <w:p w14:paraId="5EACE5BD" w14:textId="77777777" w:rsidR="00C20FAD" w:rsidRDefault="00C20FAD" w:rsidP="00B34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AE19D" w14:textId="77777777" w:rsidR="00C20FAD" w:rsidRDefault="00C20FAD" w:rsidP="00B34CAF">
      <w:pPr>
        <w:spacing w:after="0" w:line="240" w:lineRule="auto"/>
      </w:pPr>
      <w:r>
        <w:separator/>
      </w:r>
    </w:p>
  </w:footnote>
  <w:footnote w:type="continuationSeparator" w:id="0">
    <w:p w14:paraId="01B0FC7E" w14:textId="77777777" w:rsidR="00C20FAD" w:rsidRDefault="00C20FAD" w:rsidP="00B34C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AF"/>
    <w:rsid w:val="000B6D5F"/>
    <w:rsid w:val="00143B7D"/>
    <w:rsid w:val="001653D3"/>
    <w:rsid w:val="00174843"/>
    <w:rsid w:val="00177CD6"/>
    <w:rsid w:val="00182D4E"/>
    <w:rsid w:val="001A6165"/>
    <w:rsid w:val="00220484"/>
    <w:rsid w:val="002E2BAB"/>
    <w:rsid w:val="00360EB0"/>
    <w:rsid w:val="00386588"/>
    <w:rsid w:val="00387843"/>
    <w:rsid w:val="003B6545"/>
    <w:rsid w:val="003C428B"/>
    <w:rsid w:val="003F329D"/>
    <w:rsid w:val="00401D2A"/>
    <w:rsid w:val="00424D18"/>
    <w:rsid w:val="004545A2"/>
    <w:rsid w:val="00486230"/>
    <w:rsid w:val="004A7121"/>
    <w:rsid w:val="004D6925"/>
    <w:rsid w:val="004F0B91"/>
    <w:rsid w:val="005076FC"/>
    <w:rsid w:val="005248E1"/>
    <w:rsid w:val="00541DAB"/>
    <w:rsid w:val="00543E20"/>
    <w:rsid w:val="0055206E"/>
    <w:rsid w:val="00575C28"/>
    <w:rsid w:val="005C28AC"/>
    <w:rsid w:val="005D42DF"/>
    <w:rsid w:val="006456A2"/>
    <w:rsid w:val="00663B04"/>
    <w:rsid w:val="00674163"/>
    <w:rsid w:val="00680466"/>
    <w:rsid w:val="006B0BA1"/>
    <w:rsid w:val="006E661F"/>
    <w:rsid w:val="00717481"/>
    <w:rsid w:val="00743C0A"/>
    <w:rsid w:val="007661FB"/>
    <w:rsid w:val="007810C1"/>
    <w:rsid w:val="007831F8"/>
    <w:rsid w:val="00785FE3"/>
    <w:rsid w:val="00793D30"/>
    <w:rsid w:val="007C3B48"/>
    <w:rsid w:val="00844B2E"/>
    <w:rsid w:val="00867A53"/>
    <w:rsid w:val="00870FD9"/>
    <w:rsid w:val="00876CEB"/>
    <w:rsid w:val="008C4718"/>
    <w:rsid w:val="00904E61"/>
    <w:rsid w:val="00A012E0"/>
    <w:rsid w:val="00AA0BF0"/>
    <w:rsid w:val="00AB0468"/>
    <w:rsid w:val="00AC6A52"/>
    <w:rsid w:val="00AD5208"/>
    <w:rsid w:val="00B0195F"/>
    <w:rsid w:val="00B34CAF"/>
    <w:rsid w:val="00B564C4"/>
    <w:rsid w:val="00BA0DAB"/>
    <w:rsid w:val="00BC644E"/>
    <w:rsid w:val="00C20FAD"/>
    <w:rsid w:val="00C46741"/>
    <w:rsid w:val="00C50536"/>
    <w:rsid w:val="00C5266D"/>
    <w:rsid w:val="00C6728F"/>
    <w:rsid w:val="00C67948"/>
    <w:rsid w:val="00CD55E0"/>
    <w:rsid w:val="00CE0F1C"/>
    <w:rsid w:val="00CE547F"/>
    <w:rsid w:val="00D07033"/>
    <w:rsid w:val="00D14A29"/>
    <w:rsid w:val="00D51718"/>
    <w:rsid w:val="00D63E3C"/>
    <w:rsid w:val="00D90B57"/>
    <w:rsid w:val="00D9383C"/>
    <w:rsid w:val="00DE6197"/>
    <w:rsid w:val="00E718CA"/>
    <w:rsid w:val="00EB4AD7"/>
    <w:rsid w:val="00EC7E91"/>
    <w:rsid w:val="00EE3B60"/>
    <w:rsid w:val="00EF15E9"/>
    <w:rsid w:val="00F02E0E"/>
    <w:rsid w:val="00F258BE"/>
    <w:rsid w:val="00F34FCC"/>
    <w:rsid w:val="00F4558A"/>
    <w:rsid w:val="00FB45DD"/>
    <w:rsid w:val="00FD0C83"/>
    <w:rsid w:val="00FF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B1DFF1"/>
  <w15:chartTrackingRefBased/>
  <w15:docId w15:val="{9FA7BC7D-5957-4E66-938F-0872C7EB0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3E3C"/>
    <w:rPr>
      <w:color w:val="0563C1"/>
      <w:u w:val="single"/>
    </w:rPr>
  </w:style>
  <w:style w:type="table" w:styleId="ListTable2-Accent3">
    <w:name w:val="List Table 2 Accent 3"/>
    <w:basedOn w:val="TableNormal"/>
    <w:uiPriority w:val="47"/>
    <w:rsid w:val="00D63E3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F02E0E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E0E"/>
    <w:rPr>
      <w:sz w:val="20"/>
      <w:szCs w:val="20"/>
    </w:rPr>
  </w:style>
  <w:style w:type="paragraph" w:styleId="Revision">
    <w:name w:val="Revision"/>
    <w:hidden/>
    <w:uiPriority w:val="99"/>
    <w:semiHidden/>
    <w:rsid w:val="00B0195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Taxonomy/Browser/wwwtax.cgi?mode=Info&amp;id=155615" TargetMode="External"/><Relationship Id="rId18" Type="http://schemas.openxmlformats.org/officeDocument/2006/relationships/hyperlink" Target="https://www.ncbi.nlm.nih.gov/Taxonomy/Browser/wwwtax.cgi?mode=Info&amp;id=76859" TargetMode="External"/><Relationship Id="rId26" Type="http://schemas.openxmlformats.org/officeDocument/2006/relationships/hyperlink" Target="https://www.ncbi.nlm.nih.gov/Taxonomy/Browser/wwwtax.cgi?mode=Info&amp;id=76859" TargetMode="External"/><Relationship Id="rId39" Type="http://schemas.openxmlformats.org/officeDocument/2006/relationships/hyperlink" Target="https://www.ncbi.nlm.nih.gov/Taxonomy/Browser/wwwtax.cgi?mode=Info&amp;id=851" TargetMode="External"/><Relationship Id="rId21" Type="http://schemas.openxmlformats.org/officeDocument/2006/relationships/hyperlink" Target="https://www.ncbi.nlm.nih.gov/Taxonomy/Browser/wwwtax.cgi?mode=Info&amp;id=76859" TargetMode="External"/><Relationship Id="rId34" Type="http://schemas.openxmlformats.org/officeDocument/2006/relationships/hyperlink" Target="https://www.ncbi.nlm.nih.gov/Taxonomy/Browser/wwwtax.cgi?mode=Info&amp;id=155615" TargetMode="External"/><Relationship Id="rId42" Type="http://schemas.openxmlformats.org/officeDocument/2006/relationships/hyperlink" Target="https://www.ncbi.nlm.nih.gov/Taxonomy/Browser/wwwtax.cgi?mode=Info&amp;id=155615" TargetMode="External"/><Relationship Id="rId7" Type="http://schemas.openxmlformats.org/officeDocument/2006/relationships/hyperlink" Target="https://www.ncbi.nlm.nih.gov/Taxonomy/Browser/wwwtax.cgi?mode=Info&amp;id=15561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Taxonomy/Browser/wwwtax.cgi?mode=Info&amp;id=155615" TargetMode="External"/><Relationship Id="rId20" Type="http://schemas.openxmlformats.org/officeDocument/2006/relationships/hyperlink" Target="https://www.ncbi.nlm.nih.gov/Taxonomy/Browser/wwwtax.cgi?mode=Info&amp;id=2663009" TargetMode="External"/><Relationship Id="rId29" Type="http://schemas.openxmlformats.org/officeDocument/2006/relationships/hyperlink" Target="https://www.ncbi.nlm.nih.gov/Taxonomy/Browser/wwwtax.cgi?mode=Info&amp;id=76859" TargetMode="External"/><Relationship Id="rId41" Type="http://schemas.openxmlformats.org/officeDocument/2006/relationships/hyperlink" Target="https://www.ncbi.nlm.nih.gov/Taxonomy/Browser/wwwtax.cgi?mode=Info&amp;id=7685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mode=Info&amp;id=469607" TargetMode="External"/><Relationship Id="rId11" Type="http://schemas.openxmlformats.org/officeDocument/2006/relationships/hyperlink" Target="https://www.ncbi.nlm.nih.gov/Taxonomy/Browser/wwwtax.cgi?mode=Info&amp;id=76859" TargetMode="External"/><Relationship Id="rId24" Type="http://schemas.openxmlformats.org/officeDocument/2006/relationships/hyperlink" Target="https://www.ncbi.nlm.nih.gov/Taxonomy/Browser/wwwtax.cgi?mode=Info&amp;id=76859" TargetMode="External"/><Relationship Id="rId32" Type="http://schemas.openxmlformats.org/officeDocument/2006/relationships/hyperlink" Target="https://www.ncbi.nlm.nih.gov/Taxonomy/Browser/wwwtax.cgi?mode=Info&amp;id=76859" TargetMode="External"/><Relationship Id="rId37" Type="http://schemas.openxmlformats.org/officeDocument/2006/relationships/hyperlink" Target="https://www.ncbi.nlm.nih.gov/Taxonomy/Browser/wwwtax.cgi?mode=Info&amp;id=76859" TargetMode="External"/><Relationship Id="rId40" Type="http://schemas.openxmlformats.org/officeDocument/2006/relationships/hyperlink" Target="https://www.ncbi.nlm.nih.gov/Taxonomy/Browser/wwwtax.cgi?mode=Info&amp;id=285729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Taxonomy/Browser/wwwtax.cgi?mode=Info&amp;id=76859" TargetMode="External"/><Relationship Id="rId23" Type="http://schemas.openxmlformats.org/officeDocument/2006/relationships/hyperlink" Target="https://www.ncbi.nlm.nih.gov/Taxonomy/Browser/wwwtax.cgi?mode=Info&amp;id=76859" TargetMode="External"/><Relationship Id="rId28" Type="http://schemas.openxmlformats.org/officeDocument/2006/relationships/hyperlink" Target="https://www.ncbi.nlm.nih.gov/Taxonomy/Browser/wwwtax.cgi?mode=Info&amp;id=76859" TargetMode="External"/><Relationship Id="rId36" Type="http://schemas.openxmlformats.org/officeDocument/2006/relationships/hyperlink" Target="https://www.ncbi.nlm.nih.gov/Taxonomy/Browser/wwwtax.cgi?mode=Info&amp;id=76859" TargetMode="External"/><Relationship Id="rId10" Type="http://schemas.openxmlformats.org/officeDocument/2006/relationships/hyperlink" Target="https://www.ncbi.nlm.nih.gov/Taxonomy/Browser/wwwtax.cgi?mode=Info&amp;id=76859" TargetMode="External"/><Relationship Id="rId19" Type="http://schemas.openxmlformats.org/officeDocument/2006/relationships/hyperlink" Target="https://www.ncbi.nlm.nih.gov/Taxonomy/Browser/wwwtax.cgi?mode=Info&amp;id=76859" TargetMode="External"/><Relationship Id="rId31" Type="http://schemas.openxmlformats.org/officeDocument/2006/relationships/hyperlink" Target="https://www.ncbi.nlm.nih.gov/Taxonomy/Browser/wwwtax.cgi?mode=Info&amp;id=76859" TargetMode="External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Taxonomy/Browser/wwwtax.cgi?mode=Info&amp;id=76856" TargetMode="External"/><Relationship Id="rId14" Type="http://schemas.openxmlformats.org/officeDocument/2006/relationships/hyperlink" Target="https://www.ncbi.nlm.nih.gov/Taxonomy/Browser/wwwtax.cgi?mode=Info&amp;id=76859" TargetMode="External"/><Relationship Id="rId22" Type="http://schemas.openxmlformats.org/officeDocument/2006/relationships/hyperlink" Target="https://www.ncbi.nlm.nih.gov/Taxonomy/Browser/wwwtax.cgi?mode=Info&amp;id=76859" TargetMode="External"/><Relationship Id="rId27" Type="http://schemas.openxmlformats.org/officeDocument/2006/relationships/hyperlink" Target="https://www.ncbi.nlm.nih.gov/Taxonomy/Browser/wwwtax.cgi?mode=Info&amp;id=76859" TargetMode="External"/><Relationship Id="rId30" Type="http://schemas.openxmlformats.org/officeDocument/2006/relationships/hyperlink" Target="https://www.ncbi.nlm.nih.gov/Taxonomy/Browser/wwwtax.cgi?mode=Info&amp;id=76859" TargetMode="External"/><Relationship Id="rId35" Type="http://schemas.openxmlformats.org/officeDocument/2006/relationships/hyperlink" Target="https://www.ncbi.nlm.nih.gov/Taxonomy/Browser/wwwtax.cgi?mode=Info&amp;id=76856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www.ncbi.nlm.nih.gov/Taxonomy/Browser/wwwtax.cgi?mode=Info&amp;id=7685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Taxonomy/Browser/wwwtax.cgi?mode=Info&amp;id=76859" TargetMode="External"/><Relationship Id="rId17" Type="http://schemas.openxmlformats.org/officeDocument/2006/relationships/hyperlink" Target="https://www.ncbi.nlm.nih.gov/Taxonomy/Browser/wwwtax.cgi?mode=Info&amp;id=851" TargetMode="External"/><Relationship Id="rId25" Type="http://schemas.openxmlformats.org/officeDocument/2006/relationships/hyperlink" Target="https://www.ncbi.nlm.nih.gov/Taxonomy/Browser/wwwtax.cgi?mode=Info&amp;id=76859" TargetMode="External"/><Relationship Id="rId33" Type="http://schemas.openxmlformats.org/officeDocument/2006/relationships/hyperlink" Target="https://www.ncbi.nlm.nih.gov/Taxonomy/Browser/wwwtax.cgi?mode=Info&amp;id=76859" TargetMode="External"/><Relationship Id="rId38" Type="http://schemas.openxmlformats.org/officeDocument/2006/relationships/hyperlink" Target="https://www.ncbi.nlm.nih.gov/Taxonomy/Browser/wwwtax.cgi?mode=Info&amp;id=768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450</Words>
  <Characters>18287</Characters>
  <Application>Microsoft Office Word</Application>
  <DocSecurity>0</DocSecurity>
  <Lines>152</Lines>
  <Paragraphs>43</Paragraphs>
  <ScaleCrop>false</ScaleCrop>
  <Company/>
  <LinksUpToDate>false</LinksUpToDate>
  <CharactersWithSpaces>2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sika Senthakumaran</dc:creator>
  <cp:keywords/>
  <dc:description/>
  <cp:lastModifiedBy>Thulasika Senthakumaran</cp:lastModifiedBy>
  <cp:revision>3</cp:revision>
  <dcterms:created xsi:type="dcterms:W3CDTF">2023-01-24T11:01:00Z</dcterms:created>
  <dcterms:modified xsi:type="dcterms:W3CDTF">2023-01-24T11:02:00Z</dcterms:modified>
</cp:coreProperties>
</file>